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FC3F8" w14:textId="33C71792" w:rsidR="00417F4F" w:rsidRDefault="00417F4F" w:rsidP="00D264C7">
      <w:pPr>
        <w:rPr>
          <w:b/>
        </w:rPr>
      </w:pPr>
      <w:r w:rsidRPr="00333623">
        <w:rPr>
          <w:b/>
        </w:rPr>
        <w:t>Supplemental Tables</w:t>
      </w:r>
    </w:p>
    <w:p w14:paraId="392618F3" w14:textId="77777777" w:rsidR="00B10BEF" w:rsidRDefault="00B10BEF" w:rsidP="00D264C7">
      <w:pPr>
        <w:spacing w:after="160"/>
        <w:rPr>
          <w:b/>
        </w:rPr>
      </w:pPr>
    </w:p>
    <w:p w14:paraId="168D0590" w14:textId="790831F6" w:rsidR="0011024D" w:rsidRDefault="0011024D" w:rsidP="00D264C7">
      <w:pPr>
        <w:spacing w:after="160"/>
        <w:rPr>
          <w:bCs/>
        </w:rPr>
      </w:pPr>
      <w:r w:rsidRPr="00CE1A33">
        <w:rPr>
          <w:b/>
        </w:rPr>
        <w:t xml:space="preserve">Supplemental </w:t>
      </w:r>
      <w:r w:rsidR="006D5C7A" w:rsidRPr="00CE1A33">
        <w:rPr>
          <w:b/>
        </w:rPr>
        <w:t>T</w:t>
      </w:r>
      <w:r w:rsidRPr="00CE1A33">
        <w:rPr>
          <w:b/>
        </w:rPr>
        <w:t>able 1:</w:t>
      </w:r>
      <w:r w:rsidR="00B40348">
        <w:rPr>
          <w:bCs/>
        </w:rPr>
        <w:t xml:space="preserve"> Sequencing summ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1024D" w14:paraId="50ED8AD9" w14:textId="77777777" w:rsidTr="0011024D">
        <w:tc>
          <w:tcPr>
            <w:tcW w:w="3116" w:type="dxa"/>
          </w:tcPr>
          <w:p w14:paraId="0872B23F" w14:textId="77777777" w:rsidR="0011024D" w:rsidRDefault="0011024D" w:rsidP="0011024D">
            <w:pPr>
              <w:spacing w:after="160"/>
              <w:rPr>
                <w:bCs/>
              </w:rPr>
            </w:pPr>
          </w:p>
        </w:tc>
        <w:tc>
          <w:tcPr>
            <w:tcW w:w="3117" w:type="dxa"/>
          </w:tcPr>
          <w:p w14:paraId="332CD123" w14:textId="508ACEF8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Total paired reads</w:t>
            </w:r>
          </w:p>
        </w:tc>
        <w:tc>
          <w:tcPr>
            <w:tcW w:w="3117" w:type="dxa"/>
          </w:tcPr>
          <w:p w14:paraId="595FF2AC" w14:textId="258350B8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 xml:space="preserve"># </w:t>
            </w:r>
            <w:proofErr w:type="gramStart"/>
            <w:r>
              <w:rPr>
                <w:bCs/>
              </w:rPr>
              <w:t>of</w:t>
            </w:r>
            <w:proofErr w:type="gramEnd"/>
            <w:r>
              <w:rPr>
                <w:bCs/>
              </w:rPr>
              <w:t xml:space="preserve"> ASVs</w:t>
            </w:r>
          </w:p>
        </w:tc>
      </w:tr>
      <w:tr w:rsidR="0011024D" w14:paraId="2F2F850B" w14:textId="77777777" w:rsidTr="0011024D">
        <w:tc>
          <w:tcPr>
            <w:tcW w:w="3116" w:type="dxa"/>
          </w:tcPr>
          <w:p w14:paraId="43F482EB" w14:textId="6BB2C9E6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Initial reads</w:t>
            </w:r>
          </w:p>
        </w:tc>
        <w:tc>
          <w:tcPr>
            <w:tcW w:w="3117" w:type="dxa"/>
          </w:tcPr>
          <w:p w14:paraId="164F5448" w14:textId="47E023E1" w:rsidR="0011024D" w:rsidRDefault="00A25D5C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4,371,882</w:t>
            </w:r>
          </w:p>
        </w:tc>
        <w:tc>
          <w:tcPr>
            <w:tcW w:w="3117" w:type="dxa"/>
          </w:tcPr>
          <w:p w14:paraId="7C60F8A3" w14:textId="7B7CB441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NA</w:t>
            </w:r>
          </w:p>
        </w:tc>
      </w:tr>
      <w:tr w:rsidR="0011024D" w14:paraId="1522B3B1" w14:textId="77777777" w:rsidTr="0011024D">
        <w:tc>
          <w:tcPr>
            <w:tcW w:w="3116" w:type="dxa"/>
          </w:tcPr>
          <w:p w14:paraId="4D0FCC57" w14:textId="4A050C68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After adapter/primer clipping and low quality read removal</w:t>
            </w:r>
          </w:p>
        </w:tc>
        <w:tc>
          <w:tcPr>
            <w:tcW w:w="3117" w:type="dxa"/>
          </w:tcPr>
          <w:p w14:paraId="721EFB2C" w14:textId="70B44EE6" w:rsidR="0011024D" w:rsidRDefault="00DC1A9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3,300,444</w:t>
            </w:r>
          </w:p>
        </w:tc>
        <w:tc>
          <w:tcPr>
            <w:tcW w:w="3117" w:type="dxa"/>
          </w:tcPr>
          <w:p w14:paraId="2996B176" w14:textId="24C2DB3E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NA</w:t>
            </w:r>
          </w:p>
        </w:tc>
      </w:tr>
      <w:tr w:rsidR="0011024D" w14:paraId="2DA588D1" w14:textId="77777777" w:rsidTr="0011024D">
        <w:tc>
          <w:tcPr>
            <w:tcW w:w="3116" w:type="dxa"/>
          </w:tcPr>
          <w:p w14:paraId="6F544D23" w14:textId="4358D14E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Dada2 quality filtering</w:t>
            </w:r>
          </w:p>
        </w:tc>
        <w:tc>
          <w:tcPr>
            <w:tcW w:w="3117" w:type="dxa"/>
          </w:tcPr>
          <w:p w14:paraId="10202EA1" w14:textId="2FEE8BF0" w:rsidR="0011024D" w:rsidRDefault="00DC1A9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3,246,295</w:t>
            </w:r>
          </w:p>
        </w:tc>
        <w:tc>
          <w:tcPr>
            <w:tcW w:w="3117" w:type="dxa"/>
          </w:tcPr>
          <w:p w14:paraId="3DA99428" w14:textId="57369EF5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NA</w:t>
            </w:r>
          </w:p>
        </w:tc>
      </w:tr>
      <w:tr w:rsidR="0011024D" w14:paraId="67D79DF2" w14:textId="77777777" w:rsidTr="0011024D">
        <w:tc>
          <w:tcPr>
            <w:tcW w:w="3116" w:type="dxa"/>
          </w:tcPr>
          <w:p w14:paraId="427E7BF0" w14:textId="57DDE31B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Error correction</w:t>
            </w:r>
            <w:r w:rsidR="008872B7">
              <w:rPr>
                <w:bCs/>
              </w:rPr>
              <w:t xml:space="preserve">, merged F and R reads, </w:t>
            </w:r>
            <w:r>
              <w:rPr>
                <w:bCs/>
              </w:rPr>
              <w:t>length filtering</w:t>
            </w:r>
          </w:p>
        </w:tc>
        <w:tc>
          <w:tcPr>
            <w:tcW w:w="3117" w:type="dxa"/>
          </w:tcPr>
          <w:p w14:paraId="09658101" w14:textId="0E748D2F" w:rsidR="0011024D" w:rsidRDefault="00DC1A9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3,086,562</w:t>
            </w:r>
          </w:p>
        </w:tc>
        <w:tc>
          <w:tcPr>
            <w:tcW w:w="3117" w:type="dxa"/>
          </w:tcPr>
          <w:p w14:paraId="1612BC89" w14:textId="5710C2BD" w:rsidR="0011024D" w:rsidRDefault="00B4707A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NA</w:t>
            </w:r>
          </w:p>
        </w:tc>
      </w:tr>
      <w:tr w:rsidR="0011024D" w14:paraId="6672FAEF" w14:textId="77777777" w:rsidTr="0011024D">
        <w:tc>
          <w:tcPr>
            <w:tcW w:w="3116" w:type="dxa"/>
          </w:tcPr>
          <w:p w14:paraId="55D3465F" w14:textId="13C73009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Chimera removal</w:t>
            </w:r>
          </w:p>
        </w:tc>
        <w:tc>
          <w:tcPr>
            <w:tcW w:w="3117" w:type="dxa"/>
          </w:tcPr>
          <w:p w14:paraId="253F9536" w14:textId="0835AB1F" w:rsidR="0011024D" w:rsidRDefault="00DC1A9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2,816,610</w:t>
            </w:r>
          </w:p>
        </w:tc>
        <w:tc>
          <w:tcPr>
            <w:tcW w:w="3117" w:type="dxa"/>
          </w:tcPr>
          <w:p w14:paraId="134C0546" w14:textId="1FD5783E" w:rsidR="0011024D" w:rsidRDefault="00B4707A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9,489</w:t>
            </w:r>
          </w:p>
        </w:tc>
      </w:tr>
      <w:tr w:rsidR="0011024D" w14:paraId="128EF7CA" w14:textId="77777777" w:rsidTr="0011024D">
        <w:tc>
          <w:tcPr>
            <w:tcW w:w="3116" w:type="dxa"/>
          </w:tcPr>
          <w:p w14:paraId="64119EFB" w14:textId="4DC2C33A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Non-target sequence removal</w:t>
            </w:r>
          </w:p>
        </w:tc>
        <w:tc>
          <w:tcPr>
            <w:tcW w:w="3117" w:type="dxa"/>
          </w:tcPr>
          <w:p w14:paraId="130CDC34" w14:textId="0706116F" w:rsidR="0011024D" w:rsidRDefault="00337AC3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1,524,064</w:t>
            </w:r>
          </w:p>
        </w:tc>
        <w:tc>
          <w:tcPr>
            <w:tcW w:w="3117" w:type="dxa"/>
          </w:tcPr>
          <w:p w14:paraId="6F686246" w14:textId="2BA0CE78" w:rsidR="0011024D" w:rsidRDefault="00337AC3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9,319</w:t>
            </w:r>
          </w:p>
        </w:tc>
      </w:tr>
      <w:tr w:rsidR="0011024D" w14:paraId="547BDC89" w14:textId="77777777" w:rsidTr="0011024D">
        <w:tc>
          <w:tcPr>
            <w:tcW w:w="3116" w:type="dxa"/>
          </w:tcPr>
          <w:p w14:paraId="11C4CAA4" w14:textId="6C0D1ACD" w:rsidR="0011024D" w:rsidRDefault="0011024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Likely contaminant removal</w:t>
            </w:r>
          </w:p>
        </w:tc>
        <w:tc>
          <w:tcPr>
            <w:tcW w:w="3117" w:type="dxa"/>
          </w:tcPr>
          <w:p w14:paraId="459EA947" w14:textId="6948247F" w:rsidR="0011024D" w:rsidRDefault="00337AC3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1,515,690</w:t>
            </w:r>
          </w:p>
        </w:tc>
        <w:tc>
          <w:tcPr>
            <w:tcW w:w="3117" w:type="dxa"/>
          </w:tcPr>
          <w:p w14:paraId="72D0EF5E" w14:textId="14857649" w:rsidR="0011024D" w:rsidRDefault="00337AC3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9,313</w:t>
            </w:r>
          </w:p>
        </w:tc>
      </w:tr>
      <w:tr w:rsidR="0011024D" w14:paraId="4F312B13" w14:textId="77777777" w:rsidTr="0011024D">
        <w:tc>
          <w:tcPr>
            <w:tcW w:w="3116" w:type="dxa"/>
          </w:tcPr>
          <w:p w14:paraId="2EC8697C" w14:textId="378F3CD9" w:rsidR="0011024D" w:rsidRDefault="000C5B8D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Ambiguous feature removal</w:t>
            </w:r>
          </w:p>
        </w:tc>
        <w:tc>
          <w:tcPr>
            <w:tcW w:w="3117" w:type="dxa"/>
          </w:tcPr>
          <w:p w14:paraId="59837B3C" w14:textId="6D7CF5CE" w:rsidR="0011024D" w:rsidRDefault="00337AC3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1,317,237</w:t>
            </w:r>
          </w:p>
        </w:tc>
        <w:tc>
          <w:tcPr>
            <w:tcW w:w="3117" w:type="dxa"/>
          </w:tcPr>
          <w:p w14:paraId="241B87B0" w14:textId="5A4F9943" w:rsidR="0011024D" w:rsidRDefault="00337AC3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6,915</w:t>
            </w:r>
          </w:p>
        </w:tc>
      </w:tr>
      <w:tr w:rsidR="0011024D" w14:paraId="5D18F698" w14:textId="77777777" w:rsidTr="0011024D">
        <w:tc>
          <w:tcPr>
            <w:tcW w:w="3116" w:type="dxa"/>
          </w:tcPr>
          <w:p w14:paraId="2C4E6453" w14:textId="627622EA" w:rsidR="0011024D" w:rsidRDefault="005F1946" w:rsidP="0011024D">
            <w:pPr>
              <w:spacing w:after="160"/>
              <w:rPr>
                <w:bCs/>
              </w:rPr>
            </w:pPr>
            <w:r w:rsidRPr="005F1946">
              <w:rPr>
                <w:bCs/>
              </w:rPr>
              <w:t>Kep</w:t>
            </w:r>
            <w:r w:rsidR="00B40348">
              <w:rPr>
                <w:bCs/>
              </w:rPr>
              <w:t>t</w:t>
            </w:r>
            <w:r w:rsidRPr="005F1946">
              <w:rPr>
                <w:bCs/>
              </w:rPr>
              <w:t xml:space="preserve"> taxa found more than 3 times in at least 5% of the samples</w:t>
            </w:r>
          </w:p>
        </w:tc>
        <w:tc>
          <w:tcPr>
            <w:tcW w:w="3117" w:type="dxa"/>
          </w:tcPr>
          <w:p w14:paraId="566B979F" w14:textId="48F7FFAA" w:rsidR="0011024D" w:rsidRDefault="00030D24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1,211,088</w:t>
            </w:r>
          </w:p>
        </w:tc>
        <w:tc>
          <w:tcPr>
            <w:tcW w:w="3117" w:type="dxa"/>
          </w:tcPr>
          <w:p w14:paraId="78A495EF" w14:textId="05007717" w:rsidR="0011024D" w:rsidRDefault="00BE513B" w:rsidP="0011024D">
            <w:pPr>
              <w:spacing w:after="160"/>
              <w:rPr>
                <w:bCs/>
              </w:rPr>
            </w:pPr>
            <w:r>
              <w:rPr>
                <w:bCs/>
              </w:rPr>
              <w:t>2</w:t>
            </w:r>
            <w:r w:rsidR="00B40348">
              <w:rPr>
                <w:bCs/>
              </w:rPr>
              <w:t>,</w:t>
            </w:r>
            <w:r>
              <w:rPr>
                <w:bCs/>
              </w:rPr>
              <w:t>164</w:t>
            </w:r>
          </w:p>
        </w:tc>
      </w:tr>
    </w:tbl>
    <w:p w14:paraId="1B99E1CB" w14:textId="77777777" w:rsidR="00922E39" w:rsidRDefault="00922E39" w:rsidP="0085551A">
      <w:pPr>
        <w:spacing w:after="160"/>
        <w:ind w:firstLine="720"/>
        <w:rPr>
          <w:bCs/>
        </w:rPr>
      </w:pPr>
      <w:r>
        <w:rPr>
          <w:bCs/>
        </w:rPr>
        <w:br w:type="page"/>
      </w:r>
    </w:p>
    <w:p w14:paraId="200AE1CC" w14:textId="00C4366B" w:rsidR="0085551A" w:rsidRDefault="0085551A" w:rsidP="00D264C7">
      <w:pPr>
        <w:rPr>
          <w:bCs/>
        </w:rPr>
      </w:pPr>
      <w:r w:rsidRPr="00CE1A33">
        <w:rPr>
          <w:b/>
        </w:rPr>
        <w:lastRenderedPageBreak/>
        <w:t>Supplemental Table 2:</w:t>
      </w:r>
      <w:r w:rsidRPr="001C58B4">
        <w:rPr>
          <w:bCs/>
        </w:rPr>
        <w:t xml:space="preserve"> </w:t>
      </w:r>
      <w:r>
        <w:rPr>
          <w:bCs/>
        </w:rPr>
        <w:t>Summary of results from Kruskal-Wallis tests on alpha diversity measures (observed species richness, evenness, Shannon, Simpson) compared across plant species and insect presence in the different microbiome types (insect/monarch, milkweed phyllosphere &amp; rhizosphere).</w:t>
      </w:r>
    </w:p>
    <w:p w14:paraId="5C8506A1" w14:textId="77777777" w:rsidR="0085551A" w:rsidRDefault="0085551A" w:rsidP="0085551A">
      <w:pPr>
        <w:rPr>
          <w:bCs/>
        </w:rPr>
      </w:pPr>
    </w:p>
    <w:p w14:paraId="765C3F2D" w14:textId="77777777" w:rsidR="0085551A" w:rsidRPr="006D4BD3" w:rsidRDefault="0085551A" w:rsidP="0085551A">
      <w:pPr>
        <w:rPr>
          <w:b/>
        </w:rPr>
      </w:pPr>
      <w:r w:rsidRPr="006D4BD3">
        <w:rPr>
          <w:b/>
        </w:rPr>
        <w:t>Observed Species Rich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26"/>
        <w:gridCol w:w="1326"/>
        <w:gridCol w:w="1326"/>
        <w:gridCol w:w="1325"/>
        <w:gridCol w:w="1313"/>
        <w:gridCol w:w="1321"/>
      </w:tblGrid>
      <w:tr w:rsidR="0085551A" w:rsidRPr="00687F51" w14:paraId="52FD89BE" w14:textId="77777777" w:rsidTr="004C30F9">
        <w:tc>
          <w:tcPr>
            <w:tcW w:w="1413" w:type="dxa"/>
          </w:tcPr>
          <w:p w14:paraId="4BF0A8B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</w:tcPr>
          <w:p w14:paraId="6A86638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326" w:type="dxa"/>
          </w:tcPr>
          <w:p w14:paraId="40A612F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ample size</w:t>
            </w:r>
          </w:p>
        </w:tc>
        <w:tc>
          <w:tcPr>
            <w:tcW w:w="1326" w:type="dxa"/>
          </w:tcPr>
          <w:p w14:paraId="3E3208B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 statistic</w:t>
            </w:r>
          </w:p>
        </w:tc>
        <w:tc>
          <w:tcPr>
            <w:tcW w:w="1325" w:type="dxa"/>
          </w:tcPr>
          <w:p w14:paraId="2085017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ffect size</w:t>
            </w:r>
          </w:p>
        </w:tc>
        <w:tc>
          <w:tcPr>
            <w:tcW w:w="1313" w:type="dxa"/>
          </w:tcPr>
          <w:p w14:paraId="2994FEEE" w14:textId="77777777" w:rsidR="0085551A" w:rsidRPr="00687F51" w:rsidRDefault="0085551A" w:rsidP="004C30F9">
            <w:pPr>
              <w:rPr>
                <w:bCs/>
                <w:sz w:val="16"/>
                <w:szCs w:val="16"/>
                <w:vertAlign w:val="superscript"/>
              </w:rPr>
            </w:pPr>
            <w:r>
              <w:rPr>
                <w:bCs/>
                <w:sz w:val="16"/>
                <w:szCs w:val="16"/>
              </w:rPr>
              <w:t>Magnitude</w:t>
            </w:r>
          </w:p>
        </w:tc>
        <w:tc>
          <w:tcPr>
            <w:tcW w:w="1321" w:type="dxa"/>
          </w:tcPr>
          <w:p w14:paraId="5404B0C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85551A" w:rsidRPr="00687F51" w14:paraId="5C26C65C" w14:textId="77777777" w:rsidTr="004C30F9">
        <w:tc>
          <w:tcPr>
            <w:tcW w:w="1413" w:type="dxa"/>
          </w:tcPr>
          <w:p w14:paraId="639A2F9D" w14:textId="77777777" w:rsidR="0085551A" w:rsidRPr="006C16B2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6C16B2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2D2181F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98391B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77AAB3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4806652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386411D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720C47A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60A349D5" w14:textId="77777777" w:rsidTr="004C30F9">
        <w:tc>
          <w:tcPr>
            <w:tcW w:w="1413" w:type="dxa"/>
          </w:tcPr>
          <w:p w14:paraId="5694A3D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1F5E68F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03ECA65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326" w:type="dxa"/>
          </w:tcPr>
          <w:p w14:paraId="28B71C3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5116096</w:t>
            </w:r>
          </w:p>
        </w:tc>
        <w:tc>
          <w:tcPr>
            <w:tcW w:w="1325" w:type="dxa"/>
          </w:tcPr>
          <w:p w14:paraId="13C17EE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9044399</w:t>
            </w:r>
          </w:p>
        </w:tc>
        <w:tc>
          <w:tcPr>
            <w:tcW w:w="1313" w:type="dxa"/>
          </w:tcPr>
          <w:p w14:paraId="012E74D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</w:t>
            </w:r>
          </w:p>
        </w:tc>
        <w:tc>
          <w:tcPr>
            <w:tcW w:w="1321" w:type="dxa"/>
          </w:tcPr>
          <w:p w14:paraId="6E44CE1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43</w:t>
            </w:r>
          </w:p>
        </w:tc>
      </w:tr>
      <w:tr w:rsidR="0085551A" w:rsidRPr="00687F51" w14:paraId="4A445714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735450F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4B2CC6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A57650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5CAA0F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298D25A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26E9506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5FBF559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36C2F253" w14:textId="77777777" w:rsidTr="004C30F9">
        <w:tc>
          <w:tcPr>
            <w:tcW w:w="1413" w:type="dxa"/>
          </w:tcPr>
          <w:p w14:paraId="3ACD7B73" w14:textId="77777777" w:rsidR="0085551A" w:rsidRPr="006C16B2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6C16B2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7805B4C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DF62E5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85D4C1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6E3C47C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199A4CB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4F7E2E4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0F64F699" w14:textId="77777777" w:rsidTr="004C30F9">
        <w:tc>
          <w:tcPr>
            <w:tcW w:w="1413" w:type="dxa"/>
          </w:tcPr>
          <w:p w14:paraId="6FD7366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2E4E64C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107E21F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51E975C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50176</w:t>
            </w:r>
          </w:p>
        </w:tc>
        <w:tc>
          <w:tcPr>
            <w:tcW w:w="1325" w:type="dxa"/>
          </w:tcPr>
          <w:p w14:paraId="0458B2A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2019163</w:t>
            </w:r>
          </w:p>
        </w:tc>
        <w:tc>
          <w:tcPr>
            <w:tcW w:w="1313" w:type="dxa"/>
          </w:tcPr>
          <w:p w14:paraId="59CA9C9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4CE52FB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91</w:t>
            </w:r>
          </w:p>
        </w:tc>
      </w:tr>
      <w:tr w:rsidR="0085551A" w:rsidRPr="00687F51" w14:paraId="67E6D5A8" w14:textId="77777777" w:rsidTr="004C30F9">
        <w:tc>
          <w:tcPr>
            <w:tcW w:w="1413" w:type="dxa"/>
          </w:tcPr>
          <w:p w14:paraId="2F55010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6B1470C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0A36A3D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6D37143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111189</w:t>
            </w:r>
          </w:p>
        </w:tc>
        <w:tc>
          <w:tcPr>
            <w:tcW w:w="1325" w:type="dxa"/>
          </w:tcPr>
          <w:p w14:paraId="7510526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3034158</w:t>
            </w:r>
          </w:p>
        </w:tc>
        <w:tc>
          <w:tcPr>
            <w:tcW w:w="1313" w:type="dxa"/>
          </w:tcPr>
          <w:p w14:paraId="0E364F8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5494B4B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46</w:t>
            </w:r>
          </w:p>
        </w:tc>
      </w:tr>
      <w:tr w:rsidR="0085551A" w:rsidRPr="00687F51" w14:paraId="584736C4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1D9F78C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9EA4A7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C37394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D9C48C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1FA0F64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7D15B31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4485B39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4271DF8B" w14:textId="77777777" w:rsidTr="004C30F9">
        <w:tc>
          <w:tcPr>
            <w:tcW w:w="1413" w:type="dxa"/>
          </w:tcPr>
          <w:p w14:paraId="3F0CDCAA" w14:textId="77777777" w:rsidR="0085551A" w:rsidRPr="006C16B2" w:rsidRDefault="0085551A" w:rsidP="004C30F9">
            <w:pPr>
              <w:jc w:val="both"/>
              <w:rPr>
                <w:b/>
                <w:sz w:val="16"/>
                <w:szCs w:val="16"/>
              </w:rPr>
            </w:pPr>
            <w:r w:rsidRPr="006C16B2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6B7A28F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882894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2DA860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2454645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549AB82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4E9843E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7218DF59" w14:textId="77777777" w:rsidTr="004C30F9">
        <w:tc>
          <w:tcPr>
            <w:tcW w:w="1413" w:type="dxa"/>
          </w:tcPr>
          <w:p w14:paraId="25999D2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112FC4B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709A02C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5F6A9BB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19493</w:t>
            </w:r>
          </w:p>
        </w:tc>
        <w:tc>
          <w:tcPr>
            <w:tcW w:w="1325" w:type="dxa"/>
          </w:tcPr>
          <w:p w14:paraId="17E561B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122882</w:t>
            </w:r>
          </w:p>
        </w:tc>
        <w:tc>
          <w:tcPr>
            <w:tcW w:w="1313" w:type="dxa"/>
          </w:tcPr>
          <w:p w14:paraId="55E2DBA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7B11B9F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51</w:t>
            </w:r>
          </w:p>
        </w:tc>
      </w:tr>
      <w:tr w:rsidR="0085551A" w:rsidRPr="00687F51" w14:paraId="3471A7DE" w14:textId="77777777" w:rsidTr="004C30F9">
        <w:tc>
          <w:tcPr>
            <w:tcW w:w="1413" w:type="dxa"/>
          </w:tcPr>
          <w:p w14:paraId="3F3D3B44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2B1762C4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B34C27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7215DB3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6791</w:t>
            </w:r>
          </w:p>
        </w:tc>
        <w:tc>
          <w:tcPr>
            <w:tcW w:w="1325" w:type="dxa"/>
          </w:tcPr>
          <w:p w14:paraId="4B88F5A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2473881</w:t>
            </w:r>
          </w:p>
        </w:tc>
        <w:tc>
          <w:tcPr>
            <w:tcW w:w="1313" w:type="dxa"/>
          </w:tcPr>
          <w:p w14:paraId="6045B60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6D641B2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5</w:t>
            </w:r>
          </w:p>
        </w:tc>
      </w:tr>
    </w:tbl>
    <w:p w14:paraId="0741B243" w14:textId="77777777" w:rsidR="0085551A" w:rsidRDefault="0085551A" w:rsidP="0085551A">
      <w:pPr>
        <w:rPr>
          <w:bCs/>
        </w:rPr>
      </w:pPr>
    </w:p>
    <w:p w14:paraId="7E607A2B" w14:textId="77777777" w:rsidR="0085551A" w:rsidRPr="006D4BD3" w:rsidRDefault="0085551A" w:rsidP="0085551A">
      <w:pPr>
        <w:rPr>
          <w:b/>
        </w:rPr>
      </w:pPr>
      <w:r w:rsidRPr="006D4BD3">
        <w:rPr>
          <w:b/>
        </w:rPr>
        <w:t xml:space="preserve">Evennes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26"/>
        <w:gridCol w:w="1326"/>
        <w:gridCol w:w="1326"/>
        <w:gridCol w:w="1325"/>
        <w:gridCol w:w="1313"/>
        <w:gridCol w:w="1321"/>
      </w:tblGrid>
      <w:tr w:rsidR="0085551A" w:rsidRPr="00687F51" w14:paraId="72EA137C" w14:textId="77777777" w:rsidTr="004C30F9">
        <w:tc>
          <w:tcPr>
            <w:tcW w:w="1413" w:type="dxa"/>
          </w:tcPr>
          <w:p w14:paraId="563BCEE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</w:tcPr>
          <w:p w14:paraId="4F7DB44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326" w:type="dxa"/>
          </w:tcPr>
          <w:p w14:paraId="24792C3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ample size</w:t>
            </w:r>
          </w:p>
        </w:tc>
        <w:tc>
          <w:tcPr>
            <w:tcW w:w="1326" w:type="dxa"/>
          </w:tcPr>
          <w:p w14:paraId="57A2AE9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 statistic</w:t>
            </w:r>
          </w:p>
        </w:tc>
        <w:tc>
          <w:tcPr>
            <w:tcW w:w="1325" w:type="dxa"/>
          </w:tcPr>
          <w:p w14:paraId="1711E5C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ffect size</w:t>
            </w:r>
          </w:p>
        </w:tc>
        <w:tc>
          <w:tcPr>
            <w:tcW w:w="1313" w:type="dxa"/>
          </w:tcPr>
          <w:p w14:paraId="24A8B8DE" w14:textId="77777777" w:rsidR="0085551A" w:rsidRPr="00687F51" w:rsidRDefault="0085551A" w:rsidP="004C30F9">
            <w:pPr>
              <w:rPr>
                <w:bCs/>
                <w:sz w:val="16"/>
                <w:szCs w:val="16"/>
                <w:vertAlign w:val="superscript"/>
              </w:rPr>
            </w:pPr>
            <w:r>
              <w:rPr>
                <w:bCs/>
                <w:sz w:val="16"/>
                <w:szCs w:val="16"/>
              </w:rPr>
              <w:t>Magnitude</w:t>
            </w:r>
          </w:p>
        </w:tc>
        <w:tc>
          <w:tcPr>
            <w:tcW w:w="1321" w:type="dxa"/>
          </w:tcPr>
          <w:p w14:paraId="77C8F19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85551A" w:rsidRPr="00687F51" w14:paraId="730D69E2" w14:textId="77777777" w:rsidTr="004C30F9">
        <w:tc>
          <w:tcPr>
            <w:tcW w:w="1413" w:type="dxa"/>
          </w:tcPr>
          <w:p w14:paraId="18FA7B34" w14:textId="77777777" w:rsidR="0085551A" w:rsidRPr="006D4BD3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6D4BD3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5C5536C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C24708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CFDAFE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1B5207F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35092AE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3BC0EB3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2E025536" w14:textId="77777777" w:rsidTr="004C30F9">
        <w:tc>
          <w:tcPr>
            <w:tcW w:w="1413" w:type="dxa"/>
          </w:tcPr>
          <w:p w14:paraId="64A4046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034AB73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6463AF3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326" w:type="dxa"/>
          </w:tcPr>
          <w:p w14:paraId="5F45C2F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5" w:type="dxa"/>
          </w:tcPr>
          <w:p w14:paraId="1254B95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313" w:type="dxa"/>
          </w:tcPr>
          <w:p w14:paraId="57565ED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27817F6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7</w:t>
            </w:r>
          </w:p>
        </w:tc>
      </w:tr>
      <w:tr w:rsidR="0085551A" w:rsidRPr="00687F51" w14:paraId="116C5376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2A8BBF9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E4144C4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8F7EF4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1AA3CCC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18F4323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6B37DAE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58D57EB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6B9BD550" w14:textId="77777777" w:rsidTr="004C30F9">
        <w:tc>
          <w:tcPr>
            <w:tcW w:w="1413" w:type="dxa"/>
          </w:tcPr>
          <w:p w14:paraId="03CA82D4" w14:textId="77777777" w:rsidR="0085551A" w:rsidRPr="006D4BD3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6D4BD3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0B09B1E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DFA5E7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90768A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0C47A67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33C8FE9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40DCA46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713B745C" w14:textId="77777777" w:rsidTr="004C30F9">
        <w:tc>
          <w:tcPr>
            <w:tcW w:w="1413" w:type="dxa"/>
          </w:tcPr>
          <w:p w14:paraId="54534C5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1AA5274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4CE0E86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6B40527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40253</w:t>
            </w:r>
          </w:p>
        </w:tc>
        <w:tc>
          <w:tcPr>
            <w:tcW w:w="1325" w:type="dxa"/>
          </w:tcPr>
          <w:p w14:paraId="1DA88F0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1215287</w:t>
            </w:r>
          </w:p>
        </w:tc>
        <w:tc>
          <w:tcPr>
            <w:tcW w:w="1313" w:type="dxa"/>
          </w:tcPr>
          <w:p w14:paraId="6683B35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658317F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8</w:t>
            </w:r>
          </w:p>
        </w:tc>
      </w:tr>
      <w:tr w:rsidR="0085551A" w:rsidRPr="00687F51" w14:paraId="665ADAE9" w14:textId="77777777" w:rsidTr="004C30F9">
        <w:tc>
          <w:tcPr>
            <w:tcW w:w="1413" w:type="dxa"/>
          </w:tcPr>
          <w:p w14:paraId="10EBE38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4483D64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10BF684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1A0F945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087262</w:t>
            </w:r>
          </w:p>
        </w:tc>
        <w:tc>
          <w:tcPr>
            <w:tcW w:w="1325" w:type="dxa"/>
          </w:tcPr>
          <w:p w14:paraId="62BB1B8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7409</w:t>
            </w:r>
          </w:p>
        </w:tc>
        <w:tc>
          <w:tcPr>
            <w:tcW w:w="1313" w:type="dxa"/>
          </w:tcPr>
          <w:p w14:paraId="3F1B29C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</w:t>
            </w:r>
          </w:p>
        </w:tc>
        <w:tc>
          <w:tcPr>
            <w:tcW w:w="1321" w:type="dxa"/>
          </w:tcPr>
          <w:p w14:paraId="101DE80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32</w:t>
            </w:r>
          </w:p>
        </w:tc>
      </w:tr>
      <w:tr w:rsidR="0085551A" w:rsidRPr="00687F51" w14:paraId="365A8526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468D075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B5F879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AE2B1A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5C569A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7172B7F4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590803C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2384BD2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1544258F" w14:textId="77777777" w:rsidTr="004C30F9">
        <w:tc>
          <w:tcPr>
            <w:tcW w:w="1413" w:type="dxa"/>
          </w:tcPr>
          <w:p w14:paraId="49B2CACF" w14:textId="77777777" w:rsidR="0085551A" w:rsidRPr="006D4BD3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6D4BD3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6B1B5664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12CE297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A18E2A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77BB7A74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6E559BE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654B4FE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7BBBD1FF" w14:textId="77777777" w:rsidTr="004C30F9">
        <w:tc>
          <w:tcPr>
            <w:tcW w:w="1413" w:type="dxa"/>
          </w:tcPr>
          <w:p w14:paraId="7261A8F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279C6A5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6A87E9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790E6CA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28853</w:t>
            </w:r>
          </w:p>
        </w:tc>
        <w:tc>
          <w:tcPr>
            <w:tcW w:w="1325" w:type="dxa"/>
          </w:tcPr>
          <w:p w14:paraId="396A58A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957127</w:t>
            </w:r>
          </w:p>
        </w:tc>
        <w:tc>
          <w:tcPr>
            <w:tcW w:w="1313" w:type="dxa"/>
          </w:tcPr>
          <w:p w14:paraId="3FD78B0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4AFD8A9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4</w:t>
            </w:r>
          </w:p>
        </w:tc>
      </w:tr>
      <w:tr w:rsidR="0085551A" w:rsidRPr="00687F51" w14:paraId="5308C105" w14:textId="77777777" w:rsidTr="004C30F9">
        <w:tc>
          <w:tcPr>
            <w:tcW w:w="1413" w:type="dxa"/>
          </w:tcPr>
          <w:p w14:paraId="6F74147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53427B7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8865FE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161A60E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40253</w:t>
            </w:r>
          </w:p>
        </w:tc>
        <w:tc>
          <w:tcPr>
            <w:tcW w:w="1325" w:type="dxa"/>
          </w:tcPr>
          <w:p w14:paraId="0D03A5E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1215287</w:t>
            </w:r>
          </w:p>
        </w:tc>
        <w:tc>
          <w:tcPr>
            <w:tcW w:w="1313" w:type="dxa"/>
          </w:tcPr>
          <w:p w14:paraId="5FFF722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65CBB5C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8</w:t>
            </w:r>
          </w:p>
        </w:tc>
      </w:tr>
    </w:tbl>
    <w:p w14:paraId="11E1CC17" w14:textId="77777777" w:rsidR="0085551A" w:rsidRDefault="0085551A" w:rsidP="0085551A">
      <w:pPr>
        <w:rPr>
          <w:bCs/>
        </w:rPr>
      </w:pPr>
    </w:p>
    <w:p w14:paraId="1E5F37B8" w14:textId="77777777" w:rsidR="0085551A" w:rsidRPr="006D4BD3" w:rsidRDefault="0085551A" w:rsidP="0085551A">
      <w:pPr>
        <w:rPr>
          <w:b/>
        </w:rPr>
      </w:pPr>
      <w:r w:rsidRPr="006D4BD3">
        <w:rPr>
          <w:b/>
        </w:rPr>
        <w:t>Shannon Diversity</w:t>
      </w:r>
      <w:r>
        <w:rPr>
          <w:b/>
        </w:rPr>
        <w:t xml:space="preserve"> Index (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26"/>
        <w:gridCol w:w="1326"/>
        <w:gridCol w:w="1326"/>
        <w:gridCol w:w="1325"/>
        <w:gridCol w:w="1313"/>
        <w:gridCol w:w="1321"/>
      </w:tblGrid>
      <w:tr w:rsidR="0085551A" w14:paraId="3C8EB4AD" w14:textId="77777777" w:rsidTr="004C30F9">
        <w:tc>
          <w:tcPr>
            <w:tcW w:w="1413" w:type="dxa"/>
          </w:tcPr>
          <w:p w14:paraId="45E94B8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</w:tcPr>
          <w:p w14:paraId="2202A6E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326" w:type="dxa"/>
          </w:tcPr>
          <w:p w14:paraId="5AC8A16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ample size</w:t>
            </w:r>
          </w:p>
        </w:tc>
        <w:tc>
          <w:tcPr>
            <w:tcW w:w="1326" w:type="dxa"/>
          </w:tcPr>
          <w:p w14:paraId="5DE42DC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 statistic</w:t>
            </w:r>
          </w:p>
        </w:tc>
        <w:tc>
          <w:tcPr>
            <w:tcW w:w="1325" w:type="dxa"/>
          </w:tcPr>
          <w:p w14:paraId="15BD0AD4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ffect size</w:t>
            </w:r>
          </w:p>
        </w:tc>
        <w:tc>
          <w:tcPr>
            <w:tcW w:w="1313" w:type="dxa"/>
          </w:tcPr>
          <w:p w14:paraId="10553133" w14:textId="77777777" w:rsidR="0085551A" w:rsidRPr="00687F51" w:rsidRDefault="0085551A" w:rsidP="004C30F9">
            <w:pPr>
              <w:rPr>
                <w:bCs/>
                <w:sz w:val="16"/>
                <w:szCs w:val="16"/>
                <w:vertAlign w:val="superscript"/>
              </w:rPr>
            </w:pPr>
            <w:r>
              <w:rPr>
                <w:bCs/>
                <w:sz w:val="16"/>
                <w:szCs w:val="16"/>
              </w:rPr>
              <w:t>Magnitude</w:t>
            </w:r>
          </w:p>
        </w:tc>
        <w:tc>
          <w:tcPr>
            <w:tcW w:w="1321" w:type="dxa"/>
          </w:tcPr>
          <w:p w14:paraId="2F4D1E4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85551A" w14:paraId="0A471B61" w14:textId="77777777" w:rsidTr="004C30F9">
        <w:tc>
          <w:tcPr>
            <w:tcW w:w="1413" w:type="dxa"/>
          </w:tcPr>
          <w:p w14:paraId="49B61D80" w14:textId="77777777" w:rsidR="0085551A" w:rsidRPr="006D4BD3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6D4BD3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6A968A5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C47344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2AE6D5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38A5E77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4FACBA6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3078184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14:paraId="170DBEE4" w14:textId="77777777" w:rsidTr="004C30F9">
        <w:tc>
          <w:tcPr>
            <w:tcW w:w="1413" w:type="dxa"/>
          </w:tcPr>
          <w:p w14:paraId="64F220B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37DD18F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812ABF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326" w:type="dxa"/>
          </w:tcPr>
          <w:p w14:paraId="3F5B26F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265306</w:t>
            </w:r>
          </w:p>
        </w:tc>
        <w:tc>
          <w:tcPr>
            <w:tcW w:w="1325" w:type="dxa"/>
          </w:tcPr>
          <w:p w14:paraId="26F20F6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6122449</w:t>
            </w:r>
          </w:p>
        </w:tc>
        <w:tc>
          <w:tcPr>
            <w:tcW w:w="1313" w:type="dxa"/>
          </w:tcPr>
          <w:p w14:paraId="2F465F3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</w:t>
            </w:r>
          </w:p>
        </w:tc>
        <w:tc>
          <w:tcPr>
            <w:tcW w:w="1321" w:type="dxa"/>
          </w:tcPr>
          <w:p w14:paraId="39C0085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8</w:t>
            </w:r>
          </w:p>
        </w:tc>
      </w:tr>
      <w:tr w:rsidR="0085551A" w14:paraId="7B0233A1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0560E1E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0C75A2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ADA279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E2E9AB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2CF2087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5C3AA61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5102FF1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14:paraId="5D1C3377" w14:textId="77777777" w:rsidTr="004C30F9">
        <w:tc>
          <w:tcPr>
            <w:tcW w:w="1413" w:type="dxa"/>
          </w:tcPr>
          <w:p w14:paraId="1E83B2DB" w14:textId="77777777" w:rsidR="0085551A" w:rsidRPr="006D4BD3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6D4BD3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3D714FB4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F0B858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80F784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4485C72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5B3720E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6CF70F8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14:paraId="46E54AA2" w14:textId="77777777" w:rsidTr="004C30F9">
        <w:tc>
          <w:tcPr>
            <w:tcW w:w="1413" w:type="dxa"/>
          </w:tcPr>
          <w:p w14:paraId="1DEF52B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014430D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0114D3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22CD076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600281</w:t>
            </w:r>
          </w:p>
        </w:tc>
        <w:tc>
          <w:tcPr>
            <w:tcW w:w="1325" w:type="dxa"/>
          </w:tcPr>
          <w:p w14:paraId="2EA21BD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3553835</w:t>
            </w:r>
          </w:p>
        </w:tc>
        <w:tc>
          <w:tcPr>
            <w:tcW w:w="1313" w:type="dxa"/>
          </w:tcPr>
          <w:p w14:paraId="1C134E14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2BA7293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3</w:t>
            </w:r>
          </w:p>
        </w:tc>
      </w:tr>
      <w:tr w:rsidR="0085551A" w14:paraId="13A493EB" w14:textId="77777777" w:rsidTr="004C30F9">
        <w:tc>
          <w:tcPr>
            <w:tcW w:w="1413" w:type="dxa"/>
          </w:tcPr>
          <w:p w14:paraId="656CFFA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2198A740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78550635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70DC15CA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890218</w:t>
            </w:r>
          </w:p>
        </w:tc>
        <w:tc>
          <w:tcPr>
            <w:tcW w:w="1325" w:type="dxa"/>
          </w:tcPr>
          <w:p w14:paraId="463CCE02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27007</w:t>
            </w:r>
          </w:p>
        </w:tc>
        <w:tc>
          <w:tcPr>
            <w:tcW w:w="1313" w:type="dxa"/>
          </w:tcPr>
          <w:p w14:paraId="25B804A9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</w:t>
            </w:r>
          </w:p>
        </w:tc>
        <w:tc>
          <w:tcPr>
            <w:tcW w:w="1321" w:type="dxa"/>
          </w:tcPr>
          <w:p w14:paraId="1F978A62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91</w:t>
            </w:r>
          </w:p>
        </w:tc>
      </w:tr>
      <w:tr w:rsidR="0085551A" w14:paraId="23E5622D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2BCB485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0A2B3E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CDD7D2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816931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6515981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0877C5A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75E66CB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14:paraId="30385438" w14:textId="77777777" w:rsidTr="004C30F9">
        <w:tc>
          <w:tcPr>
            <w:tcW w:w="1413" w:type="dxa"/>
          </w:tcPr>
          <w:p w14:paraId="31F42D18" w14:textId="77777777" w:rsidR="0085551A" w:rsidRPr="006D4BD3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6D4BD3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7F72B5E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EB943F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47268D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442C42B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71092F9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08729E8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14:paraId="2CF7CFC9" w14:textId="77777777" w:rsidTr="004C30F9">
        <w:tc>
          <w:tcPr>
            <w:tcW w:w="1413" w:type="dxa"/>
          </w:tcPr>
          <w:p w14:paraId="7C03C48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379672B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21BC897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58F254A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440535</w:t>
            </w:r>
          </w:p>
        </w:tc>
        <w:tc>
          <w:tcPr>
            <w:tcW w:w="1325" w:type="dxa"/>
          </w:tcPr>
          <w:p w14:paraId="63A73E6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540519</w:t>
            </w:r>
          </w:p>
        </w:tc>
        <w:tc>
          <w:tcPr>
            <w:tcW w:w="1313" w:type="dxa"/>
          </w:tcPr>
          <w:p w14:paraId="2211A8D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1A864AF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</w:t>
            </w:r>
          </w:p>
        </w:tc>
      </w:tr>
      <w:tr w:rsidR="0085551A" w14:paraId="6CFD567F" w14:textId="77777777" w:rsidTr="004C30F9">
        <w:tc>
          <w:tcPr>
            <w:tcW w:w="1413" w:type="dxa"/>
          </w:tcPr>
          <w:p w14:paraId="39EB1FD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0C327D4A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07FD3A1B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18AAD675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04645</w:t>
            </w:r>
          </w:p>
        </w:tc>
        <w:tc>
          <w:tcPr>
            <w:tcW w:w="1325" w:type="dxa"/>
          </w:tcPr>
          <w:p w14:paraId="6CF20644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1767444</w:t>
            </w:r>
          </w:p>
        </w:tc>
        <w:tc>
          <w:tcPr>
            <w:tcW w:w="1313" w:type="dxa"/>
          </w:tcPr>
          <w:p w14:paraId="1BE74EA6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13C0F82B" w14:textId="77777777" w:rsidR="0085551A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62</w:t>
            </w:r>
          </w:p>
        </w:tc>
      </w:tr>
    </w:tbl>
    <w:p w14:paraId="4DEC2DE9" w14:textId="77777777" w:rsidR="0085551A" w:rsidRPr="00F443C1" w:rsidRDefault="0085551A" w:rsidP="0085551A">
      <w:pPr>
        <w:spacing w:after="160"/>
        <w:rPr>
          <w:b/>
        </w:rPr>
      </w:pPr>
    </w:p>
    <w:p w14:paraId="78AA3382" w14:textId="77777777" w:rsidR="0085551A" w:rsidRPr="00F443C1" w:rsidRDefault="0085551A" w:rsidP="0085551A">
      <w:pPr>
        <w:spacing w:after="160"/>
        <w:rPr>
          <w:b/>
        </w:rPr>
      </w:pPr>
      <w:r w:rsidRPr="00F443C1">
        <w:rPr>
          <w:b/>
        </w:rPr>
        <w:t>Simpson Diversity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26"/>
        <w:gridCol w:w="1326"/>
        <w:gridCol w:w="1326"/>
        <w:gridCol w:w="1325"/>
        <w:gridCol w:w="1313"/>
        <w:gridCol w:w="1321"/>
      </w:tblGrid>
      <w:tr w:rsidR="0085551A" w:rsidRPr="00687F51" w14:paraId="1C00282D" w14:textId="77777777" w:rsidTr="004C30F9">
        <w:tc>
          <w:tcPr>
            <w:tcW w:w="1413" w:type="dxa"/>
          </w:tcPr>
          <w:p w14:paraId="348709B3" w14:textId="77777777" w:rsidR="0085551A" w:rsidRPr="00F443C1" w:rsidRDefault="0085551A" w:rsidP="004C30F9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326" w:type="dxa"/>
          </w:tcPr>
          <w:p w14:paraId="3B8BDB1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326" w:type="dxa"/>
          </w:tcPr>
          <w:p w14:paraId="7F60CAA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ample size</w:t>
            </w:r>
          </w:p>
        </w:tc>
        <w:tc>
          <w:tcPr>
            <w:tcW w:w="1326" w:type="dxa"/>
          </w:tcPr>
          <w:p w14:paraId="3F4A9B6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 statistic</w:t>
            </w:r>
          </w:p>
        </w:tc>
        <w:tc>
          <w:tcPr>
            <w:tcW w:w="1325" w:type="dxa"/>
          </w:tcPr>
          <w:p w14:paraId="2C39275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Effect size</w:t>
            </w:r>
          </w:p>
        </w:tc>
        <w:tc>
          <w:tcPr>
            <w:tcW w:w="1313" w:type="dxa"/>
          </w:tcPr>
          <w:p w14:paraId="27A836A3" w14:textId="77777777" w:rsidR="0085551A" w:rsidRPr="00687F51" w:rsidRDefault="0085551A" w:rsidP="004C30F9">
            <w:pPr>
              <w:rPr>
                <w:bCs/>
                <w:sz w:val="16"/>
                <w:szCs w:val="16"/>
                <w:vertAlign w:val="superscript"/>
              </w:rPr>
            </w:pPr>
            <w:r>
              <w:rPr>
                <w:bCs/>
                <w:sz w:val="16"/>
                <w:szCs w:val="16"/>
              </w:rPr>
              <w:t>Magnitude</w:t>
            </w:r>
          </w:p>
        </w:tc>
        <w:tc>
          <w:tcPr>
            <w:tcW w:w="1321" w:type="dxa"/>
          </w:tcPr>
          <w:p w14:paraId="7B44DDD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85551A" w:rsidRPr="00687F51" w14:paraId="2A8F28B8" w14:textId="77777777" w:rsidTr="004C30F9">
        <w:tc>
          <w:tcPr>
            <w:tcW w:w="1413" w:type="dxa"/>
          </w:tcPr>
          <w:p w14:paraId="4D120583" w14:textId="77777777" w:rsidR="0085551A" w:rsidRPr="00F443C1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F443C1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476A512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4B8017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21DD45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3D68668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6931F6B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3CD3F5F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32FD2E49" w14:textId="77777777" w:rsidTr="004C30F9">
        <w:tc>
          <w:tcPr>
            <w:tcW w:w="1413" w:type="dxa"/>
          </w:tcPr>
          <w:p w14:paraId="5119F29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6B7C32D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16B8485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326" w:type="dxa"/>
          </w:tcPr>
          <w:p w14:paraId="36BBF56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5" w:type="dxa"/>
          </w:tcPr>
          <w:p w14:paraId="63C2CC1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</w:t>
            </w:r>
          </w:p>
        </w:tc>
        <w:tc>
          <w:tcPr>
            <w:tcW w:w="1313" w:type="dxa"/>
          </w:tcPr>
          <w:p w14:paraId="431D178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4E1C693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7</w:t>
            </w:r>
          </w:p>
        </w:tc>
      </w:tr>
      <w:tr w:rsidR="0085551A" w:rsidRPr="00687F51" w14:paraId="473B0FB7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35E56F0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DE218F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5E4B45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1E83E8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55B4C79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1358FAC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5799ED8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7AF0226A" w14:textId="77777777" w:rsidTr="004C30F9">
        <w:tc>
          <w:tcPr>
            <w:tcW w:w="1413" w:type="dxa"/>
          </w:tcPr>
          <w:p w14:paraId="3FD6C2FC" w14:textId="77777777" w:rsidR="0085551A" w:rsidRPr="00F443C1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F443C1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2D031FC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BE6F42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1631545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7D7E1F5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6A8454B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71B2FF11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39383768" w14:textId="77777777" w:rsidTr="004C30F9">
        <w:tc>
          <w:tcPr>
            <w:tcW w:w="1413" w:type="dxa"/>
          </w:tcPr>
          <w:p w14:paraId="6965246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68338DC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1CD2711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5048835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840253</w:t>
            </w:r>
          </w:p>
        </w:tc>
        <w:tc>
          <w:tcPr>
            <w:tcW w:w="1325" w:type="dxa"/>
          </w:tcPr>
          <w:p w14:paraId="08E3D5F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1215287</w:t>
            </w:r>
          </w:p>
        </w:tc>
        <w:tc>
          <w:tcPr>
            <w:tcW w:w="1313" w:type="dxa"/>
          </w:tcPr>
          <w:p w14:paraId="2792FB2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4CBAE6E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8</w:t>
            </w:r>
          </w:p>
        </w:tc>
      </w:tr>
      <w:tr w:rsidR="0085551A" w:rsidRPr="00687F51" w14:paraId="6ED4F436" w14:textId="77777777" w:rsidTr="004C30F9">
        <w:tc>
          <w:tcPr>
            <w:tcW w:w="1413" w:type="dxa"/>
          </w:tcPr>
          <w:p w14:paraId="3CB25950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2119254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5CB919F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442629D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087262</w:t>
            </w:r>
          </w:p>
        </w:tc>
        <w:tc>
          <w:tcPr>
            <w:tcW w:w="1325" w:type="dxa"/>
          </w:tcPr>
          <w:p w14:paraId="0720FD4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87409</w:t>
            </w:r>
          </w:p>
        </w:tc>
        <w:tc>
          <w:tcPr>
            <w:tcW w:w="1313" w:type="dxa"/>
          </w:tcPr>
          <w:p w14:paraId="17A10ED2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oderate</w:t>
            </w:r>
          </w:p>
        </w:tc>
        <w:tc>
          <w:tcPr>
            <w:tcW w:w="1321" w:type="dxa"/>
          </w:tcPr>
          <w:p w14:paraId="18C23E1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32</w:t>
            </w:r>
          </w:p>
        </w:tc>
      </w:tr>
      <w:tr w:rsidR="0085551A" w:rsidRPr="00687F51" w14:paraId="51C4F0FD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7AA99F1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84A4A7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518A2B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D26D8E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265C56B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3F774574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5DB05BF7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0CA9B252" w14:textId="77777777" w:rsidTr="004C30F9">
        <w:tc>
          <w:tcPr>
            <w:tcW w:w="1413" w:type="dxa"/>
          </w:tcPr>
          <w:p w14:paraId="0B5E0716" w14:textId="77777777" w:rsidR="0085551A" w:rsidRPr="00F443C1" w:rsidRDefault="0085551A" w:rsidP="004C30F9">
            <w:pPr>
              <w:jc w:val="center"/>
              <w:rPr>
                <w:b/>
                <w:sz w:val="16"/>
                <w:szCs w:val="16"/>
              </w:rPr>
            </w:pPr>
            <w:r w:rsidRPr="00F443C1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31427D0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EC4666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F99D2A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3B339BA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45E70B9E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4BB57DD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</w:p>
        </w:tc>
      </w:tr>
      <w:tr w:rsidR="0085551A" w:rsidRPr="00687F51" w14:paraId="44AAA337" w14:textId="77777777" w:rsidTr="004C30F9">
        <w:tc>
          <w:tcPr>
            <w:tcW w:w="1413" w:type="dxa"/>
          </w:tcPr>
          <w:p w14:paraId="652AA80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307C6C1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04B382C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50B6C1F5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161858</w:t>
            </w:r>
          </w:p>
        </w:tc>
        <w:tc>
          <w:tcPr>
            <w:tcW w:w="1325" w:type="dxa"/>
          </w:tcPr>
          <w:p w14:paraId="0E3BA2E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468684</w:t>
            </w:r>
          </w:p>
        </w:tc>
        <w:tc>
          <w:tcPr>
            <w:tcW w:w="1313" w:type="dxa"/>
          </w:tcPr>
          <w:p w14:paraId="20E55C06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1A081F6F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1</w:t>
            </w:r>
          </w:p>
        </w:tc>
      </w:tr>
      <w:tr w:rsidR="0085551A" w:rsidRPr="00687F51" w14:paraId="3AF79B40" w14:textId="77777777" w:rsidTr="004C30F9">
        <w:tc>
          <w:tcPr>
            <w:tcW w:w="1413" w:type="dxa"/>
          </w:tcPr>
          <w:p w14:paraId="6144502B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14C45DA3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4C48EBC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8</w:t>
            </w:r>
          </w:p>
        </w:tc>
        <w:tc>
          <w:tcPr>
            <w:tcW w:w="1326" w:type="dxa"/>
          </w:tcPr>
          <w:p w14:paraId="248A795A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621393</w:t>
            </w:r>
          </w:p>
        </w:tc>
        <w:tc>
          <w:tcPr>
            <w:tcW w:w="1325" w:type="dxa"/>
          </w:tcPr>
          <w:p w14:paraId="6F5E4AC8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009148487</w:t>
            </w:r>
          </w:p>
        </w:tc>
        <w:tc>
          <w:tcPr>
            <w:tcW w:w="1313" w:type="dxa"/>
          </w:tcPr>
          <w:p w14:paraId="0F67D9BD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mall</w:t>
            </w:r>
          </w:p>
        </w:tc>
        <w:tc>
          <w:tcPr>
            <w:tcW w:w="1321" w:type="dxa"/>
          </w:tcPr>
          <w:p w14:paraId="1E18DD89" w14:textId="77777777" w:rsidR="0085551A" w:rsidRPr="00687F51" w:rsidRDefault="0085551A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83</w:t>
            </w:r>
          </w:p>
        </w:tc>
      </w:tr>
    </w:tbl>
    <w:p w14:paraId="01FA6CDA" w14:textId="77777777" w:rsidR="009F330C" w:rsidRDefault="009F330C" w:rsidP="0085551A">
      <w:pPr>
        <w:spacing w:after="160"/>
        <w:rPr>
          <w:bCs/>
        </w:rPr>
      </w:pPr>
    </w:p>
    <w:p w14:paraId="22B84C42" w14:textId="528B556B" w:rsidR="009F330C" w:rsidRDefault="009F330C" w:rsidP="00D264C7">
      <w:pPr>
        <w:spacing w:after="160"/>
        <w:rPr>
          <w:bCs/>
        </w:rPr>
      </w:pPr>
      <w:r w:rsidRPr="00CE1A33">
        <w:rPr>
          <w:b/>
        </w:rPr>
        <w:t>Supplemental Table 3:</w:t>
      </w:r>
      <w:r>
        <w:rPr>
          <w:bCs/>
        </w:rPr>
        <w:t xml:space="preserve"> Summary of PERMANOVA of beta diversity metrics (Bray-Curtis dissimilarity, Jaccard, unweighted </w:t>
      </w:r>
      <w:proofErr w:type="spellStart"/>
      <w:r>
        <w:rPr>
          <w:bCs/>
        </w:rPr>
        <w:t>unifrac</w:t>
      </w:r>
      <w:proofErr w:type="spellEnd"/>
      <w:r>
        <w:rPr>
          <w:bCs/>
        </w:rPr>
        <w:t xml:space="preserve">, weighted </w:t>
      </w:r>
      <w:proofErr w:type="spellStart"/>
      <w:r>
        <w:rPr>
          <w:bCs/>
        </w:rPr>
        <w:t>unifrac</w:t>
      </w:r>
      <w:proofErr w:type="spellEnd"/>
      <w:r>
        <w:rPr>
          <w:bCs/>
        </w:rPr>
        <w:t>) comparing plant species for each microbiome type (insect/monarch, milkweed phyllosphere &amp; rhizosphere) and +/- insect presence for milkweed microbiomes.</w:t>
      </w:r>
    </w:p>
    <w:p w14:paraId="135235A1" w14:textId="77777777" w:rsidR="009F330C" w:rsidRPr="00170C1F" w:rsidRDefault="009F330C" w:rsidP="009F330C">
      <w:pPr>
        <w:spacing w:after="160"/>
        <w:rPr>
          <w:b/>
        </w:rPr>
      </w:pPr>
      <w:r w:rsidRPr="00170C1F">
        <w:rPr>
          <w:b/>
        </w:rPr>
        <w:t>Bray Curtis Dissimila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26"/>
        <w:gridCol w:w="1326"/>
        <w:gridCol w:w="1326"/>
        <w:gridCol w:w="1325"/>
        <w:gridCol w:w="1313"/>
        <w:gridCol w:w="1321"/>
      </w:tblGrid>
      <w:tr w:rsidR="009F330C" w14:paraId="22010897" w14:textId="77777777" w:rsidTr="004C30F9">
        <w:tc>
          <w:tcPr>
            <w:tcW w:w="1413" w:type="dxa"/>
          </w:tcPr>
          <w:p w14:paraId="53E0171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</w:tcPr>
          <w:p w14:paraId="56E195C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326" w:type="dxa"/>
          </w:tcPr>
          <w:p w14:paraId="273BF2B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Sum of Squares</w:t>
            </w:r>
          </w:p>
        </w:tc>
        <w:tc>
          <w:tcPr>
            <w:tcW w:w="1326" w:type="dxa"/>
          </w:tcPr>
          <w:p w14:paraId="41DC621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Means Squared</w:t>
            </w:r>
          </w:p>
        </w:tc>
        <w:tc>
          <w:tcPr>
            <w:tcW w:w="1325" w:type="dxa"/>
          </w:tcPr>
          <w:p w14:paraId="3EAC5BA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F statistic</w:t>
            </w:r>
          </w:p>
        </w:tc>
        <w:tc>
          <w:tcPr>
            <w:tcW w:w="1313" w:type="dxa"/>
          </w:tcPr>
          <w:p w14:paraId="7546130D" w14:textId="77777777" w:rsidR="009F330C" w:rsidRPr="00687F51" w:rsidRDefault="009F330C" w:rsidP="004C30F9">
            <w:pPr>
              <w:rPr>
                <w:bCs/>
                <w:sz w:val="16"/>
                <w:szCs w:val="16"/>
                <w:vertAlign w:val="superscript"/>
              </w:rPr>
            </w:pPr>
            <w:r w:rsidRPr="00687F51">
              <w:rPr>
                <w:bCs/>
                <w:sz w:val="16"/>
                <w:szCs w:val="16"/>
              </w:rPr>
              <w:t>R</w:t>
            </w:r>
            <w:r w:rsidRPr="00687F51">
              <w:rPr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21" w:type="dxa"/>
          </w:tcPr>
          <w:p w14:paraId="1C55C8B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9F330C" w14:paraId="724385B8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1CB35DF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829007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804658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BB77C4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79287FC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21BA94B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0DE701F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7D8CE19E" w14:textId="77777777" w:rsidTr="004C30F9">
        <w:tc>
          <w:tcPr>
            <w:tcW w:w="1413" w:type="dxa"/>
          </w:tcPr>
          <w:p w14:paraId="236DE300" w14:textId="77777777" w:rsidR="009F330C" w:rsidRPr="008E31CF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8E31CF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49AA33E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1968BB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77A16E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11CCD98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7AC212C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0257CE2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66038A7F" w14:textId="77777777" w:rsidTr="004C30F9">
        <w:tc>
          <w:tcPr>
            <w:tcW w:w="1413" w:type="dxa"/>
          </w:tcPr>
          <w:p w14:paraId="20B86BB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5E099CC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1CF7E5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15</w:t>
            </w:r>
          </w:p>
        </w:tc>
        <w:tc>
          <w:tcPr>
            <w:tcW w:w="1326" w:type="dxa"/>
          </w:tcPr>
          <w:p w14:paraId="002DB9F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153</w:t>
            </w:r>
          </w:p>
        </w:tc>
        <w:tc>
          <w:tcPr>
            <w:tcW w:w="1325" w:type="dxa"/>
          </w:tcPr>
          <w:p w14:paraId="7544696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2529</w:t>
            </w:r>
          </w:p>
        </w:tc>
        <w:tc>
          <w:tcPr>
            <w:tcW w:w="1313" w:type="dxa"/>
          </w:tcPr>
          <w:p w14:paraId="5C8CC6D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999</w:t>
            </w:r>
          </w:p>
        </w:tc>
        <w:tc>
          <w:tcPr>
            <w:tcW w:w="1321" w:type="dxa"/>
          </w:tcPr>
          <w:p w14:paraId="1FB4614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2</w:t>
            </w:r>
          </w:p>
        </w:tc>
      </w:tr>
      <w:tr w:rsidR="009F330C" w14:paraId="4BDF46EC" w14:textId="77777777" w:rsidTr="004C30F9">
        <w:tc>
          <w:tcPr>
            <w:tcW w:w="1413" w:type="dxa"/>
          </w:tcPr>
          <w:p w14:paraId="30E5177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5FC1BDD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326" w:type="dxa"/>
          </w:tcPr>
          <w:p w14:paraId="269DC9B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6441</w:t>
            </w:r>
          </w:p>
        </w:tc>
        <w:tc>
          <w:tcPr>
            <w:tcW w:w="1326" w:type="dxa"/>
          </w:tcPr>
          <w:p w14:paraId="0E51143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038</w:t>
            </w:r>
          </w:p>
        </w:tc>
        <w:tc>
          <w:tcPr>
            <w:tcW w:w="1325" w:type="dxa"/>
          </w:tcPr>
          <w:p w14:paraId="5780DFB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06142F2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001</w:t>
            </w:r>
          </w:p>
        </w:tc>
        <w:tc>
          <w:tcPr>
            <w:tcW w:w="1321" w:type="dxa"/>
          </w:tcPr>
          <w:p w14:paraId="4F60B3D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6246F332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4FB0981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4C7615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FEE9FF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07BEAF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5CF2324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5280270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196567A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0648E0BA" w14:textId="77777777" w:rsidTr="004C30F9">
        <w:tc>
          <w:tcPr>
            <w:tcW w:w="1413" w:type="dxa"/>
          </w:tcPr>
          <w:p w14:paraId="56ECAA77" w14:textId="77777777" w:rsidR="009F330C" w:rsidRPr="000D14D9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0D14D9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5054873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5D56AE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7740DA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3A3C3CF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33FBE19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610B36F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27897E51" w14:textId="77777777" w:rsidTr="004C30F9">
        <w:tc>
          <w:tcPr>
            <w:tcW w:w="1413" w:type="dxa"/>
          </w:tcPr>
          <w:p w14:paraId="34E1F31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5B38C4E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2BE6A73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97</w:t>
            </w:r>
          </w:p>
        </w:tc>
        <w:tc>
          <w:tcPr>
            <w:tcW w:w="1326" w:type="dxa"/>
          </w:tcPr>
          <w:p w14:paraId="4AA8AB0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970</w:t>
            </w:r>
          </w:p>
        </w:tc>
        <w:tc>
          <w:tcPr>
            <w:tcW w:w="1325" w:type="dxa"/>
          </w:tcPr>
          <w:p w14:paraId="43B666D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99717</w:t>
            </w:r>
          </w:p>
        </w:tc>
        <w:tc>
          <w:tcPr>
            <w:tcW w:w="1313" w:type="dxa"/>
          </w:tcPr>
          <w:p w14:paraId="47950A0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346</w:t>
            </w:r>
          </w:p>
        </w:tc>
        <w:tc>
          <w:tcPr>
            <w:tcW w:w="1321" w:type="dxa"/>
          </w:tcPr>
          <w:p w14:paraId="3BAE449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</w:t>
            </w:r>
          </w:p>
        </w:tc>
      </w:tr>
      <w:tr w:rsidR="009F330C" w14:paraId="27014248" w14:textId="77777777" w:rsidTr="004C30F9">
        <w:tc>
          <w:tcPr>
            <w:tcW w:w="1413" w:type="dxa"/>
          </w:tcPr>
          <w:p w14:paraId="60BFA4C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3320EE0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1157B7C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60</w:t>
            </w:r>
          </w:p>
        </w:tc>
        <w:tc>
          <w:tcPr>
            <w:tcW w:w="1326" w:type="dxa"/>
          </w:tcPr>
          <w:p w14:paraId="6D31A96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600</w:t>
            </w:r>
          </w:p>
        </w:tc>
        <w:tc>
          <w:tcPr>
            <w:tcW w:w="1325" w:type="dxa"/>
          </w:tcPr>
          <w:p w14:paraId="253CAE0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4409</w:t>
            </w:r>
          </w:p>
        </w:tc>
        <w:tc>
          <w:tcPr>
            <w:tcW w:w="1313" w:type="dxa"/>
          </w:tcPr>
          <w:p w14:paraId="23ED4C0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604</w:t>
            </w:r>
          </w:p>
        </w:tc>
        <w:tc>
          <w:tcPr>
            <w:tcW w:w="1321" w:type="dxa"/>
          </w:tcPr>
          <w:p w14:paraId="618ADB0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0</w:t>
            </w:r>
          </w:p>
        </w:tc>
      </w:tr>
      <w:tr w:rsidR="009F330C" w14:paraId="2D42C1BD" w14:textId="77777777" w:rsidTr="004C30F9">
        <w:tc>
          <w:tcPr>
            <w:tcW w:w="1413" w:type="dxa"/>
          </w:tcPr>
          <w:p w14:paraId="76589A7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 x Insect Presence</w:t>
            </w:r>
          </w:p>
        </w:tc>
        <w:tc>
          <w:tcPr>
            <w:tcW w:w="1326" w:type="dxa"/>
          </w:tcPr>
          <w:p w14:paraId="402AF76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4B616C4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33</w:t>
            </w:r>
          </w:p>
        </w:tc>
        <w:tc>
          <w:tcPr>
            <w:tcW w:w="1326" w:type="dxa"/>
          </w:tcPr>
          <w:p w14:paraId="7384AFE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6328</w:t>
            </w:r>
          </w:p>
        </w:tc>
        <w:tc>
          <w:tcPr>
            <w:tcW w:w="1325" w:type="dxa"/>
          </w:tcPr>
          <w:p w14:paraId="445DC46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2868</w:t>
            </w:r>
          </w:p>
        </w:tc>
        <w:tc>
          <w:tcPr>
            <w:tcW w:w="1313" w:type="dxa"/>
          </w:tcPr>
          <w:p w14:paraId="5C4585C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206</w:t>
            </w:r>
          </w:p>
        </w:tc>
        <w:tc>
          <w:tcPr>
            <w:tcW w:w="1321" w:type="dxa"/>
          </w:tcPr>
          <w:p w14:paraId="7229162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0</w:t>
            </w:r>
          </w:p>
        </w:tc>
      </w:tr>
      <w:tr w:rsidR="009F330C" w14:paraId="2AB5D353" w14:textId="77777777" w:rsidTr="004C30F9">
        <w:tc>
          <w:tcPr>
            <w:tcW w:w="1413" w:type="dxa"/>
          </w:tcPr>
          <w:p w14:paraId="750F29B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61C0BC0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326" w:type="dxa"/>
          </w:tcPr>
          <w:p w14:paraId="39F960E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.8040</w:t>
            </w:r>
          </w:p>
        </w:tc>
        <w:tc>
          <w:tcPr>
            <w:tcW w:w="1326" w:type="dxa"/>
          </w:tcPr>
          <w:p w14:paraId="2F0694D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</w:tcPr>
          <w:p w14:paraId="2A89EF8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08B6D09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844</w:t>
            </w:r>
          </w:p>
        </w:tc>
        <w:tc>
          <w:tcPr>
            <w:tcW w:w="1321" w:type="dxa"/>
          </w:tcPr>
          <w:p w14:paraId="686CA2F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2A92CBA0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1C78E3F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4CDE87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A5B515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C4BDD4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7574DDD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1F701E6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2B4C562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74A17294" w14:textId="77777777" w:rsidTr="004C30F9">
        <w:tc>
          <w:tcPr>
            <w:tcW w:w="1413" w:type="dxa"/>
          </w:tcPr>
          <w:p w14:paraId="5C9A7358" w14:textId="77777777" w:rsidR="009F330C" w:rsidRPr="000D14D9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0D14D9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2C47D5F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AE8BDF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DCBDCD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00E4A5A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5EB31D2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1872513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6A59CAAE" w14:textId="77777777" w:rsidTr="004C30F9">
        <w:tc>
          <w:tcPr>
            <w:tcW w:w="1413" w:type="dxa"/>
          </w:tcPr>
          <w:p w14:paraId="70B5974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0179F81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F2EFD6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76</w:t>
            </w:r>
          </w:p>
        </w:tc>
        <w:tc>
          <w:tcPr>
            <w:tcW w:w="1326" w:type="dxa"/>
          </w:tcPr>
          <w:p w14:paraId="08BBD54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4756</w:t>
            </w:r>
          </w:p>
        </w:tc>
        <w:tc>
          <w:tcPr>
            <w:tcW w:w="1325" w:type="dxa"/>
          </w:tcPr>
          <w:p w14:paraId="28F1AB9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1747</w:t>
            </w:r>
          </w:p>
        </w:tc>
        <w:tc>
          <w:tcPr>
            <w:tcW w:w="1313" w:type="dxa"/>
          </w:tcPr>
          <w:p w14:paraId="5A51369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938</w:t>
            </w:r>
          </w:p>
        </w:tc>
        <w:tc>
          <w:tcPr>
            <w:tcW w:w="1321" w:type="dxa"/>
          </w:tcPr>
          <w:p w14:paraId="78A8448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</w:t>
            </w:r>
          </w:p>
        </w:tc>
      </w:tr>
      <w:tr w:rsidR="009F330C" w14:paraId="48A14C64" w14:textId="77777777" w:rsidTr="004C30F9">
        <w:tc>
          <w:tcPr>
            <w:tcW w:w="1413" w:type="dxa"/>
          </w:tcPr>
          <w:p w14:paraId="11C154B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40DCED9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7692A6C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29</w:t>
            </w:r>
          </w:p>
        </w:tc>
        <w:tc>
          <w:tcPr>
            <w:tcW w:w="1326" w:type="dxa"/>
          </w:tcPr>
          <w:p w14:paraId="7314BE4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285</w:t>
            </w:r>
          </w:p>
        </w:tc>
        <w:tc>
          <w:tcPr>
            <w:tcW w:w="1325" w:type="dxa"/>
          </w:tcPr>
          <w:p w14:paraId="7DD4035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41</w:t>
            </w:r>
          </w:p>
        </w:tc>
        <w:tc>
          <w:tcPr>
            <w:tcW w:w="1313" w:type="dxa"/>
          </w:tcPr>
          <w:p w14:paraId="49918D0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618</w:t>
            </w:r>
          </w:p>
        </w:tc>
        <w:tc>
          <w:tcPr>
            <w:tcW w:w="1321" w:type="dxa"/>
          </w:tcPr>
          <w:p w14:paraId="6FDB3C3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7</w:t>
            </w:r>
          </w:p>
        </w:tc>
      </w:tr>
      <w:tr w:rsidR="009F330C" w14:paraId="279FF5D2" w14:textId="77777777" w:rsidTr="004C30F9">
        <w:tc>
          <w:tcPr>
            <w:tcW w:w="1413" w:type="dxa"/>
          </w:tcPr>
          <w:p w14:paraId="6EFC667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 x Insect Presence</w:t>
            </w:r>
          </w:p>
        </w:tc>
        <w:tc>
          <w:tcPr>
            <w:tcW w:w="1326" w:type="dxa"/>
          </w:tcPr>
          <w:p w14:paraId="63F4417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2C8068D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03</w:t>
            </w:r>
          </w:p>
        </w:tc>
        <w:tc>
          <w:tcPr>
            <w:tcW w:w="1326" w:type="dxa"/>
          </w:tcPr>
          <w:p w14:paraId="5542EE8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034</w:t>
            </w:r>
          </w:p>
        </w:tc>
        <w:tc>
          <w:tcPr>
            <w:tcW w:w="1325" w:type="dxa"/>
          </w:tcPr>
          <w:p w14:paraId="03C6670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37</w:t>
            </w:r>
          </w:p>
        </w:tc>
        <w:tc>
          <w:tcPr>
            <w:tcW w:w="1313" w:type="dxa"/>
          </w:tcPr>
          <w:p w14:paraId="6D6B15D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318</w:t>
            </w:r>
          </w:p>
        </w:tc>
        <w:tc>
          <w:tcPr>
            <w:tcW w:w="1321" w:type="dxa"/>
          </w:tcPr>
          <w:p w14:paraId="4030B51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08</w:t>
            </w:r>
          </w:p>
        </w:tc>
      </w:tr>
      <w:tr w:rsidR="009F330C" w14:paraId="57FF2FF2" w14:textId="77777777" w:rsidTr="004C30F9">
        <w:tc>
          <w:tcPr>
            <w:tcW w:w="1413" w:type="dxa"/>
          </w:tcPr>
          <w:p w14:paraId="3EA6313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08B9C54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326" w:type="dxa"/>
          </w:tcPr>
          <w:p w14:paraId="59D0CE5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1479</w:t>
            </w:r>
          </w:p>
        </w:tc>
        <w:tc>
          <w:tcPr>
            <w:tcW w:w="1326" w:type="dxa"/>
          </w:tcPr>
          <w:p w14:paraId="3A87B76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116</w:t>
            </w:r>
          </w:p>
        </w:tc>
        <w:tc>
          <w:tcPr>
            <w:tcW w:w="1325" w:type="dxa"/>
          </w:tcPr>
          <w:p w14:paraId="0393597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46DCC1F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127</w:t>
            </w:r>
          </w:p>
        </w:tc>
        <w:tc>
          <w:tcPr>
            <w:tcW w:w="1321" w:type="dxa"/>
          </w:tcPr>
          <w:p w14:paraId="1E08F08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</w:tbl>
    <w:p w14:paraId="73DF41C2" w14:textId="77777777" w:rsidR="009F330C" w:rsidRDefault="009F330C" w:rsidP="009F330C">
      <w:pPr>
        <w:rPr>
          <w:bCs/>
        </w:rPr>
      </w:pPr>
    </w:p>
    <w:p w14:paraId="56EAB06D" w14:textId="77777777" w:rsidR="009F330C" w:rsidRPr="00170C1F" w:rsidRDefault="009F330C" w:rsidP="009F330C">
      <w:pPr>
        <w:rPr>
          <w:b/>
        </w:rPr>
      </w:pPr>
      <w:r w:rsidRPr="00170C1F">
        <w:rPr>
          <w:b/>
        </w:rPr>
        <w:t xml:space="preserve">Jaccar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26"/>
        <w:gridCol w:w="1326"/>
        <w:gridCol w:w="1326"/>
        <w:gridCol w:w="1325"/>
        <w:gridCol w:w="1313"/>
        <w:gridCol w:w="1321"/>
      </w:tblGrid>
      <w:tr w:rsidR="009F330C" w:rsidRPr="00687F51" w14:paraId="000CB7C2" w14:textId="77777777" w:rsidTr="004C30F9">
        <w:tc>
          <w:tcPr>
            <w:tcW w:w="1413" w:type="dxa"/>
          </w:tcPr>
          <w:p w14:paraId="047F36A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</w:tcPr>
          <w:p w14:paraId="1F60F54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326" w:type="dxa"/>
          </w:tcPr>
          <w:p w14:paraId="65AE25E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Sum of Squares</w:t>
            </w:r>
          </w:p>
        </w:tc>
        <w:tc>
          <w:tcPr>
            <w:tcW w:w="1326" w:type="dxa"/>
          </w:tcPr>
          <w:p w14:paraId="64F177A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Means Squared</w:t>
            </w:r>
          </w:p>
        </w:tc>
        <w:tc>
          <w:tcPr>
            <w:tcW w:w="1325" w:type="dxa"/>
          </w:tcPr>
          <w:p w14:paraId="1E87D58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F statistic</w:t>
            </w:r>
          </w:p>
        </w:tc>
        <w:tc>
          <w:tcPr>
            <w:tcW w:w="1313" w:type="dxa"/>
          </w:tcPr>
          <w:p w14:paraId="5C1754B0" w14:textId="77777777" w:rsidR="009F330C" w:rsidRPr="00687F51" w:rsidRDefault="009F330C" w:rsidP="004C30F9">
            <w:pPr>
              <w:rPr>
                <w:bCs/>
                <w:sz w:val="16"/>
                <w:szCs w:val="16"/>
                <w:vertAlign w:val="superscript"/>
              </w:rPr>
            </w:pPr>
            <w:r w:rsidRPr="00687F51">
              <w:rPr>
                <w:bCs/>
                <w:sz w:val="16"/>
                <w:szCs w:val="16"/>
              </w:rPr>
              <w:t>R</w:t>
            </w:r>
            <w:r w:rsidRPr="00687F51">
              <w:rPr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21" w:type="dxa"/>
          </w:tcPr>
          <w:p w14:paraId="0618CA1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9F330C" w:rsidRPr="00687F51" w14:paraId="26A210AB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02F24F3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4D4C9B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124C555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1572874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65BD849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32956D9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299A7C5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68A476BC" w14:textId="77777777" w:rsidTr="004C30F9">
        <w:tc>
          <w:tcPr>
            <w:tcW w:w="1413" w:type="dxa"/>
          </w:tcPr>
          <w:p w14:paraId="326646E4" w14:textId="77777777" w:rsidR="009F330C" w:rsidRPr="0040440A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40440A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18BA595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002478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27E051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27962C6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47325E9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72635AE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220A89E8" w14:textId="77777777" w:rsidTr="004C30F9">
        <w:tc>
          <w:tcPr>
            <w:tcW w:w="1413" w:type="dxa"/>
          </w:tcPr>
          <w:p w14:paraId="086C0A8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33DBA22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0BE94B6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98</w:t>
            </w:r>
          </w:p>
        </w:tc>
        <w:tc>
          <w:tcPr>
            <w:tcW w:w="1326" w:type="dxa"/>
          </w:tcPr>
          <w:p w14:paraId="0FFD701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6981</w:t>
            </w:r>
          </w:p>
        </w:tc>
        <w:tc>
          <w:tcPr>
            <w:tcW w:w="1325" w:type="dxa"/>
          </w:tcPr>
          <w:p w14:paraId="08C2613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7254</w:t>
            </w:r>
          </w:p>
        </w:tc>
        <w:tc>
          <w:tcPr>
            <w:tcW w:w="1313" w:type="dxa"/>
          </w:tcPr>
          <w:p w14:paraId="2417AD8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559</w:t>
            </w:r>
          </w:p>
        </w:tc>
        <w:tc>
          <w:tcPr>
            <w:tcW w:w="1321" w:type="dxa"/>
          </w:tcPr>
          <w:p w14:paraId="3B680EB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</w:t>
            </w:r>
          </w:p>
        </w:tc>
      </w:tr>
      <w:tr w:rsidR="009F330C" w:rsidRPr="00687F51" w14:paraId="4EEE0C41" w14:textId="77777777" w:rsidTr="004C30F9">
        <w:tc>
          <w:tcPr>
            <w:tcW w:w="1413" w:type="dxa"/>
          </w:tcPr>
          <w:p w14:paraId="09595EE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449B752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326" w:type="dxa"/>
          </w:tcPr>
          <w:p w14:paraId="1AEB195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6328</w:t>
            </w:r>
          </w:p>
        </w:tc>
        <w:tc>
          <w:tcPr>
            <w:tcW w:w="1326" w:type="dxa"/>
          </w:tcPr>
          <w:p w14:paraId="4837D7D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3025</w:t>
            </w:r>
          </w:p>
        </w:tc>
        <w:tc>
          <w:tcPr>
            <w:tcW w:w="1325" w:type="dxa"/>
          </w:tcPr>
          <w:p w14:paraId="2160975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119AD9F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441</w:t>
            </w:r>
          </w:p>
        </w:tc>
        <w:tc>
          <w:tcPr>
            <w:tcW w:w="1321" w:type="dxa"/>
          </w:tcPr>
          <w:p w14:paraId="7CA7DD9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461B5E7F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1D58FE3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A1E683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B8FE73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AA5BA2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22E2C17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702573A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67D3DEE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52BAA789" w14:textId="77777777" w:rsidTr="004C30F9">
        <w:tc>
          <w:tcPr>
            <w:tcW w:w="1413" w:type="dxa"/>
          </w:tcPr>
          <w:p w14:paraId="2304FD6A" w14:textId="77777777" w:rsidR="009F330C" w:rsidRPr="0040440A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40440A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117A85B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4690F9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D8786E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034EC8C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007915C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4045D9A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6B4E99DC" w14:textId="77777777" w:rsidTr="004C30F9">
        <w:tc>
          <w:tcPr>
            <w:tcW w:w="1413" w:type="dxa"/>
          </w:tcPr>
          <w:p w14:paraId="5DBA066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4493F91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7BC74A6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14</w:t>
            </w:r>
          </w:p>
        </w:tc>
        <w:tc>
          <w:tcPr>
            <w:tcW w:w="1326" w:type="dxa"/>
          </w:tcPr>
          <w:p w14:paraId="277F59D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145</w:t>
            </w:r>
          </w:p>
        </w:tc>
        <w:tc>
          <w:tcPr>
            <w:tcW w:w="1325" w:type="dxa"/>
          </w:tcPr>
          <w:p w14:paraId="5BA58A8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13372</w:t>
            </w:r>
          </w:p>
        </w:tc>
        <w:tc>
          <w:tcPr>
            <w:tcW w:w="1313" w:type="dxa"/>
          </w:tcPr>
          <w:p w14:paraId="78BF600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604</w:t>
            </w:r>
          </w:p>
        </w:tc>
        <w:tc>
          <w:tcPr>
            <w:tcW w:w="1321" w:type="dxa"/>
          </w:tcPr>
          <w:p w14:paraId="60D5208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</w:t>
            </w:r>
          </w:p>
        </w:tc>
      </w:tr>
      <w:tr w:rsidR="009F330C" w:rsidRPr="00687F51" w14:paraId="063AED09" w14:textId="77777777" w:rsidTr="004C30F9">
        <w:tc>
          <w:tcPr>
            <w:tcW w:w="1413" w:type="dxa"/>
          </w:tcPr>
          <w:p w14:paraId="4171888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3B907E5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14B7F6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25</w:t>
            </w:r>
          </w:p>
        </w:tc>
        <w:tc>
          <w:tcPr>
            <w:tcW w:w="1326" w:type="dxa"/>
          </w:tcPr>
          <w:p w14:paraId="3863B4A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246</w:t>
            </w:r>
          </w:p>
        </w:tc>
        <w:tc>
          <w:tcPr>
            <w:tcW w:w="1325" w:type="dxa"/>
          </w:tcPr>
          <w:p w14:paraId="6415B4B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8968</w:t>
            </w:r>
          </w:p>
        </w:tc>
        <w:tc>
          <w:tcPr>
            <w:tcW w:w="1313" w:type="dxa"/>
          </w:tcPr>
          <w:p w14:paraId="2FC2D91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527</w:t>
            </w:r>
          </w:p>
        </w:tc>
        <w:tc>
          <w:tcPr>
            <w:tcW w:w="1321" w:type="dxa"/>
          </w:tcPr>
          <w:p w14:paraId="610E8CC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7</w:t>
            </w:r>
          </w:p>
        </w:tc>
      </w:tr>
      <w:tr w:rsidR="009F330C" w:rsidRPr="00687F51" w14:paraId="06FFF04E" w14:textId="77777777" w:rsidTr="004C30F9">
        <w:tc>
          <w:tcPr>
            <w:tcW w:w="1413" w:type="dxa"/>
          </w:tcPr>
          <w:p w14:paraId="1DA41DB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 x Insect Presence</w:t>
            </w:r>
          </w:p>
        </w:tc>
        <w:tc>
          <w:tcPr>
            <w:tcW w:w="1326" w:type="dxa"/>
          </w:tcPr>
          <w:p w14:paraId="3C154FE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18A6F08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427</w:t>
            </w:r>
          </w:p>
        </w:tc>
        <w:tc>
          <w:tcPr>
            <w:tcW w:w="1326" w:type="dxa"/>
          </w:tcPr>
          <w:p w14:paraId="5766AAA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4269</w:t>
            </w:r>
          </w:p>
        </w:tc>
        <w:tc>
          <w:tcPr>
            <w:tcW w:w="1325" w:type="dxa"/>
          </w:tcPr>
          <w:p w14:paraId="18ACF42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569</w:t>
            </w:r>
          </w:p>
        </w:tc>
        <w:tc>
          <w:tcPr>
            <w:tcW w:w="1313" w:type="dxa"/>
          </w:tcPr>
          <w:p w14:paraId="3E1F33D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335</w:t>
            </w:r>
          </w:p>
        </w:tc>
        <w:tc>
          <w:tcPr>
            <w:tcW w:w="1321" w:type="dxa"/>
          </w:tcPr>
          <w:p w14:paraId="4E14975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79</w:t>
            </w:r>
          </w:p>
        </w:tc>
      </w:tr>
      <w:tr w:rsidR="009F330C" w:rsidRPr="00687F51" w14:paraId="41DAECDB" w14:textId="77777777" w:rsidTr="004C30F9">
        <w:tc>
          <w:tcPr>
            <w:tcW w:w="1413" w:type="dxa"/>
          </w:tcPr>
          <w:p w14:paraId="23B29D2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1644B41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326" w:type="dxa"/>
          </w:tcPr>
          <w:p w14:paraId="64BCDF8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7897</w:t>
            </w:r>
          </w:p>
        </w:tc>
        <w:tc>
          <w:tcPr>
            <w:tcW w:w="1326" w:type="dxa"/>
          </w:tcPr>
          <w:p w14:paraId="3CD7C80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6624</w:t>
            </w:r>
          </w:p>
        </w:tc>
        <w:tc>
          <w:tcPr>
            <w:tcW w:w="1325" w:type="dxa"/>
          </w:tcPr>
          <w:p w14:paraId="3D20D4A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2F8A37E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534</w:t>
            </w:r>
          </w:p>
        </w:tc>
        <w:tc>
          <w:tcPr>
            <w:tcW w:w="1321" w:type="dxa"/>
          </w:tcPr>
          <w:p w14:paraId="648E4AD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00915C29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06BD6EF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C56D8A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1AC2D0E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ED5951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22C4BB3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704FFBF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4782D0C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079E3B3E" w14:textId="77777777" w:rsidTr="004C30F9">
        <w:tc>
          <w:tcPr>
            <w:tcW w:w="1413" w:type="dxa"/>
          </w:tcPr>
          <w:p w14:paraId="638944E5" w14:textId="77777777" w:rsidR="009F330C" w:rsidRPr="0040440A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40440A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2424E14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5E34F2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C60C71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57C2861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5C9FC86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78D7BDE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4011DD2B" w14:textId="77777777" w:rsidTr="004C30F9">
        <w:tc>
          <w:tcPr>
            <w:tcW w:w="1413" w:type="dxa"/>
          </w:tcPr>
          <w:p w14:paraId="5C535CA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0516C6D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55D7F5B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22</w:t>
            </w:r>
          </w:p>
        </w:tc>
        <w:tc>
          <w:tcPr>
            <w:tcW w:w="1326" w:type="dxa"/>
          </w:tcPr>
          <w:p w14:paraId="58FA106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221</w:t>
            </w:r>
          </w:p>
        </w:tc>
        <w:tc>
          <w:tcPr>
            <w:tcW w:w="1325" w:type="dxa"/>
          </w:tcPr>
          <w:p w14:paraId="0C53E54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10564</w:t>
            </w:r>
          </w:p>
        </w:tc>
        <w:tc>
          <w:tcPr>
            <w:tcW w:w="1313" w:type="dxa"/>
          </w:tcPr>
          <w:p w14:paraId="098EE46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0729</w:t>
            </w:r>
          </w:p>
        </w:tc>
        <w:tc>
          <w:tcPr>
            <w:tcW w:w="1321" w:type="dxa"/>
          </w:tcPr>
          <w:p w14:paraId="49DD0B9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</w:t>
            </w:r>
          </w:p>
        </w:tc>
      </w:tr>
      <w:tr w:rsidR="009F330C" w:rsidRPr="00687F51" w14:paraId="5F2A4DB4" w14:textId="77777777" w:rsidTr="004C30F9">
        <w:tc>
          <w:tcPr>
            <w:tcW w:w="1413" w:type="dxa"/>
          </w:tcPr>
          <w:p w14:paraId="085EA18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31666E0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4198347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58</w:t>
            </w:r>
          </w:p>
        </w:tc>
        <w:tc>
          <w:tcPr>
            <w:tcW w:w="1326" w:type="dxa"/>
          </w:tcPr>
          <w:p w14:paraId="0722D53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578</w:t>
            </w:r>
          </w:p>
        </w:tc>
        <w:tc>
          <w:tcPr>
            <w:tcW w:w="1325" w:type="dxa"/>
          </w:tcPr>
          <w:p w14:paraId="5E595F3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587</w:t>
            </w:r>
          </w:p>
        </w:tc>
        <w:tc>
          <w:tcPr>
            <w:tcW w:w="1313" w:type="dxa"/>
          </w:tcPr>
          <w:p w14:paraId="25A787F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991</w:t>
            </w:r>
          </w:p>
        </w:tc>
        <w:tc>
          <w:tcPr>
            <w:tcW w:w="1321" w:type="dxa"/>
          </w:tcPr>
          <w:p w14:paraId="271802A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07</w:t>
            </w:r>
          </w:p>
        </w:tc>
      </w:tr>
      <w:tr w:rsidR="009F330C" w:rsidRPr="00687F51" w14:paraId="23718969" w14:textId="77777777" w:rsidTr="004C30F9">
        <w:tc>
          <w:tcPr>
            <w:tcW w:w="1413" w:type="dxa"/>
          </w:tcPr>
          <w:p w14:paraId="74F3E37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 x Insect Presence</w:t>
            </w:r>
          </w:p>
        </w:tc>
        <w:tc>
          <w:tcPr>
            <w:tcW w:w="1326" w:type="dxa"/>
          </w:tcPr>
          <w:p w14:paraId="4B69DD0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750B04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04</w:t>
            </w:r>
          </w:p>
        </w:tc>
        <w:tc>
          <w:tcPr>
            <w:tcW w:w="1326" w:type="dxa"/>
          </w:tcPr>
          <w:p w14:paraId="2D886F9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041</w:t>
            </w:r>
          </w:p>
        </w:tc>
        <w:tc>
          <w:tcPr>
            <w:tcW w:w="1325" w:type="dxa"/>
          </w:tcPr>
          <w:p w14:paraId="662E944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7478</w:t>
            </w:r>
          </w:p>
        </w:tc>
        <w:tc>
          <w:tcPr>
            <w:tcW w:w="1313" w:type="dxa"/>
          </w:tcPr>
          <w:p w14:paraId="23FA60A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368</w:t>
            </w:r>
          </w:p>
        </w:tc>
        <w:tc>
          <w:tcPr>
            <w:tcW w:w="1321" w:type="dxa"/>
          </w:tcPr>
          <w:p w14:paraId="575999E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35</w:t>
            </w:r>
          </w:p>
        </w:tc>
      </w:tr>
      <w:tr w:rsidR="009F330C" w:rsidRPr="00687F51" w14:paraId="0CD8E6D8" w14:textId="77777777" w:rsidTr="004C30F9">
        <w:tc>
          <w:tcPr>
            <w:tcW w:w="1413" w:type="dxa"/>
          </w:tcPr>
          <w:p w14:paraId="55B142D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0C5EB0D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326" w:type="dxa"/>
          </w:tcPr>
          <w:p w14:paraId="27B3D7F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4266</w:t>
            </w:r>
          </w:p>
        </w:tc>
        <w:tc>
          <w:tcPr>
            <w:tcW w:w="1326" w:type="dxa"/>
          </w:tcPr>
          <w:p w14:paraId="3970013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611</w:t>
            </w:r>
          </w:p>
        </w:tc>
        <w:tc>
          <w:tcPr>
            <w:tcW w:w="1325" w:type="dxa"/>
          </w:tcPr>
          <w:p w14:paraId="18EC159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3406186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912</w:t>
            </w:r>
          </w:p>
        </w:tc>
        <w:tc>
          <w:tcPr>
            <w:tcW w:w="1321" w:type="dxa"/>
          </w:tcPr>
          <w:p w14:paraId="68E3F91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</w:tbl>
    <w:p w14:paraId="781C9201" w14:textId="77777777" w:rsidR="009F330C" w:rsidRDefault="009F330C" w:rsidP="009F330C">
      <w:pPr>
        <w:rPr>
          <w:b/>
        </w:rPr>
      </w:pPr>
    </w:p>
    <w:p w14:paraId="7B1A30A3" w14:textId="77777777" w:rsidR="009F330C" w:rsidRPr="00170C1F" w:rsidRDefault="009F330C" w:rsidP="009F330C">
      <w:pPr>
        <w:rPr>
          <w:b/>
        </w:rPr>
      </w:pPr>
      <w:r w:rsidRPr="00170C1F">
        <w:rPr>
          <w:b/>
        </w:rPr>
        <w:t xml:space="preserve">Unweighted Unifrac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26"/>
        <w:gridCol w:w="1326"/>
        <w:gridCol w:w="1326"/>
        <w:gridCol w:w="1325"/>
        <w:gridCol w:w="1313"/>
        <w:gridCol w:w="1321"/>
      </w:tblGrid>
      <w:tr w:rsidR="009F330C" w:rsidRPr="00687F51" w14:paraId="77584D91" w14:textId="77777777" w:rsidTr="004C30F9">
        <w:tc>
          <w:tcPr>
            <w:tcW w:w="1413" w:type="dxa"/>
          </w:tcPr>
          <w:p w14:paraId="36C8DC3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</w:tcPr>
          <w:p w14:paraId="52B525B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326" w:type="dxa"/>
          </w:tcPr>
          <w:p w14:paraId="0A73A68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Sum of Squares</w:t>
            </w:r>
          </w:p>
        </w:tc>
        <w:tc>
          <w:tcPr>
            <w:tcW w:w="1326" w:type="dxa"/>
          </w:tcPr>
          <w:p w14:paraId="11C78D5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Means Squared</w:t>
            </w:r>
          </w:p>
        </w:tc>
        <w:tc>
          <w:tcPr>
            <w:tcW w:w="1325" w:type="dxa"/>
          </w:tcPr>
          <w:p w14:paraId="2F85FA5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F statistic</w:t>
            </w:r>
          </w:p>
        </w:tc>
        <w:tc>
          <w:tcPr>
            <w:tcW w:w="1313" w:type="dxa"/>
          </w:tcPr>
          <w:p w14:paraId="41E22DEE" w14:textId="77777777" w:rsidR="009F330C" w:rsidRPr="00687F51" w:rsidRDefault="009F330C" w:rsidP="004C30F9">
            <w:pPr>
              <w:rPr>
                <w:bCs/>
                <w:sz w:val="16"/>
                <w:szCs w:val="16"/>
                <w:vertAlign w:val="superscript"/>
              </w:rPr>
            </w:pPr>
            <w:r w:rsidRPr="00687F51">
              <w:rPr>
                <w:bCs/>
                <w:sz w:val="16"/>
                <w:szCs w:val="16"/>
              </w:rPr>
              <w:t>R</w:t>
            </w:r>
            <w:r w:rsidRPr="00687F51">
              <w:rPr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21" w:type="dxa"/>
          </w:tcPr>
          <w:p w14:paraId="1D08D82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9F330C" w:rsidRPr="00687F51" w14:paraId="22EAAD36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11A49CE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323181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460E91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4DB58E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5DEE29D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14C84FD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63AA9A3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6BA1A360" w14:textId="77777777" w:rsidTr="004C30F9">
        <w:tc>
          <w:tcPr>
            <w:tcW w:w="1413" w:type="dxa"/>
          </w:tcPr>
          <w:p w14:paraId="2003AECF" w14:textId="77777777" w:rsidR="009F330C" w:rsidRPr="0040440A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40440A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48560BE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813421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5DAFD1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3D2B3C0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3EABDED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6290E4A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21312CE9" w14:textId="77777777" w:rsidTr="004C30F9">
        <w:tc>
          <w:tcPr>
            <w:tcW w:w="1413" w:type="dxa"/>
          </w:tcPr>
          <w:p w14:paraId="3305949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7822EC8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6ED8D84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958</w:t>
            </w:r>
          </w:p>
        </w:tc>
        <w:tc>
          <w:tcPr>
            <w:tcW w:w="1326" w:type="dxa"/>
          </w:tcPr>
          <w:p w14:paraId="0FEED32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9958</w:t>
            </w:r>
          </w:p>
        </w:tc>
        <w:tc>
          <w:tcPr>
            <w:tcW w:w="1325" w:type="dxa"/>
          </w:tcPr>
          <w:p w14:paraId="58261B4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289</w:t>
            </w:r>
          </w:p>
        </w:tc>
        <w:tc>
          <w:tcPr>
            <w:tcW w:w="1313" w:type="dxa"/>
          </w:tcPr>
          <w:p w14:paraId="48F297B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5572</w:t>
            </w:r>
          </w:p>
        </w:tc>
        <w:tc>
          <w:tcPr>
            <w:tcW w:w="1321" w:type="dxa"/>
          </w:tcPr>
          <w:p w14:paraId="1DB4190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</w:t>
            </w:r>
          </w:p>
        </w:tc>
      </w:tr>
      <w:tr w:rsidR="009F330C" w:rsidRPr="00687F51" w14:paraId="5DAF6B3C" w14:textId="77777777" w:rsidTr="004C30F9">
        <w:tc>
          <w:tcPr>
            <w:tcW w:w="1413" w:type="dxa"/>
          </w:tcPr>
          <w:p w14:paraId="7694BAC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42CEB08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326" w:type="dxa"/>
          </w:tcPr>
          <w:p w14:paraId="0E57CAB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16638</w:t>
            </w:r>
          </w:p>
        </w:tc>
        <w:tc>
          <w:tcPr>
            <w:tcW w:w="1326" w:type="dxa"/>
          </w:tcPr>
          <w:p w14:paraId="5907CE5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694</w:t>
            </w:r>
          </w:p>
        </w:tc>
        <w:tc>
          <w:tcPr>
            <w:tcW w:w="1325" w:type="dxa"/>
          </w:tcPr>
          <w:p w14:paraId="1B843BA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3AF1FB5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4428</w:t>
            </w:r>
          </w:p>
        </w:tc>
        <w:tc>
          <w:tcPr>
            <w:tcW w:w="1321" w:type="dxa"/>
          </w:tcPr>
          <w:p w14:paraId="7043375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7050E215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2DB1BA3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164256A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A04249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BFD2E8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1AEE607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45F8496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6125559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2B957DCD" w14:textId="77777777" w:rsidTr="004C30F9">
        <w:tc>
          <w:tcPr>
            <w:tcW w:w="1413" w:type="dxa"/>
          </w:tcPr>
          <w:p w14:paraId="69FE3F3B" w14:textId="77777777" w:rsidR="009F330C" w:rsidRPr="0040440A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40440A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59CCA12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1A4F7CD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675CB0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1FFAB3D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6FD2395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6EED95B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179CE745" w14:textId="77777777" w:rsidTr="004C30F9">
        <w:tc>
          <w:tcPr>
            <w:tcW w:w="1413" w:type="dxa"/>
          </w:tcPr>
          <w:p w14:paraId="2107DFB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461F2D5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51AB6E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65</w:t>
            </w:r>
          </w:p>
        </w:tc>
        <w:tc>
          <w:tcPr>
            <w:tcW w:w="1326" w:type="dxa"/>
          </w:tcPr>
          <w:p w14:paraId="5CE8598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650</w:t>
            </w:r>
          </w:p>
        </w:tc>
        <w:tc>
          <w:tcPr>
            <w:tcW w:w="1325" w:type="dxa"/>
          </w:tcPr>
          <w:p w14:paraId="58C0133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7388</w:t>
            </w:r>
          </w:p>
        </w:tc>
        <w:tc>
          <w:tcPr>
            <w:tcW w:w="1313" w:type="dxa"/>
          </w:tcPr>
          <w:p w14:paraId="5BAE307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678</w:t>
            </w:r>
          </w:p>
        </w:tc>
        <w:tc>
          <w:tcPr>
            <w:tcW w:w="1321" w:type="dxa"/>
          </w:tcPr>
          <w:p w14:paraId="44875A3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9</w:t>
            </w:r>
          </w:p>
        </w:tc>
      </w:tr>
      <w:tr w:rsidR="009F330C" w:rsidRPr="00687F51" w14:paraId="0FA097C0" w14:textId="77777777" w:rsidTr="004C30F9">
        <w:tc>
          <w:tcPr>
            <w:tcW w:w="1413" w:type="dxa"/>
          </w:tcPr>
          <w:p w14:paraId="7960FC2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18B59BC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0A265C8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43</w:t>
            </w:r>
          </w:p>
        </w:tc>
        <w:tc>
          <w:tcPr>
            <w:tcW w:w="1326" w:type="dxa"/>
          </w:tcPr>
          <w:p w14:paraId="7CB8F0E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433</w:t>
            </w:r>
          </w:p>
        </w:tc>
        <w:tc>
          <w:tcPr>
            <w:tcW w:w="1325" w:type="dxa"/>
          </w:tcPr>
          <w:p w14:paraId="5DFE8E6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08637</w:t>
            </w:r>
          </w:p>
        </w:tc>
        <w:tc>
          <w:tcPr>
            <w:tcW w:w="1313" w:type="dxa"/>
          </w:tcPr>
          <w:p w14:paraId="09AAFAF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990</w:t>
            </w:r>
          </w:p>
        </w:tc>
        <w:tc>
          <w:tcPr>
            <w:tcW w:w="1321" w:type="dxa"/>
          </w:tcPr>
          <w:p w14:paraId="7F698F0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95</w:t>
            </w:r>
          </w:p>
        </w:tc>
      </w:tr>
      <w:tr w:rsidR="009F330C" w:rsidRPr="00687F51" w14:paraId="4623EAF9" w14:textId="77777777" w:rsidTr="004C30F9">
        <w:tc>
          <w:tcPr>
            <w:tcW w:w="1413" w:type="dxa"/>
          </w:tcPr>
          <w:p w14:paraId="1EEA47A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lastRenderedPageBreak/>
              <w:t>Plant Species x Insect Presence</w:t>
            </w:r>
          </w:p>
        </w:tc>
        <w:tc>
          <w:tcPr>
            <w:tcW w:w="1326" w:type="dxa"/>
          </w:tcPr>
          <w:p w14:paraId="1CCB1C7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71002C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54</w:t>
            </w:r>
          </w:p>
        </w:tc>
        <w:tc>
          <w:tcPr>
            <w:tcW w:w="1326" w:type="dxa"/>
          </w:tcPr>
          <w:p w14:paraId="7C478EA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535</w:t>
            </w:r>
          </w:p>
        </w:tc>
        <w:tc>
          <w:tcPr>
            <w:tcW w:w="1325" w:type="dxa"/>
          </w:tcPr>
          <w:p w14:paraId="6039120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6861</w:t>
            </w:r>
          </w:p>
        </w:tc>
        <w:tc>
          <w:tcPr>
            <w:tcW w:w="1313" w:type="dxa"/>
          </w:tcPr>
          <w:p w14:paraId="08769E7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190</w:t>
            </w:r>
          </w:p>
        </w:tc>
        <w:tc>
          <w:tcPr>
            <w:tcW w:w="1321" w:type="dxa"/>
          </w:tcPr>
          <w:p w14:paraId="49AB27D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60</w:t>
            </w:r>
          </w:p>
        </w:tc>
      </w:tr>
      <w:tr w:rsidR="009F330C" w:rsidRPr="00687F51" w14:paraId="3CAA8F00" w14:textId="77777777" w:rsidTr="004C30F9">
        <w:tc>
          <w:tcPr>
            <w:tcW w:w="1413" w:type="dxa"/>
          </w:tcPr>
          <w:p w14:paraId="6AFA2F1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1AEC8C8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326" w:type="dxa"/>
          </w:tcPr>
          <w:p w14:paraId="7FD6BE9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.3976</w:t>
            </w:r>
          </w:p>
        </w:tc>
        <w:tc>
          <w:tcPr>
            <w:tcW w:w="1326" w:type="dxa"/>
          </w:tcPr>
          <w:p w14:paraId="6C59F07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2490</w:t>
            </w:r>
          </w:p>
        </w:tc>
        <w:tc>
          <w:tcPr>
            <w:tcW w:w="1325" w:type="dxa"/>
          </w:tcPr>
          <w:p w14:paraId="516A977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014082E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142</w:t>
            </w:r>
          </w:p>
        </w:tc>
        <w:tc>
          <w:tcPr>
            <w:tcW w:w="1321" w:type="dxa"/>
          </w:tcPr>
          <w:p w14:paraId="22EB6C6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429DAA3B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763CC15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13D1E99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6FB2EA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1D3AA77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6E3793E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6532525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568EE2B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33EEDFD6" w14:textId="77777777" w:rsidTr="004C30F9">
        <w:tc>
          <w:tcPr>
            <w:tcW w:w="1413" w:type="dxa"/>
          </w:tcPr>
          <w:p w14:paraId="3598620A" w14:textId="77777777" w:rsidR="009F330C" w:rsidRPr="0040440A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40440A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31F5F3D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39899F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50581D5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5F6A15F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03D9F85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5C18868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3D9CC5B3" w14:textId="77777777" w:rsidTr="004C30F9">
        <w:tc>
          <w:tcPr>
            <w:tcW w:w="1413" w:type="dxa"/>
          </w:tcPr>
          <w:p w14:paraId="6E0DDDF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2508788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51040D2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369</w:t>
            </w:r>
          </w:p>
        </w:tc>
        <w:tc>
          <w:tcPr>
            <w:tcW w:w="1326" w:type="dxa"/>
          </w:tcPr>
          <w:p w14:paraId="2378BF8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3693</w:t>
            </w:r>
          </w:p>
        </w:tc>
        <w:tc>
          <w:tcPr>
            <w:tcW w:w="1325" w:type="dxa"/>
          </w:tcPr>
          <w:p w14:paraId="6A57456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2158</w:t>
            </w:r>
          </w:p>
        </w:tc>
        <w:tc>
          <w:tcPr>
            <w:tcW w:w="1313" w:type="dxa"/>
          </w:tcPr>
          <w:p w14:paraId="310F3BB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084</w:t>
            </w:r>
          </w:p>
        </w:tc>
        <w:tc>
          <w:tcPr>
            <w:tcW w:w="1321" w:type="dxa"/>
          </w:tcPr>
          <w:p w14:paraId="3072C28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</w:t>
            </w:r>
          </w:p>
        </w:tc>
      </w:tr>
      <w:tr w:rsidR="009F330C" w:rsidRPr="00687F51" w14:paraId="298CF8C2" w14:textId="77777777" w:rsidTr="004C30F9">
        <w:tc>
          <w:tcPr>
            <w:tcW w:w="1413" w:type="dxa"/>
          </w:tcPr>
          <w:p w14:paraId="4259410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751FF9E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66C2659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985</w:t>
            </w:r>
          </w:p>
        </w:tc>
        <w:tc>
          <w:tcPr>
            <w:tcW w:w="1326" w:type="dxa"/>
          </w:tcPr>
          <w:p w14:paraId="4AC0098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9851</w:t>
            </w:r>
          </w:p>
        </w:tc>
        <w:tc>
          <w:tcPr>
            <w:tcW w:w="1325" w:type="dxa"/>
          </w:tcPr>
          <w:p w14:paraId="443A584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052</w:t>
            </w:r>
          </w:p>
        </w:tc>
        <w:tc>
          <w:tcPr>
            <w:tcW w:w="1313" w:type="dxa"/>
          </w:tcPr>
          <w:p w14:paraId="0D5AA77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120</w:t>
            </w:r>
          </w:p>
        </w:tc>
        <w:tc>
          <w:tcPr>
            <w:tcW w:w="1321" w:type="dxa"/>
          </w:tcPr>
          <w:p w14:paraId="69D8499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5</w:t>
            </w:r>
          </w:p>
        </w:tc>
      </w:tr>
      <w:tr w:rsidR="009F330C" w:rsidRPr="00687F51" w14:paraId="69814571" w14:textId="77777777" w:rsidTr="004C30F9">
        <w:tc>
          <w:tcPr>
            <w:tcW w:w="1413" w:type="dxa"/>
          </w:tcPr>
          <w:p w14:paraId="202FF37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 x Insect Presence</w:t>
            </w:r>
          </w:p>
        </w:tc>
        <w:tc>
          <w:tcPr>
            <w:tcW w:w="1326" w:type="dxa"/>
          </w:tcPr>
          <w:p w14:paraId="6A9BA63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7043AC1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874</w:t>
            </w:r>
          </w:p>
        </w:tc>
        <w:tc>
          <w:tcPr>
            <w:tcW w:w="1326" w:type="dxa"/>
          </w:tcPr>
          <w:p w14:paraId="6F2D1B8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8737</w:t>
            </w:r>
          </w:p>
        </w:tc>
        <w:tc>
          <w:tcPr>
            <w:tcW w:w="1325" w:type="dxa"/>
          </w:tcPr>
          <w:p w14:paraId="308721E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925</w:t>
            </w:r>
          </w:p>
        </w:tc>
        <w:tc>
          <w:tcPr>
            <w:tcW w:w="1313" w:type="dxa"/>
          </w:tcPr>
          <w:p w14:paraId="4B2B81F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076</w:t>
            </w:r>
          </w:p>
        </w:tc>
        <w:tc>
          <w:tcPr>
            <w:tcW w:w="1321" w:type="dxa"/>
          </w:tcPr>
          <w:p w14:paraId="5F26AB2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4</w:t>
            </w:r>
          </w:p>
        </w:tc>
      </w:tr>
      <w:tr w:rsidR="009F330C" w:rsidRPr="00687F51" w14:paraId="475128C9" w14:textId="77777777" w:rsidTr="004C30F9">
        <w:tc>
          <w:tcPr>
            <w:tcW w:w="1413" w:type="dxa"/>
          </w:tcPr>
          <w:p w14:paraId="1F52026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2833EB8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326" w:type="dxa"/>
          </w:tcPr>
          <w:p w14:paraId="6ADFBBB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11723</w:t>
            </w:r>
          </w:p>
        </w:tc>
        <w:tc>
          <w:tcPr>
            <w:tcW w:w="1326" w:type="dxa"/>
          </w:tcPr>
          <w:p w14:paraId="24321AC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8218</w:t>
            </w:r>
          </w:p>
        </w:tc>
        <w:tc>
          <w:tcPr>
            <w:tcW w:w="1325" w:type="dxa"/>
          </w:tcPr>
          <w:p w14:paraId="3139108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753C615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2720</w:t>
            </w:r>
          </w:p>
        </w:tc>
        <w:tc>
          <w:tcPr>
            <w:tcW w:w="1321" w:type="dxa"/>
          </w:tcPr>
          <w:p w14:paraId="286F0CF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</w:tbl>
    <w:p w14:paraId="0F9684AF" w14:textId="77777777" w:rsidR="009F330C" w:rsidRDefault="009F330C" w:rsidP="009F330C">
      <w:pPr>
        <w:rPr>
          <w:b/>
        </w:rPr>
      </w:pPr>
    </w:p>
    <w:p w14:paraId="1C6CE300" w14:textId="77777777" w:rsidR="009F330C" w:rsidRPr="00680908" w:rsidRDefault="009F330C" w:rsidP="009F330C">
      <w:pPr>
        <w:rPr>
          <w:bCs/>
        </w:rPr>
      </w:pPr>
      <w:r>
        <w:rPr>
          <w:b/>
        </w:rPr>
        <w:t>W</w:t>
      </w:r>
      <w:r w:rsidRPr="00170C1F">
        <w:rPr>
          <w:b/>
        </w:rPr>
        <w:t xml:space="preserve">eighted </w:t>
      </w:r>
      <w:r>
        <w:rPr>
          <w:b/>
        </w:rPr>
        <w:t>U</w:t>
      </w:r>
      <w:r w:rsidRPr="00170C1F">
        <w:rPr>
          <w:b/>
        </w:rPr>
        <w:t>nifrac</w:t>
      </w:r>
      <w:r>
        <w:rPr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326"/>
        <w:gridCol w:w="1326"/>
        <w:gridCol w:w="1326"/>
        <w:gridCol w:w="1325"/>
        <w:gridCol w:w="1313"/>
        <w:gridCol w:w="1321"/>
      </w:tblGrid>
      <w:tr w:rsidR="009F330C" w:rsidRPr="00687F51" w14:paraId="765B9C57" w14:textId="77777777" w:rsidTr="004C30F9">
        <w:tc>
          <w:tcPr>
            <w:tcW w:w="1413" w:type="dxa"/>
          </w:tcPr>
          <w:p w14:paraId="184D3E0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</w:tcPr>
          <w:p w14:paraId="66519A3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326" w:type="dxa"/>
          </w:tcPr>
          <w:p w14:paraId="6396EE2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Sum of Squares</w:t>
            </w:r>
          </w:p>
        </w:tc>
        <w:tc>
          <w:tcPr>
            <w:tcW w:w="1326" w:type="dxa"/>
          </w:tcPr>
          <w:p w14:paraId="303A24E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Means Squared</w:t>
            </w:r>
          </w:p>
        </w:tc>
        <w:tc>
          <w:tcPr>
            <w:tcW w:w="1325" w:type="dxa"/>
          </w:tcPr>
          <w:p w14:paraId="41A6A59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F statistic</w:t>
            </w:r>
          </w:p>
        </w:tc>
        <w:tc>
          <w:tcPr>
            <w:tcW w:w="1313" w:type="dxa"/>
          </w:tcPr>
          <w:p w14:paraId="312C1688" w14:textId="77777777" w:rsidR="009F330C" w:rsidRPr="00687F51" w:rsidRDefault="009F330C" w:rsidP="004C30F9">
            <w:pPr>
              <w:rPr>
                <w:bCs/>
                <w:sz w:val="16"/>
                <w:szCs w:val="16"/>
                <w:vertAlign w:val="superscript"/>
              </w:rPr>
            </w:pPr>
            <w:r w:rsidRPr="00687F51">
              <w:rPr>
                <w:bCs/>
                <w:sz w:val="16"/>
                <w:szCs w:val="16"/>
              </w:rPr>
              <w:t>R</w:t>
            </w:r>
            <w:r w:rsidRPr="00687F51">
              <w:rPr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21" w:type="dxa"/>
          </w:tcPr>
          <w:p w14:paraId="0369367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9F330C" w:rsidRPr="00687F51" w14:paraId="12F97321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3389B46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44D9FA5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965437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CDA8CC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275809C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777B324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4C45206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130AD2F1" w14:textId="77777777" w:rsidTr="004C30F9">
        <w:tc>
          <w:tcPr>
            <w:tcW w:w="1413" w:type="dxa"/>
          </w:tcPr>
          <w:p w14:paraId="06C26CB1" w14:textId="77777777" w:rsidR="009F330C" w:rsidRPr="0040440A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40440A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6BD0828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392BCEF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0B0428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64F542F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30168BE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6C01905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43CBD071" w14:textId="77777777" w:rsidTr="004C30F9">
        <w:tc>
          <w:tcPr>
            <w:tcW w:w="1413" w:type="dxa"/>
          </w:tcPr>
          <w:p w14:paraId="214B14B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5867381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0ADF318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606</w:t>
            </w:r>
          </w:p>
        </w:tc>
        <w:tc>
          <w:tcPr>
            <w:tcW w:w="1326" w:type="dxa"/>
          </w:tcPr>
          <w:p w14:paraId="2F7CE9B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96064</w:t>
            </w:r>
          </w:p>
        </w:tc>
        <w:tc>
          <w:tcPr>
            <w:tcW w:w="1325" w:type="dxa"/>
          </w:tcPr>
          <w:p w14:paraId="661E856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8393</w:t>
            </w:r>
          </w:p>
        </w:tc>
        <w:tc>
          <w:tcPr>
            <w:tcW w:w="1313" w:type="dxa"/>
          </w:tcPr>
          <w:p w14:paraId="3BF12A5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326</w:t>
            </w:r>
          </w:p>
        </w:tc>
        <w:tc>
          <w:tcPr>
            <w:tcW w:w="1321" w:type="dxa"/>
          </w:tcPr>
          <w:p w14:paraId="2DF24EF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2</w:t>
            </w:r>
          </w:p>
        </w:tc>
      </w:tr>
      <w:tr w:rsidR="009F330C" w:rsidRPr="00687F51" w14:paraId="2809F2F0" w14:textId="77777777" w:rsidTr="004C30F9">
        <w:tc>
          <w:tcPr>
            <w:tcW w:w="1413" w:type="dxa"/>
          </w:tcPr>
          <w:p w14:paraId="7D0844C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4144972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326" w:type="dxa"/>
          </w:tcPr>
          <w:p w14:paraId="7F67D15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7450</w:t>
            </w:r>
          </w:p>
        </w:tc>
        <w:tc>
          <w:tcPr>
            <w:tcW w:w="1326" w:type="dxa"/>
          </w:tcPr>
          <w:p w14:paraId="4CD6E17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2227</w:t>
            </w:r>
          </w:p>
        </w:tc>
        <w:tc>
          <w:tcPr>
            <w:tcW w:w="1325" w:type="dxa"/>
          </w:tcPr>
          <w:p w14:paraId="6A93F9E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49E6054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674</w:t>
            </w:r>
          </w:p>
        </w:tc>
        <w:tc>
          <w:tcPr>
            <w:tcW w:w="1321" w:type="dxa"/>
          </w:tcPr>
          <w:p w14:paraId="18664FA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0BF7FA54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20B9A90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D96EC4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1F24A9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7252A1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67CBE7D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148A850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211DB6B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06452340" w14:textId="77777777" w:rsidTr="004C30F9">
        <w:tc>
          <w:tcPr>
            <w:tcW w:w="1413" w:type="dxa"/>
          </w:tcPr>
          <w:p w14:paraId="434B2C8D" w14:textId="77777777" w:rsidR="009F330C" w:rsidRPr="0040440A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40440A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35F8F45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AC3772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7BE746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5083479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575F297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78C7062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093CE055" w14:textId="77777777" w:rsidTr="004C30F9">
        <w:tc>
          <w:tcPr>
            <w:tcW w:w="1413" w:type="dxa"/>
          </w:tcPr>
          <w:p w14:paraId="2566109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579634A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86E204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362</w:t>
            </w:r>
          </w:p>
        </w:tc>
        <w:tc>
          <w:tcPr>
            <w:tcW w:w="1326" w:type="dxa"/>
          </w:tcPr>
          <w:p w14:paraId="73D89C6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3617</w:t>
            </w:r>
          </w:p>
        </w:tc>
        <w:tc>
          <w:tcPr>
            <w:tcW w:w="1325" w:type="dxa"/>
          </w:tcPr>
          <w:p w14:paraId="57F4209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3567</w:t>
            </w:r>
          </w:p>
        </w:tc>
        <w:tc>
          <w:tcPr>
            <w:tcW w:w="1313" w:type="dxa"/>
          </w:tcPr>
          <w:p w14:paraId="4B93E5C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243</w:t>
            </w:r>
          </w:p>
        </w:tc>
        <w:tc>
          <w:tcPr>
            <w:tcW w:w="1321" w:type="dxa"/>
          </w:tcPr>
          <w:p w14:paraId="03E1D1D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6</w:t>
            </w:r>
          </w:p>
        </w:tc>
      </w:tr>
      <w:tr w:rsidR="009F330C" w:rsidRPr="00687F51" w14:paraId="57F6AD65" w14:textId="77777777" w:rsidTr="004C30F9">
        <w:tc>
          <w:tcPr>
            <w:tcW w:w="1413" w:type="dxa"/>
          </w:tcPr>
          <w:p w14:paraId="7F76D69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0D129A0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1DAAA85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479</w:t>
            </w:r>
          </w:p>
        </w:tc>
        <w:tc>
          <w:tcPr>
            <w:tcW w:w="1326" w:type="dxa"/>
          </w:tcPr>
          <w:p w14:paraId="3708461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4795</w:t>
            </w:r>
          </w:p>
        </w:tc>
        <w:tc>
          <w:tcPr>
            <w:tcW w:w="1325" w:type="dxa"/>
          </w:tcPr>
          <w:p w14:paraId="5375438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440</w:t>
            </w:r>
          </w:p>
        </w:tc>
        <w:tc>
          <w:tcPr>
            <w:tcW w:w="1313" w:type="dxa"/>
          </w:tcPr>
          <w:p w14:paraId="54ABAEB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701</w:t>
            </w:r>
          </w:p>
        </w:tc>
        <w:tc>
          <w:tcPr>
            <w:tcW w:w="1321" w:type="dxa"/>
          </w:tcPr>
          <w:p w14:paraId="5959755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5</w:t>
            </w:r>
          </w:p>
        </w:tc>
      </w:tr>
      <w:tr w:rsidR="009F330C" w:rsidRPr="00687F51" w14:paraId="387E2C06" w14:textId="77777777" w:rsidTr="004C30F9">
        <w:tc>
          <w:tcPr>
            <w:tcW w:w="1413" w:type="dxa"/>
          </w:tcPr>
          <w:p w14:paraId="2D66D70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 x Insect Presence</w:t>
            </w:r>
          </w:p>
        </w:tc>
        <w:tc>
          <w:tcPr>
            <w:tcW w:w="1326" w:type="dxa"/>
          </w:tcPr>
          <w:p w14:paraId="5D54117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7D2FE27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285</w:t>
            </w:r>
          </w:p>
        </w:tc>
        <w:tc>
          <w:tcPr>
            <w:tcW w:w="1326" w:type="dxa"/>
          </w:tcPr>
          <w:p w14:paraId="310FEB5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2855</w:t>
            </w:r>
          </w:p>
        </w:tc>
        <w:tc>
          <w:tcPr>
            <w:tcW w:w="1325" w:type="dxa"/>
          </w:tcPr>
          <w:p w14:paraId="4AC32E1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89</w:t>
            </w:r>
          </w:p>
        </w:tc>
        <w:tc>
          <w:tcPr>
            <w:tcW w:w="1313" w:type="dxa"/>
          </w:tcPr>
          <w:p w14:paraId="3CCCBE0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109</w:t>
            </w:r>
          </w:p>
        </w:tc>
        <w:tc>
          <w:tcPr>
            <w:tcW w:w="1321" w:type="dxa"/>
          </w:tcPr>
          <w:p w14:paraId="15A3659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38</w:t>
            </w:r>
          </w:p>
        </w:tc>
      </w:tr>
      <w:tr w:rsidR="009F330C" w:rsidRPr="00687F51" w14:paraId="61F4097B" w14:textId="77777777" w:rsidTr="004C30F9">
        <w:tc>
          <w:tcPr>
            <w:tcW w:w="1413" w:type="dxa"/>
          </w:tcPr>
          <w:p w14:paraId="5B6BC2E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5021519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326" w:type="dxa"/>
          </w:tcPr>
          <w:p w14:paraId="2943EBB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5706</w:t>
            </w:r>
          </w:p>
        </w:tc>
        <w:tc>
          <w:tcPr>
            <w:tcW w:w="1326" w:type="dxa"/>
          </w:tcPr>
          <w:p w14:paraId="2DB7A25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8211</w:t>
            </w:r>
          </w:p>
        </w:tc>
        <w:tc>
          <w:tcPr>
            <w:tcW w:w="1325" w:type="dxa"/>
          </w:tcPr>
          <w:p w14:paraId="78DC37B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3352BD0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3947</w:t>
            </w:r>
          </w:p>
        </w:tc>
        <w:tc>
          <w:tcPr>
            <w:tcW w:w="1321" w:type="dxa"/>
          </w:tcPr>
          <w:p w14:paraId="082A831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02882A0B" w14:textId="77777777" w:rsidTr="004C30F9">
        <w:tc>
          <w:tcPr>
            <w:tcW w:w="1413" w:type="dxa"/>
            <w:shd w:val="clear" w:color="auto" w:fill="BFBFBF" w:themeFill="background1" w:themeFillShade="BF"/>
          </w:tcPr>
          <w:p w14:paraId="6A1CA4C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67E9374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78F9D33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327CE1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49198FA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74A826C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71E53DF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47D287BD" w14:textId="77777777" w:rsidTr="004C30F9">
        <w:tc>
          <w:tcPr>
            <w:tcW w:w="1413" w:type="dxa"/>
          </w:tcPr>
          <w:p w14:paraId="3CC1A9B5" w14:textId="77777777" w:rsidR="009F330C" w:rsidRPr="0040440A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40440A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326" w:type="dxa"/>
            <w:shd w:val="clear" w:color="auto" w:fill="BFBFBF" w:themeFill="background1" w:themeFillShade="BF"/>
          </w:tcPr>
          <w:p w14:paraId="6C986A0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2E29A21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6" w:type="dxa"/>
            <w:shd w:val="clear" w:color="auto" w:fill="BFBFBF" w:themeFill="background1" w:themeFillShade="BF"/>
          </w:tcPr>
          <w:p w14:paraId="0E3CCBF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5" w:type="dxa"/>
            <w:shd w:val="clear" w:color="auto" w:fill="BFBFBF" w:themeFill="background1" w:themeFillShade="BF"/>
          </w:tcPr>
          <w:p w14:paraId="4D687FC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  <w:shd w:val="clear" w:color="auto" w:fill="BFBFBF" w:themeFill="background1" w:themeFillShade="BF"/>
          </w:tcPr>
          <w:p w14:paraId="3CFA6A4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21" w:type="dxa"/>
            <w:shd w:val="clear" w:color="auto" w:fill="BFBFBF" w:themeFill="background1" w:themeFillShade="BF"/>
          </w:tcPr>
          <w:p w14:paraId="6DCC0B1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6A7B0803" w14:textId="77777777" w:rsidTr="004C30F9">
        <w:tc>
          <w:tcPr>
            <w:tcW w:w="1413" w:type="dxa"/>
          </w:tcPr>
          <w:p w14:paraId="72AE266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326" w:type="dxa"/>
          </w:tcPr>
          <w:p w14:paraId="1E0498A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3161517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8848</w:t>
            </w:r>
          </w:p>
        </w:tc>
        <w:tc>
          <w:tcPr>
            <w:tcW w:w="1326" w:type="dxa"/>
          </w:tcPr>
          <w:p w14:paraId="7D7EA29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88483</w:t>
            </w:r>
          </w:p>
        </w:tc>
        <w:tc>
          <w:tcPr>
            <w:tcW w:w="1325" w:type="dxa"/>
          </w:tcPr>
          <w:p w14:paraId="7E3121D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2559</w:t>
            </w:r>
          </w:p>
        </w:tc>
        <w:tc>
          <w:tcPr>
            <w:tcW w:w="1313" w:type="dxa"/>
          </w:tcPr>
          <w:p w14:paraId="3DEC605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4294</w:t>
            </w:r>
          </w:p>
        </w:tc>
        <w:tc>
          <w:tcPr>
            <w:tcW w:w="1321" w:type="dxa"/>
          </w:tcPr>
          <w:p w14:paraId="3037DF3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</w:t>
            </w:r>
          </w:p>
        </w:tc>
      </w:tr>
      <w:tr w:rsidR="009F330C" w:rsidRPr="00687F51" w14:paraId="2204833E" w14:textId="77777777" w:rsidTr="004C30F9">
        <w:tc>
          <w:tcPr>
            <w:tcW w:w="1413" w:type="dxa"/>
          </w:tcPr>
          <w:p w14:paraId="0CEF3C6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326" w:type="dxa"/>
          </w:tcPr>
          <w:p w14:paraId="50EDD33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4ECC2EC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4962</w:t>
            </w:r>
          </w:p>
        </w:tc>
        <w:tc>
          <w:tcPr>
            <w:tcW w:w="1326" w:type="dxa"/>
          </w:tcPr>
          <w:p w14:paraId="0A2C888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49620</w:t>
            </w:r>
          </w:p>
        </w:tc>
        <w:tc>
          <w:tcPr>
            <w:tcW w:w="1325" w:type="dxa"/>
          </w:tcPr>
          <w:p w14:paraId="697E67E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20</w:t>
            </w:r>
          </w:p>
        </w:tc>
        <w:tc>
          <w:tcPr>
            <w:tcW w:w="1313" w:type="dxa"/>
          </w:tcPr>
          <w:p w14:paraId="3164DFF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459</w:t>
            </w:r>
          </w:p>
        </w:tc>
        <w:tc>
          <w:tcPr>
            <w:tcW w:w="1321" w:type="dxa"/>
          </w:tcPr>
          <w:p w14:paraId="05F1A2F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1</w:t>
            </w:r>
          </w:p>
        </w:tc>
      </w:tr>
      <w:tr w:rsidR="009F330C" w:rsidRPr="00687F51" w14:paraId="0FA76C8D" w14:textId="77777777" w:rsidTr="004C30F9">
        <w:tc>
          <w:tcPr>
            <w:tcW w:w="1413" w:type="dxa"/>
          </w:tcPr>
          <w:p w14:paraId="222BA1E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Plant Species x Insect Presence</w:t>
            </w:r>
          </w:p>
        </w:tc>
        <w:tc>
          <w:tcPr>
            <w:tcW w:w="1326" w:type="dxa"/>
          </w:tcPr>
          <w:p w14:paraId="7EEE5C6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326" w:type="dxa"/>
          </w:tcPr>
          <w:p w14:paraId="195CAF1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5324</w:t>
            </w:r>
          </w:p>
        </w:tc>
        <w:tc>
          <w:tcPr>
            <w:tcW w:w="1326" w:type="dxa"/>
          </w:tcPr>
          <w:p w14:paraId="13B5078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53236</w:t>
            </w:r>
          </w:p>
        </w:tc>
        <w:tc>
          <w:tcPr>
            <w:tcW w:w="1325" w:type="dxa"/>
          </w:tcPr>
          <w:p w14:paraId="22EF870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854</w:t>
            </w:r>
          </w:p>
        </w:tc>
        <w:tc>
          <w:tcPr>
            <w:tcW w:w="1313" w:type="dxa"/>
          </w:tcPr>
          <w:p w14:paraId="5A1C43C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638</w:t>
            </w:r>
          </w:p>
        </w:tc>
        <w:tc>
          <w:tcPr>
            <w:tcW w:w="1321" w:type="dxa"/>
          </w:tcPr>
          <w:p w14:paraId="0962000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7</w:t>
            </w:r>
          </w:p>
        </w:tc>
      </w:tr>
      <w:tr w:rsidR="009F330C" w:rsidRPr="00687F51" w14:paraId="364D7387" w14:textId="77777777" w:rsidTr="004C30F9">
        <w:tc>
          <w:tcPr>
            <w:tcW w:w="1413" w:type="dxa"/>
          </w:tcPr>
          <w:p w14:paraId="24FC218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326" w:type="dxa"/>
          </w:tcPr>
          <w:p w14:paraId="77A0379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4</w:t>
            </w:r>
          </w:p>
        </w:tc>
        <w:tc>
          <w:tcPr>
            <w:tcW w:w="1326" w:type="dxa"/>
          </w:tcPr>
          <w:p w14:paraId="5881E1D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2681</w:t>
            </w:r>
          </w:p>
        </w:tc>
        <w:tc>
          <w:tcPr>
            <w:tcW w:w="1326" w:type="dxa"/>
          </w:tcPr>
          <w:p w14:paraId="09C0E4D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67784</w:t>
            </w:r>
          </w:p>
        </w:tc>
        <w:tc>
          <w:tcPr>
            <w:tcW w:w="1325" w:type="dxa"/>
          </w:tcPr>
          <w:p w14:paraId="4818FF9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313" w:type="dxa"/>
          </w:tcPr>
          <w:p w14:paraId="0212807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0609</w:t>
            </w:r>
          </w:p>
        </w:tc>
        <w:tc>
          <w:tcPr>
            <w:tcW w:w="1321" w:type="dxa"/>
          </w:tcPr>
          <w:p w14:paraId="1AD69CE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</w:tbl>
    <w:p w14:paraId="5455E253" w14:textId="77777777" w:rsidR="009F330C" w:rsidRDefault="009F330C" w:rsidP="009F330C">
      <w:pPr>
        <w:spacing w:after="160"/>
        <w:ind w:firstLine="720"/>
        <w:rPr>
          <w:bCs/>
        </w:rPr>
      </w:pPr>
      <w:r>
        <w:rPr>
          <w:bCs/>
        </w:rPr>
        <w:br w:type="page"/>
      </w:r>
    </w:p>
    <w:p w14:paraId="7DD873A6" w14:textId="55E5F3F6" w:rsidR="009F330C" w:rsidRDefault="009F330C" w:rsidP="00D264C7">
      <w:pPr>
        <w:rPr>
          <w:bCs/>
        </w:rPr>
      </w:pPr>
      <w:r w:rsidRPr="00CE1A33">
        <w:rPr>
          <w:b/>
        </w:rPr>
        <w:lastRenderedPageBreak/>
        <w:t>Supplemental Table 4:</w:t>
      </w:r>
      <w:r>
        <w:rPr>
          <w:bCs/>
        </w:rPr>
        <w:t xml:space="preserve"> Summary of PERMDISP tests of beta diversity metrics (Bray-Curtis dissimilarity, Jaccard, unweighted </w:t>
      </w:r>
      <w:proofErr w:type="spellStart"/>
      <w:r>
        <w:rPr>
          <w:bCs/>
        </w:rPr>
        <w:t>unifrac</w:t>
      </w:r>
      <w:proofErr w:type="spellEnd"/>
      <w:r>
        <w:rPr>
          <w:bCs/>
        </w:rPr>
        <w:t xml:space="preserve">, weighted </w:t>
      </w:r>
      <w:proofErr w:type="spellStart"/>
      <w:r>
        <w:rPr>
          <w:bCs/>
        </w:rPr>
        <w:t>unifrac</w:t>
      </w:r>
      <w:proofErr w:type="spellEnd"/>
      <w:r>
        <w:rPr>
          <w:bCs/>
        </w:rPr>
        <w:t>) comparing plant species for each microbiome type (insect/monarch, milkweed phyllosphere &amp; rhizosphere) and +/- insect presence for milkweed microbiomes.</w:t>
      </w:r>
    </w:p>
    <w:p w14:paraId="73D99DEA" w14:textId="77777777" w:rsidR="009F330C" w:rsidRDefault="009F330C" w:rsidP="009F330C">
      <w:pPr>
        <w:rPr>
          <w:bCs/>
        </w:rPr>
      </w:pPr>
    </w:p>
    <w:p w14:paraId="7E8C0886" w14:textId="77777777" w:rsidR="009F330C" w:rsidRPr="00170C1F" w:rsidRDefault="009F330C" w:rsidP="009F330C">
      <w:pPr>
        <w:rPr>
          <w:b/>
        </w:rPr>
      </w:pPr>
      <w:r w:rsidRPr="00170C1F">
        <w:rPr>
          <w:b/>
        </w:rPr>
        <w:t>Bray-Curtis Dissimilar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288"/>
        <w:gridCol w:w="1281"/>
        <w:gridCol w:w="1284"/>
        <w:gridCol w:w="1278"/>
        <w:gridCol w:w="1430"/>
        <w:gridCol w:w="1258"/>
      </w:tblGrid>
      <w:tr w:rsidR="009F330C" w14:paraId="318B652D" w14:textId="77777777" w:rsidTr="004C30F9">
        <w:tc>
          <w:tcPr>
            <w:tcW w:w="1531" w:type="dxa"/>
          </w:tcPr>
          <w:p w14:paraId="5D2FF9E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1492410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281" w:type="dxa"/>
          </w:tcPr>
          <w:p w14:paraId="49D5489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Sum of Squares</w:t>
            </w:r>
          </w:p>
        </w:tc>
        <w:tc>
          <w:tcPr>
            <w:tcW w:w="1284" w:type="dxa"/>
          </w:tcPr>
          <w:p w14:paraId="164D9DC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Means Squared</w:t>
            </w:r>
          </w:p>
        </w:tc>
        <w:tc>
          <w:tcPr>
            <w:tcW w:w="1278" w:type="dxa"/>
          </w:tcPr>
          <w:p w14:paraId="3AAB5AA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F statistic</w:t>
            </w:r>
          </w:p>
        </w:tc>
        <w:tc>
          <w:tcPr>
            <w:tcW w:w="1430" w:type="dxa"/>
          </w:tcPr>
          <w:p w14:paraId="5AC16D57" w14:textId="77777777" w:rsidR="009F330C" w:rsidRPr="00687F51" w:rsidRDefault="009F330C" w:rsidP="004C30F9">
            <w:pPr>
              <w:rPr>
                <w:bCs/>
                <w:sz w:val="16"/>
                <w:szCs w:val="16"/>
                <w:vertAlign w:val="superscript"/>
              </w:rPr>
            </w:pPr>
            <w:r w:rsidRPr="00687F51">
              <w:rPr>
                <w:bCs/>
                <w:sz w:val="16"/>
                <w:szCs w:val="16"/>
              </w:rPr>
              <w:t>Number of permutations</w:t>
            </w:r>
          </w:p>
        </w:tc>
        <w:tc>
          <w:tcPr>
            <w:tcW w:w="1258" w:type="dxa"/>
          </w:tcPr>
          <w:p w14:paraId="498C970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9F330C" w14:paraId="4BCD551C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4BB5439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03EDF1D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5A626DC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0D19AA5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2CA8463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4E9A5C7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12D9E25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4B9E879A" w14:textId="77777777" w:rsidTr="004C30F9">
        <w:tc>
          <w:tcPr>
            <w:tcW w:w="1531" w:type="dxa"/>
          </w:tcPr>
          <w:p w14:paraId="1F46F8C7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00C2A97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46EBCC1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5F00647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2D1C238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2B8C694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44B0BF0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4A081202" w14:textId="77777777" w:rsidTr="004C30F9">
        <w:tc>
          <w:tcPr>
            <w:tcW w:w="1531" w:type="dxa"/>
          </w:tcPr>
          <w:p w14:paraId="1BC5010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6FC53A7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7C60C7A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3204</w:t>
            </w:r>
          </w:p>
        </w:tc>
        <w:tc>
          <w:tcPr>
            <w:tcW w:w="1284" w:type="dxa"/>
          </w:tcPr>
          <w:p w14:paraId="27D895E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32037</w:t>
            </w:r>
          </w:p>
        </w:tc>
        <w:tc>
          <w:tcPr>
            <w:tcW w:w="1278" w:type="dxa"/>
          </w:tcPr>
          <w:p w14:paraId="3AFBB45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09</w:t>
            </w:r>
          </w:p>
        </w:tc>
        <w:tc>
          <w:tcPr>
            <w:tcW w:w="1430" w:type="dxa"/>
          </w:tcPr>
          <w:p w14:paraId="6541EC8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2D1CEEF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05</w:t>
            </w:r>
          </w:p>
        </w:tc>
      </w:tr>
      <w:tr w:rsidR="009F330C" w14:paraId="7A0CD1E2" w14:textId="77777777" w:rsidTr="004C30F9">
        <w:tc>
          <w:tcPr>
            <w:tcW w:w="1531" w:type="dxa"/>
          </w:tcPr>
          <w:p w14:paraId="32A7AAD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6553062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281" w:type="dxa"/>
          </w:tcPr>
          <w:p w14:paraId="3D20CC0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5765</w:t>
            </w:r>
          </w:p>
        </w:tc>
        <w:tc>
          <w:tcPr>
            <w:tcW w:w="1284" w:type="dxa"/>
          </w:tcPr>
          <w:p w14:paraId="2E40270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77968</w:t>
            </w:r>
          </w:p>
        </w:tc>
        <w:tc>
          <w:tcPr>
            <w:tcW w:w="1278" w:type="dxa"/>
          </w:tcPr>
          <w:p w14:paraId="6E25DC0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3D770A5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1AD50AD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79E68B98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58DCC2C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28288FD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37227B7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40E6D6E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72CF138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0D2C804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7F40F43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095B0108" w14:textId="77777777" w:rsidTr="004C30F9">
        <w:tc>
          <w:tcPr>
            <w:tcW w:w="1531" w:type="dxa"/>
          </w:tcPr>
          <w:p w14:paraId="1C863258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634611A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121F98D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61376F4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26B41A2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665D436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22F0C24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7617EF7F" w14:textId="77777777" w:rsidTr="004C30F9">
        <w:tc>
          <w:tcPr>
            <w:tcW w:w="1531" w:type="dxa"/>
          </w:tcPr>
          <w:p w14:paraId="0343497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4765ADC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22C94FF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23</w:t>
            </w:r>
          </w:p>
        </w:tc>
        <w:tc>
          <w:tcPr>
            <w:tcW w:w="1284" w:type="dxa"/>
          </w:tcPr>
          <w:p w14:paraId="200D93F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2304</w:t>
            </w:r>
          </w:p>
        </w:tc>
        <w:tc>
          <w:tcPr>
            <w:tcW w:w="1278" w:type="dxa"/>
          </w:tcPr>
          <w:p w14:paraId="43F15CE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435</w:t>
            </w:r>
          </w:p>
        </w:tc>
        <w:tc>
          <w:tcPr>
            <w:tcW w:w="1430" w:type="dxa"/>
          </w:tcPr>
          <w:p w14:paraId="1D85769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2423379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09</w:t>
            </w:r>
          </w:p>
        </w:tc>
      </w:tr>
      <w:tr w:rsidR="009F330C" w14:paraId="58C6099D" w14:textId="77777777" w:rsidTr="004C30F9">
        <w:tc>
          <w:tcPr>
            <w:tcW w:w="1531" w:type="dxa"/>
          </w:tcPr>
          <w:p w14:paraId="0F4BC6F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691C8D8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076E5CC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3137</w:t>
            </w:r>
          </w:p>
        </w:tc>
        <w:tc>
          <w:tcPr>
            <w:tcW w:w="1284" w:type="dxa"/>
          </w:tcPr>
          <w:p w14:paraId="2FEAAF0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50526</w:t>
            </w:r>
          </w:p>
        </w:tc>
        <w:tc>
          <w:tcPr>
            <w:tcW w:w="1278" w:type="dxa"/>
          </w:tcPr>
          <w:p w14:paraId="5949DD8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01C5A95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16FF3CA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4142AC77" w14:textId="77777777" w:rsidTr="004C30F9">
        <w:tc>
          <w:tcPr>
            <w:tcW w:w="1531" w:type="dxa"/>
          </w:tcPr>
          <w:p w14:paraId="406BB90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288" w:type="dxa"/>
          </w:tcPr>
          <w:p w14:paraId="7FA732F0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4C5A0DC2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261</w:t>
            </w:r>
          </w:p>
        </w:tc>
        <w:tc>
          <w:tcPr>
            <w:tcW w:w="1284" w:type="dxa"/>
          </w:tcPr>
          <w:p w14:paraId="35CEACF6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2613</w:t>
            </w:r>
          </w:p>
        </w:tc>
        <w:tc>
          <w:tcPr>
            <w:tcW w:w="1278" w:type="dxa"/>
          </w:tcPr>
          <w:p w14:paraId="54CE18E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03</w:t>
            </w:r>
          </w:p>
        </w:tc>
        <w:tc>
          <w:tcPr>
            <w:tcW w:w="1430" w:type="dxa"/>
          </w:tcPr>
          <w:p w14:paraId="019E575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3288B2D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75</w:t>
            </w:r>
          </w:p>
        </w:tc>
      </w:tr>
      <w:tr w:rsidR="009F330C" w14:paraId="154D6A46" w14:textId="77777777" w:rsidTr="004C30F9">
        <w:tc>
          <w:tcPr>
            <w:tcW w:w="1531" w:type="dxa"/>
          </w:tcPr>
          <w:p w14:paraId="35DF30F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4E65C905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31DDB07D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84561</w:t>
            </w:r>
          </w:p>
        </w:tc>
        <w:tc>
          <w:tcPr>
            <w:tcW w:w="1284" w:type="dxa"/>
          </w:tcPr>
          <w:p w14:paraId="20C885ED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32523</w:t>
            </w:r>
          </w:p>
        </w:tc>
        <w:tc>
          <w:tcPr>
            <w:tcW w:w="1278" w:type="dxa"/>
          </w:tcPr>
          <w:p w14:paraId="47C698C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28DF252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13A0A7A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15F4A5DF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55F2AB6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59A6CCE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6F0EEFF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2B18A5D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6B9F953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642BD32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004FF19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23600CB7" w14:textId="77777777" w:rsidTr="004C30F9">
        <w:tc>
          <w:tcPr>
            <w:tcW w:w="1531" w:type="dxa"/>
          </w:tcPr>
          <w:p w14:paraId="658C1854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4A8E3F3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4E1AFD5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7C75B17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4A2631A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364B53E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02DE409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4ED4F81F" w14:textId="77777777" w:rsidTr="004C30F9">
        <w:tc>
          <w:tcPr>
            <w:tcW w:w="1531" w:type="dxa"/>
          </w:tcPr>
          <w:p w14:paraId="36D47CA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10BE2D8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6AE4F28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886</w:t>
            </w:r>
          </w:p>
        </w:tc>
        <w:tc>
          <w:tcPr>
            <w:tcW w:w="1284" w:type="dxa"/>
          </w:tcPr>
          <w:p w14:paraId="6C39DDA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8860</w:t>
            </w:r>
          </w:p>
        </w:tc>
        <w:tc>
          <w:tcPr>
            <w:tcW w:w="1278" w:type="dxa"/>
          </w:tcPr>
          <w:p w14:paraId="02F8D54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151</w:t>
            </w:r>
          </w:p>
        </w:tc>
        <w:tc>
          <w:tcPr>
            <w:tcW w:w="1430" w:type="dxa"/>
          </w:tcPr>
          <w:p w14:paraId="1F1B435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73F310B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92</w:t>
            </w:r>
          </w:p>
        </w:tc>
      </w:tr>
      <w:tr w:rsidR="009F330C" w14:paraId="116DA75D" w14:textId="77777777" w:rsidTr="004C30F9">
        <w:tc>
          <w:tcPr>
            <w:tcW w:w="1531" w:type="dxa"/>
          </w:tcPr>
          <w:p w14:paraId="5B3FAD9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34F2EB5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663A797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5496</w:t>
            </w:r>
          </w:p>
        </w:tc>
        <w:tc>
          <w:tcPr>
            <w:tcW w:w="1284" w:type="dxa"/>
          </w:tcPr>
          <w:p w14:paraId="6C537BE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21345</w:t>
            </w:r>
          </w:p>
        </w:tc>
        <w:tc>
          <w:tcPr>
            <w:tcW w:w="1278" w:type="dxa"/>
          </w:tcPr>
          <w:p w14:paraId="59C6839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2FB4581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34A3F7F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2C480199" w14:textId="77777777" w:rsidTr="004C30F9">
        <w:tc>
          <w:tcPr>
            <w:tcW w:w="1531" w:type="dxa"/>
          </w:tcPr>
          <w:p w14:paraId="36BA575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288" w:type="dxa"/>
          </w:tcPr>
          <w:p w14:paraId="25B5025D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2C288340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4710</w:t>
            </w:r>
          </w:p>
        </w:tc>
        <w:tc>
          <w:tcPr>
            <w:tcW w:w="1284" w:type="dxa"/>
          </w:tcPr>
          <w:p w14:paraId="29400372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47103</w:t>
            </w:r>
          </w:p>
        </w:tc>
        <w:tc>
          <w:tcPr>
            <w:tcW w:w="1278" w:type="dxa"/>
          </w:tcPr>
          <w:p w14:paraId="17D0F40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1118</w:t>
            </w:r>
          </w:p>
        </w:tc>
        <w:tc>
          <w:tcPr>
            <w:tcW w:w="1430" w:type="dxa"/>
          </w:tcPr>
          <w:p w14:paraId="462F3CB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1D38EF7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5</w:t>
            </w:r>
          </w:p>
        </w:tc>
      </w:tr>
      <w:tr w:rsidR="009F330C" w14:paraId="09E63C64" w14:textId="77777777" w:rsidTr="004C30F9">
        <w:tc>
          <w:tcPr>
            <w:tcW w:w="1531" w:type="dxa"/>
          </w:tcPr>
          <w:p w14:paraId="6172221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7292F8EA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0B640F10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7992</w:t>
            </w:r>
          </w:p>
        </w:tc>
        <w:tc>
          <w:tcPr>
            <w:tcW w:w="1284" w:type="dxa"/>
          </w:tcPr>
          <w:p w14:paraId="18A29B94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22305</w:t>
            </w:r>
          </w:p>
        </w:tc>
        <w:tc>
          <w:tcPr>
            <w:tcW w:w="1278" w:type="dxa"/>
          </w:tcPr>
          <w:p w14:paraId="31372A2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2C59B6A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08C1B26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</w:tbl>
    <w:p w14:paraId="60A77E6D" w14:textId="77777777" w:rsidR="009F330C" w:rsidRDefault="009F330C" w:rsidP="009F330C">
      <w:pPr>
        <w:rPr>
          <w:bCs/>
        </w:rPr>
      </w:pPr>
    </w:p>
    <w:p w14:paraId="14A9FAFC" w14:textId="77777777" w:rsidR="009F330C" w:rsidRPr="00170C1F" w:rsidRDefault="009F330C" w:rsidP="009F330C">
      <w:pPr>
        <w:rPr>
          <w:b/>
        </w:rPr>
      </w:pPr>
      <w:r w:rsidRPr="00170C1F">
        <w:rPr>
          <w:b/>
        </w:rPr>
        <w:t>Jacca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288"/>
        <w:gridCol w:w="1281"/>
        <w:gridCol w:w="1284"/>
        <w:gridCol w:w="1278"/>
        <w:gridCol w:w="1430"/>
        <w:gridCol w:w="1258"/>
      </w:tblGrid>
      <w:tr w:rsidR="009F330C" w:rsidRPr="00687F51" w14:paraId="42D1ECC6" w14:textId="77777777" w:rsidTr="004C30F9">
        <w:tc>
          <w:tcPr>
            <w:tcW w:w="1531" w:type="dxa"/>
          </w:tcPr>
          <w:p w14:paraId="580E51C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38648DB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281" w:type="dxa"/>
          </w:tcPr>
          <w:p w14:paraId="049DB5C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Sum of Squares</w:t>
            </w:r>
          </w:p>
        </w:tc>
        <w:tc>
          <w:tcPr>
            <w:tcW w:w="1284" w:type="dxa"/>
          </w:tcPr>
          <w:p w14:paraId="3154007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Means Squared</w:t>
            </w:r>
          </w:p>
        </w:tc>
        <w:tc>
          <w:tcPr>
            <w:tcW w:w="1278" w:type="dxa"/>
          </w:tcPr>
          <w:p w14:paraId="7EA1C4C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F statistic</w:t>
            </w:r>
          </w:p>
        </w:tc>
        <w:tc>
          <w:tcPr>
            <w:tcW w:w="1430" w:type="dxa"/>
          </w:tcPr>
          <w:p w14:paraId="1F068B9D" w14:textId="77777777" w:rsidR="009F330C" w:rsidRPr="00687F51" w:rsidRDefault="009F330C" w:rsidP="004C30F9">
            <w:pPr>
              <w:rPr>
                <w:bCs/>
                <w:sz w:val="16"/>
                <w:szCs w:val="16"/>
                <w:vertAlign w:val="superscript"/>
              </w:rPr>
            </w:pPr>
            <w:r w:rsidRPr="00687F51">
              <w:rPr>
                <w:bCs/>
                <w:sz w:val="16"/>
                <w:szCs w:val="16"/>
              </w:rPr>
              <w:t>Number of permutations</w:t>
            </w:r>
          </w:p>
        </w:tc>
        <w:tc>
          <w:tcPr>
            <w:tcW w:w="1258" w:type="dxa"/>
          </w:tcPr>
          <w:p w14:paraId="5926DBF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9F330C" w:rsidRPr="00687F51" w14:paraId="69011C54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0A75317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4CF6506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2078756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483C203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45ADDD1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3A078AC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4E63E2D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6DC53EE5" w14:textId="77777777" w:rsidTr="004C30F9">
        <w:tc>
          <w:tcPr>
            <w:tcW w:w="1531" w:type="dxa"/>
          </w:tcPr>
          <w:p w14:paraId="6AA8A964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63774A3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7267784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067EE4A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4D16F45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04A8C2B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5942ABC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42C0D29B" w14:textId="77777777" w:rsidTr="004C30F9">
        <w:tc>
          <w:tcPr>
            <w:tcW w:w="1531" w:type="dxa"/>
          </w:tcPr>
          <w:p w14:paraId="430AC13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0EA335B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2650AC6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645</w:t>
            </w:r>
          </w:p>
        </w:tc>
        <w:tc>
          <w:tcPr>
            <w:tcW w:w="1284" w:type="dxa"/>
          </w:tcPr>
          <w:p w14:paraId="7FF3067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6453</w:t>
            </w:r>
          </w:p>
        </w:tc>
        <w:tc>
          <w:tcPr>
            <w:tcW w:w="1278" w:type="dxa"/>
          </w:tcPr>
          <w:p w14:paraId="294B162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237</w:t>
            </w:r>
          </w:p>
        </w:tc>
        <w:tc>
          <w:tcPr>
            <w:tcW w:w="1430" w:type="dxa"/>
          </w:tcPr>
          <w:p w14:paraId="409D049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62C5364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529</w:t>
            </w:r>
          </w:p>
        </w:tc>
      </w:tr>
      <w:tr w:rsidR="009F330C" w:rsidRPr="00687F51" w14:paraId="680D2682" w14:textId="77777777" w:rsidTr="004C30F9">
        <w:tc>
          <w:tcPr>
            <w:tcW w:w="1531" w:type="dxa"/>
          </w:tcPr>
          <w:p w14:paraId="7A5C6BB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469CF21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281" w:type="dxa"/>
          </w:tcPr>
          <w:p w14:paraId="0DFF650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42711</w:t>
            </w:r>
          </w:p>
        </w:tc>
        <w:tc>
          <w:tcPr>
            <w:tcW w:w="1284" w:type="dxa"/>
          </w:tcPr>
          <w:p w14:paraId="19D256E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38828</w:t>
            </w:r>
          </w:p>
        </w:tc>
        <w:tc>
          <w:tcPr>
            <w:tcW w:w="1278" w:type="dxa"/>
          </w:tcPr>
          <w:p w14:paraId="355D256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5170A47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6961CD4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7A7E291E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5B8B43E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08B81C3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1A1ECE5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2ADE6BB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31D8423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507060C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023D089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31CE5C8F" w14:textId="77777777" w:rsidTr="004C30F9">
        <w:tc>
          <w:tcPr>
            <w:tcW w:w="1531" w:type="dxa"/>
          </w:tcPr>
          <w:p w14:paraId="54FC5591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6F6B7B3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096290C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2559B55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7D8F365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7A241F4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56D12D9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19A2D4F9" w14:textId="77777777" w:rsidTr="004C30F9">
        <w:tc>
          <w:tcPr>
            <w:tcW w:w="1531" w:type="dxa"/>
          </w:tcPr>
          <w:p w14:paraId="54C1B2F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25FB7F7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3C564BA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423</w:t>
            </w:r>
          </w:p>
        </w:tc>
        <w:tc>
          <w:tcPr>
            <w:tcW w:w="1284" w:type="dxa"/>
          </w:tcPr>
          <w:p w14:paraId="55A21C5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42308</w:t>
            </w:r>
          </w:p>
        </w:tc>
        <w:tc>
          <w:tcPr>
            <w:tcW w:w="1278" w:type="dxa"/>
          </w:tcPr>
          <w:p w14:paraId="47251B8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991</w:t>
            </w:r>
          </w:p>
        </w:tc>
        <w:tc>
          <w:tcPr>
            <w:tcW w:w="1430" w:type="dxa"/>
          </w:tcPr>
          <w:p w14:paraId="759EDF0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6ADF754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7</w:t>
            </w:r>
          </w:p>
        </w:tc>
      </w:tr>
      <w:tr w:rsidR="009F330C" w:rsidRPr="00687F51" w14:paraId="20A50502" w14:textId="77777777" w:rsidTr="004C30F9">
        <w:tc>
          <w:tcPr>
            <w:tcW w:w="1531" w:type="dxa"/>
          </w:tcPr>
          <w:p w14:paraId="16D1268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70BEF8B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6958FDE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5256</w:t>
            </w:r>
          </w:p>
        </w:tc>
        <w:tc>
          <w:tcPr>
            <w:tcW w:w="1284" w:type="dxa"/>
          </w:tcPr>
          <w:p w14:paraId="1611EE1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212523</w:t>
            </w:r>
          </w:p>
        </w:tc>
        <w:tc>
          <w:tcPr>
            <w:tcW w:w="1278" w:type="dxa"/>
          </w:tcPr>
          <w:p w14:paraId="48E7103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6366DCF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7C388DC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7284FEFC" w14:textId="77777777" w:rsidTr="004C30F9">
        <w:tc>
          <w:tcPr>
            <w:tcW w:w="1531" w:type="dxa"/>
          </w:tcPr>
          <w:p w14:paraId="75BDEA3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288" w:type="dxa"/>
          </w:tcPr>
          <w:p w14:paraId="11CF9E5F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64FB5A2E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100</w:t>
            </w:r>
          </w:p>
        </w:tc>
        <w:tc>
          <w:tcPr>
            <w:tcW w:w="1284" w:type="dxa"/>
          </w:tcPr>
          <w:p w14:paraId="19BF9558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10005</w:t>
            </w:r>
          </w:p>
        </w:tc>
        <w:tc>
          <w:tcPr>
            <w:tcW w:w="1278" w:type="dxa"/>
          </w:tcPr>
          <w:p w14:paraId="65D1036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777</w:t>
            </w:r>
          </w:p>
        </w:tc>
        <w:tc>
          <w:tcPr>
            <w:tcW w:w="1430" w:type="dxa"/>
          </w:tcPr>
          <w:p w14:paraId="1E7C1CE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1A6D69E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1</w:t>
            </w:r>
          </w:p>
        </w:tc>
      </w:tr>
      <w:tr w:rsidR="009F330C" w:rsidRPr="00687F51" w14:paraId="5FD156BE" w14:textId="77777777" w:rsidTr="004C30F9">
        <w:tc>
          <w:tcPr>
            <w:tcW w:w="1531" w:type="dxa"/>
          </w:tcPr>
          <w:p w14:paraId="7337069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210521EE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5CF37529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3497</w:t>
            </w:r>
          </w:p>
        </w:tc>
        <w:tc>
          <w:tcPr>
            <w:tcW w:w="1284" w:type="dxa"/>
          </w:tcPr>
          <w:p w14:paraId="02E28D99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28835</w:t>
            </w:r>
          </w:p>
        </w:tc>
        <w:tc>
          <w:tcPr>
            <w:tcW w:w="1278" w:type="dxa"/>
          </w:tcPr>
          <w:p w14:paraId="485EE90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7C1F294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527EA6C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6E88EEB8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7CF99C2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0EE94C6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2725E8F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7466E66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2AA1F0B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219D24C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2497CC6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4F73B9F0" w14:textId="77777777" w:rsidTr="004C30F9">
        <w:tc>
          <w:tcPr>
            <w:tcW w:w="1531" w:type="dxa"/>
          </w:tcPr>
          <w:p w14:paraId="163AF33F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6E9268A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01C6251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298A9DF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45DB74D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0F1F022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33A1562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087E8ED6" w14:textId="77777777" w:rsidTr="004C30F9">
        <w:tc>
          <w:tcPr>
            <w:tcW w:w="1531" w:type="dxa"/>
          </w:tcPr>
          <w:p w14:paraId="25B111D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150737C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50F3CE1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432</w:t>
            </w:r>
          </w:p>
        </w:tc>
        <w:tc>
          <w:tcPr>
            <w:tcW w:w="1284" w:type="dxa"/>
          </w:tcPr>
          <w:p w14:paraId="343651C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43177</w:t>
            </w:r>
          </w:p>
        </w:tc>
        <w:tc>
          <w:tcPr>
            <w:tcW w:w="1278" w:type="dxa"/>
          </w:tcPr>
          <w:p w14:paraId="22EBF7B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36</w:t>
            </w:r>
          </w:p>
        </w:tc>
        <w:tc>
          <w:tcPr>
            <w:tcW w:w="1430" w:type="dxa"/>
          </w:tcPr>
          <w:p w14:paraId="518AF8B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5B73E75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5</w:t>
            </w:r>
          </w:p>
        </w:tc>
      </w:tr>
      <w:tr w:rsidR="009F330C" w:rsidRPr="00687F51" w14:paraId="0B86C6C5" w14:textId="77777777" w:rsidTr="004C30F9">
        <w:tc>
          <w:tcPr>
            <w:tcW w:w="1531" w:type="dxa"/>
          </w:tcPr>
          <w:p w14:paraId="7A3A4AE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2957A13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21D057A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9590</w:t>
            </w:r>
          </w:p>
        </w:tc>
        <w:tc>
          <w:tcPr>
            <w:tcW w:w="1284" w:type="dxa"/>
          </w:tcPr>
          <w:p w14:paraId="50C0777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52268</w:t>
            </w:r>
          </w:p>
        </w:tc>
        <w:tc>
          <w:tcPr>
            <w:tcW w:w="1278" w:type="dxa"/>
          </w:tcPr>
          <w:p w14:paraId="02B4E8F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715A8E3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3A0FCF0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:rsidRPr="00687F51" w14:paraId="3B92933C" w14:textId="77777777" w:rsidTr="004C30F9">
        <w:tc>
          <w:tcPr>
            <w:tcW w:w="1531" w:type="dxa"/>
          </w:tcPr>
          <w:p w14:paraId="4C842B0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288" w:type="dxa"/>
          </w:tcPr>
          <w:p w14:paraId="0572FBD1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27333FB8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3416</w:t>
            </w:r>
          </w:p>
        </w:tc>
        <w:tc>
          <w:tcPr>
            <w:tcW w:w="1284" w:type="dxa"/>
          </w:tcPr>
          <w:p w14:paraId="7420318F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34163</w:t>
            </w:r>
          </w:p>
        </w:tc>
        <w:tc>
          <w:tcPr>
            <w:tcW w:w="1278" w:type="dxa"/>
          </w:tcPr>
          <w:p w14:paraId="121A323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4031</w:t>
            </w:r>
          </w:p>
        </w:tc>
        <w:tc>
          <w:tcPr>
            <w:tcW w:w="1430" w:type="dxa"/>
          </w:tcPr>
          <w:p w14:paraId="1206083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0C76908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8</w:t>
            </w:r>
          </w:p>
        </w:tc>
      </w:tr>
      <w:tr w:rsidR="009F330C" w:rsidRPr="00687F51" w14:paraId="6236FFC3" w14:textId="77777777" w:rsidTr="004C30F9">
        <w:tc>
          <w:tcPr>
            <w:tcW w:w="1531" w:type="dxa"/>
          </w:tcPr>
          <w:p w14:paraId="01272DA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570E423E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59102CAC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6962</w:t>
            </w:r>
          </w:p>
        </w:tc>
        <w:tc>
          <w:tcPr>
            <w:tcW w:w="1284" w:type="dxa"/>
          </w:tcPr>
          <w:p w14:paraId="5C8EBA38" w14:textId="77777777" w:rsidR="009F330C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4216</w:t>
            </w:r>
          </w:p>
        </w:tc>
        <w:tc>
          <w:tcPr>
            <w:tcW w:w="1278" w:type="dxa"/>
          </w:tcPr>
          <w:p w14:paraId="6A8ADA3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6BE29B6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6F71221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</w:tbl>
    <w:p w14:paraId="72FEC975" w14:textId="77777777" w:rsidR="009F330C" w:rsidRDefault="009F330C" w:rsidP="009F330C">
      <w:pPr>
        <w:rPr>
          <w:b/>
        </w:rPr>
      </w:pPr>
    </w:p>
    <w:p w14:paraId="338383BE" w14:textId="77777777" w:rsidR="009F330C" w:rsidRPr="00170C1F" w:rsidRDefault="009F330C" w:rsidP="009F330C">
      <w:pPr>
        <w:rPr>
          <w:b/>
        </w:rPr>
      </w:pPr>
      <w:r>
        <w:rPr>
          <w:b/>
        </w:rPr>
        <w:t>U</w:t>
      </w:r>
      <w:r w:rsidRPr="00170C1F">
        <w:rPr>
          <w:b/>
        </w:rPr>
        <w:t xml:space="preserve">nweighted </w:t>
      </w:r>
      <w:r>
        <w:rPr>
          <w:b/>
        </w:rPr>
        <w:t>U</w:t>
      </w:r>
      <w:r w:rsidRPr="00170C1F">
        <w:rPr>
          <w:b/>
        </w:rPr>
        <w:t xml:space="preserve">nifrac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288"/>
        <w:gridCol w:w="1281"/>
        <w:gridCol w:w="1284"/>
        <w:gridCol w:w="1278"/>
        <w:gridCol w:w="1430"/>
        <w:gridCol w:w="1258"/>
      </w:tblGrid>
      <w:tr w:rsidR="009F330C" w14:paraId="702091FD" w14:textId="77777777" w:rsidTr="004C30F9">
        <w:tc>
          <w:tcPr>
            <w:tcW w:w="1531" w:type="dxa"/>
          </w:tcPr>
          <w:p w14:paraId="5761DBC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60392D4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281" w:type="dxa"/>
          </w:tcPr>
          <w:p w14:paraId="0C8A90F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Sum of Squares</w:t>
            </w:r>
          </w:p>
        </w:tc>
        <w:tc>
          <w:tcPr>
            <w:tcW w:w="1284" w:type="dxa"/>
          </w:tcPr>
          <w:p w14:paraId="3AE78EC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Means Squared</w:t>
            </w:r>
          </w:p>
        </w:tc>
        <w:tc>
          <w:tcPr>
            <w:tcW w:w="1278" w:type="dxa"/>
          </w:tcPr>
          <w:p w14:paraId="605DFDC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F statistic</w:t>
            </w:r>
          </w:p>
        </w:tc>
        <w:tc>
          <w:tcPr>
            <w:tcW w:w="1430" w:type="dxa"/>
          </w:tcPr>
          <w:p w14:paraId="10DCA032" w14:textId="77777777" w:rsidR="009F330C" w:rsidRPr="00687F51" w:rsidRDefault="009F330C" w:rsidP="004C30F9">
            <w:pPr>
              <w:rPr>
                <w:bCs/>
                <w:sz w:val="16"/>
                <w:szCs w:val="16"/>
                <w:vertAlign w:val="superscript"/>
              </w:rPr>
            </w:pPr>
            <w:r w:rsidRPr="00687F51">
              <w:rPr>
                <w:bCs/>
                <w:sz w:val="16"/>
                <w:szCs w:val="16"/>
              </w:rPr>
              <w:t>Number of permutations</w:t>
            </w:r>
          </w:p>
        </w:tc>
        <w:tc>
          <w:tcPr>
            <w:tcW w:w="1258" w:type="dxa"/>
          </w:tcPr>
          <w:p w14:paraId="7AFA51C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9F330C" w14:paraId="5EA9EADC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2C8D8E6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4D9D944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314E803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2B98E98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244411C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626AAD1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317E8B1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56D13BAC" w14:textId="77777777" w:rsidTr="004C30F9">
        <w:tc>
          <w:tcPr>
            <w:tcW w:w="1531" w:type="dxa"/>
          </w:tcPr>
          <w:p w14:paraId="37A3D20A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22BD947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5DF6447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4BAE81B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00B44C6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1FE431B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1052E2B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1FAA0510" w14:textId="77777777" w:rsidTr="004C30F9">
        <w:tc>
          <w:tcPr>
            <w:tcW w:w="1531" w:type="dxa"/>
          </w:tcPr>
          <w:p w14:paraId="33EB10D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5BF2A22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0642E6D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4400</w:t>
            </w:r>
          </w:p>
        </w:tc>
        <w:tc>
          <w:tcPr>
            <w:tcW w:w="1284" w:type="dxa"/>
          </w:tcPr>
          <w:p w14:paraId="4F9F976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43996</w:t>
            </w:r>
          </w:p>
        </w:tc>
        <w:tc>
          <w:tcPr>
            <w:tcW w:w="1278" w:type="dxa"/>
          </w:tcPr>
          <w:p w14:paraId="38814D6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373</w:t>
            </w:r>
          </w:p>
        </w:tc>
        <w:tc>
          <w:tcPr>
            <w:tcW w:w="1430" w:type="dxa"/>
          </w:tcPr>
          <w:p w14:paraId="538408B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0B50391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9</w:t>
            </w:r>
          </w:p>
        </w:tc>
      </w:tr>
      <w:tr w:rsidR="009F330C" w14:paraId="5CE21F2D" w14:textId="77777777" w:rsidTr="004C30F9">
        <w:tc>
          <w:tcPr>
            <w:tcW w:w="1531" w:type="dxa"/>
          </w:tcPr>
          <w:p w14:paraId="5891000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4DBA850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281" w:type="dxa"/>
          </w:tcPr>
          <w:p w14:paraId="078F174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5639</w:t>
            </w:r>
          </w:p>
        </w:tc>
        <w:tc>
          <w:tcPr>
            <w:tcW w:w="1284" w:type="dxa"/>
          </w:tcPr>
          <w:p w14:paraId="177C79D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59672</w:t>
            </w:r>
          </w:p>
        </w:tc>
        <w:tc>
          <w:tcPr>
            <w:tcW w:w="1278" w:type="dxa"/>
          </w:tcPr>
          <w:p w14:paraId="1D5B542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53B6FE6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2E49B64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3272571D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69D2DE5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59A84CA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289274F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159E2C0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700CE66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39EF1A8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24D8F66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12E643CF" w14:textId="77777777" w:rsidTr="004C30F9">
        <w:tc>
          <w:tcPr>
            <w:tcW w:w="1531" w:type="dxa"/>
          </w:tcPr>
          <w:p w14:paraId="6784D11E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6D57671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4D1A5BC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073FE8B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39CE8A6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43A0121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6EE2EE8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4ECEDE85" w14:textId="77777777" w:rsidTr="004C30F9">
        <w:tc>
          <w:tcPr>
            <w:tcW w:w="1531" w:type="dxa"/>
          </w:tcPr>
          <w:p w14:paraId="26C412A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4B0D2C5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536B205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135</w:t>
            </w:r>
          </w:p>
        </w:tc>
        <w:tc>
          <w:tcPr>
            <w:tcW w:w="1284" w:type="dxa"/>
          </w:tcPr>
          <w:p w14:paraId="4FC43A1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1348</w:t>
            </w:r>
          </w:p>
        </w:tc>
        <w:tc>
          <w:tcPr>
            <w:tcW w:w="1278" w:type="dxa"/>
          </w:tcPr>
          <w:p w14:paraId="35F55CB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3</w:t>
            </w:r>
          </w:p>
        </w:tc>
        <w:tc>
          <w:tcPr>
            <w:tcW w:w="1430" w:type="dxa"/>
          </w:tcPr>
          <w:p w14:paraId="20F1F86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7DD4265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86</w:t>
            </w:r>
          </w:p>
        </w:tc>
      </w:tr>
      <w:tr w:rsidR="009F330C" w14:paraId="6CE5D273" w14:textId="77777777" w:rsidTr="004C30F9">
        <w:tc>
          <w:tcPr>
            <w:tcW w:w="1531" w:type="dxa"/>
          </w:tcPr>
          <w:p w14:paraId="713B802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12AFA72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77ACD83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</w:tcPr>
          <w:p w14:paraId="3CEE92C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</w:tcPr>
          <w:p w14:paraId="278211D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43F369B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6C2BF1B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687418E7" w14:textId="77777777" w:rsidTr="004C30F9">
        <w:tc>
          <w:tcPr>
            <w:tcW w:w="1531" w:type="dxa"/>
          </w:tcPr>
          <w:p w14:paraId="47C76A1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288" w:type="dxa"/>
          </w:tcPr>
          <w:p w14:paraId="483E700A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1E5D0E7F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5938</w:t>
            </w:r>
          </w:p>
        </w:tc>
        <w:tc>
          <w:tcPr>
            <w:tcW w:w="1284" w:type="dxa"/>
          </w:tcPr>
          <w:p w14:paraId="7301CFF6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59381</w:t>
            </w:r>
          </w:p>
        </w:tc>
        <w:tc>
          <w:tcPr>
            <w:tcW w:w="1278" w:type="dxa"/>
          </w:tcPr>
          <w:p w14:paraId="2794088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396</w:t>
            </w:r>
          </w:p>
        </w:tc>
        <w:tc>
          <w:tcPr>
            <w:tcW w:w="1430" w:type="dxa"/>
          </w:tcPr>
          <w:p w14:paraId="7518F08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58D1173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286</w:t>
            </w:r>
          </w:p>
        </w:tc>
      </w:tr>
      <w:tr w:rsidR="009F330C" w14:paraId="05B4FD1B" w14:textId="77777777" w:rsidTr="004C30F9">
        <w:tc>
          <w:tcPr>
            <w:tcW w:w="1531" w:type="dxa"/>
          </w:tcPr>
          <w:p w14:paraId="48EC4F2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2CA560F6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5F859661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10591</w:t>
            </w:r>
          </w:p>
        </w:tc>
        <w:tc>
          <w:tcPr>
            <w:tcW w:w="1284" w:type="dxa"/>
          </w:tcPr>
          <w:p w14:paraId="22E6FF5A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42535</w:t>
            </w:r>
          </w:p>
        </w:tc>
        <w:tc>
          <w:tcPr>
            <w:tcW w:w="1278" w:type="dxa"/>
          </w:tcPr>
          <w:p w14:paraId="12DED9B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0A52256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0C71D2E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420D3F50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0B5E9AB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4762819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2912B4F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4DB5D85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5438CB8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21E40E8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450DEB6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7E7BEE5A" w14:textId="77777777" w:rsidTr="004C30F9">
        <w:tc>
          <w:tcPr>
            <w:tcW w:w="1531" w:type="dxa"/>
          </w:tcPr>
          <w:p w14:paraId="1142B8EE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47BD464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433DADA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303C427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12CF157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2D784E1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7B581DC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54C38B06" w14:textId="77777777" w:rsidTr="004C30F9">
        <w:tc>
          <w:tcPr>
            <w:tcW w:w="1531" w:type="dxa"/>
          </w:tcPr>
          <w:p w14:paraId="7373EB6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411AC03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3A4D945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137</w:t>
            </w:r>
          </w:p>
        </w:tc>
        <w:tc>
          <w:tcPr>
            <w:tcW w:w="1284" w:type="dxa"/>
          </w:tcPr>
          <w:p w14:paraId="4D409F9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13704</w:t>
            </w:r>
          </w:p>
        </w:tc>
        <w:tc>
          <w:tcPr>
            <w:tcW w:w="1278" w:type="dxa"/>
          </w:tcPr>
          <w:p w14:paraId="4336BFA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94</w:t>
            </w:r>
          </w:p>
        </w:tc>
        <w:tc>
          <w:tcPr>
            <w:tcW w:w="1430" w:type="dxa"/>
          </w:tcPr>
          <w:p w14:paraId="2663C0D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5BEAAB8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56</w:t>
            </w:r>
          </w:p>
        </w:tc>
      </w:tr>
      <w:tr w:rsidR="009F330C" w14:paraId="062F0C70" w14:textId="77777777" w:rsidTr="004C30F9">
        <w:tc>
          <w:tcPr>
            <w:tcW w:w="1531" w:type="dxa"/>
          </w:tcPr>
          <w:p w14:paraId="6CB9405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19E7322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557C2AD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9988</w:t>
            </w:r>
          </w:p>
        </w:tc>
        <w:tc>
          <w:tcPr>
            <w:tcW w:w="1284" w:type="dxa"/>
          </w:tcPr>
          <w:p w14:paraId="1784025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230725</w:t>
            </w:r>
          </w:p>
        </w:tc>
        <w:tc>
          <w:tcPr>
            <w:tcW w:w="1278" w:type="dxa"/>
          </w:tcPr>
          <w:p w14:paraId="3E5AE96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40B9ACF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2E2CC28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4D4D8289" w14:textId="77777777" w:rsidTr="004C30F9">
        <w:tc>
          <w:tcPr>
            <w:tcW w:w="1531" w:type="dxa"/>
          </w:tcPr>
          <w:p w14:paraId="55FCC6EE" w14:textId="77777777" w:rsidR="009F330C" w:rsidRPr="00640983" w:rsidRDefault="009F330C" w:rsidP="004C30F9">
            <w:pPr>
              <w:rPr>
                <w:bCs/>
                <w:sz w:val="16"/>
                <w:szCs w:val="16"/>
              </w:rPr>
            </w:pPr>
            <w:r w:rsidRPr="00640983">
              <w:rPr>
                <w:bCs/>
                <w:sz w:val="16"/>
                <w:szCs w:val="16"/>
              </w:rPr>
              <w:lastRenderedPageBreak/>
              <w:t>Insect Presence</w:t>
            </w:r>
          </w:p>
        </w:tc>
        <w:tc>
          <w:tcPr>
            <w:tcW w:w="1288" w:type="dxa"/>
          </w:tcPr>
          <w:p w14:paraId="5D6872AC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0B042500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4011</w:t>
            </w:r>
          </w:p>
        </w:tc>
        <w:tc>
          <w:tcPr>
            <w:tcW w:w="1284" w:type="dxa"/>
          </w:tcPr>
          <w:p w14:paraId="390C35C9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40105</w:t>
            </w:r>
          </w:p>
        </w:tc>
        <w:tc>
          <w:tcPr>
            <w:tcW w:w="1278" w:type="dxa"/>
          </w:tcPr>
          <w:p w14:paraId="2478301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774</w:t>
            </w:r>
          </w:p>
        </w:tc>
        <w:tc>
          <w:tcPr>
            <w:tcW w:w="1430" w:type="dxa"/>
          </w:tcPr>
          <w:p w14:paraId="31DACF6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3253A0D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67</w:t>
            </w:r>
          </w:p>
        </w:tc>
      </w:tr>
      <w:tr w:rsidR="009F330C" w14:paraId="564362CB" w14:textId="77777777" w:rsidTr="004C30F9">
        <w:tc>
          <w:tcPr>
            <w:tcW w:w="1531" w:type="dxa"/>
          </w:tcPr>
          <w:p w14:paraId="3195B15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56C11BD7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4955DAA6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0196</w:t>
            </w:r>
          </w:p>
        </w:tc>
        <w:tc>
          <w:tcPr>
            <w:tcW w:w="1284" w:type="dxa"/>
          </w:tcPr>
          <w:p w14:paraId="7DB20072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9306</w:t>
            </w:r>
          </w:p>
        </w:tc>
        <w:tc>
          <w:tcPr>
            <w:tcW w:w="1278" w:type="dxa"/>
          </w:tcPr>
          <w:p w14:paraId="30C8161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07035F6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276E872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</w:tbl>
    <w:p w14:paraId="7231E31B" w14:textId="77777777" w:rsidR="009F330C" w:rsidRDefault="009F330C" w:rsidP="009F330C">
      <w:pPr>
        <w:rPr>
          <w:bCs/>
        </w:rPr>
      </w:pPr>
    </w:p>
    <w:p w14:paraId="7EE26915" w14:textId="77777777" w:rsidR="009F330C" w:rsidRPr="00170C1F" w:rsidRDefault="009F330C" w:rsidP="009F330C">
      <w:pPr>
        <w:rPr>
          <w:b/>
        </w:rPr>
      </w:pPr>
      <w:r w:rsidRPr="00170C1F">
        <w:rPr>
          <w:b/>
        </w:rPr>
        <w:t xml:space="preserve">Weighted </w:t>
      </w:r>
      <w:r>
        <w:rPr>
          <w:b/>
        </w:rPr>
        <w:t>U</w:t>
      </w:r>
      <w:r w:rsidRPr="00170C1F">
        <w:rPr>
          <w:b/>
        </w:rPr>
        <w:t xml:space="preserve">nifrac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1"/>
        <w:gridCol w:w="1288"/>
        <w:gridCol w:w="1281"/>
        <w:gridCol w:w="1284"/>
        <w:gridCol w:w="1278"/>
        <w:gridCol w:w="1430"/>
        <w:gridCol w:w="1258"/>
      </w:tblGrid>
      <w:tr w:rsidR="009F330C" w14:paraId="1CB5B0CE" w14:textId="77777777" w:rsidTr="004C30F9">
        <w:tc>
          <w:tcPr>
            <w:tcW w:w="1531" w:type="dxa"/>
          </w:tcPr>
          <w:p w14:paraId="4EE6489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</w:tcPr>
          <w:p w14:paraId="737B630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281" w:type="dxa"/>
          </w:tcPr>
          <w:p w14:paraId="5F92064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Sum of Squares</w:t>
            </w:r>
          </w:p>
        </w:tc>
        <w:tc>
          <w:tcPr>
            <w:tcW w:w="1284" w:type="dxa"/>
          </w:tcPr>
          <w:p w14:paraId="00071D9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Means Squared</w:t>
            </w:r>
          </w:p>
        </w:tc>
        <w:tc>
          <w:tcPr>
            <w:tcW w:w="1278" w:type="dxa"/>
          </w:tcPr>
          <w:p w14:paraId="2C062CB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F statistic</w:t>
            </w:r>
          </w:p>
        </w:tc>
        <w:tc>
          <w:tcPr>
            <w:tcW w:w="1430" w:type="dxa"/>
          </w:tcPr>
          <w:p w14:paraId="03EEA861" w14:textId="77777777" w:rsidR="009F330C" w:rsidRPr="00687F51" w:rsidRDefault="009F330C" w:rsidP="004C30F9">
            <w:pPr>
              <w:rPr>
                <w:bCs/>
                <w:sz w:val="16"/>
                <w:szCs w:val="16"/>
                <w:vertAlign w:val="superscript"/>
              </w:rPr>
            </w:pPr>
            <w:r w:rsidRPr="00687F51">
              <w:rPr>
                <w:bCs/>
                <w:sz w:val="16"/>
                <w:szCs w:val="16"/>
              </w:rPr>
              <w:t>Number of permutations</w:t>
            </w:r>
          </w:p>
        </w:tc>
        <w:tc>
          <w:tcPr>
            <w:tcW w:w="1258" w:type="dxa"/>
          </w:tcPr>
          <w:p w14:paraId="75BE32F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proofErr w:type="spellStart"/>
            <w:r w:rsidRPr="00687F51">
              <w:rPr>
                <w:bCs/>
                <w:sz w:val="16"/>
                <w:szCs w:val="16"/>
              </w:rPr>
              <w:t>Pr</w:t>
            </w:r>
            <w:proofErr w:type="spellEnd"/>
            <w:r w:rsidRPr="00687F51">
              <w:rPr>
                <w:bCs/>
                <w:sz w:val="16"/>
                <w:szCs w:val="16"/>
              </w:rPr>
              <w:t>(&gt;F)</w:t>
            </w:r>
          </w:p>
        </w:tc>
      </w:tr>
      <w:tr w:rsidR="009F330C" w14:paraId="7CE5509F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014C938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71C52AF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340F108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40FA616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6077ECD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73C5929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7D95F50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1E360F1C" w14:textId="77777777" w:rsidTr="004C30F9">
        <w:tc>
          <w:tcPr>
            <w:tcW w:w="1531" w:type="dxa"/>
          </w:tcPr>
          <w:p w14:paraId="0452F08E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Insect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7CE336B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33B8425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3ED4B38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00F8324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4CADF81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4913F8A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011C91F3" w14:textId="77777777" w:rsidTr="004C30F9">
        <w:tc>
          <w:tcPr>
            <w:tcW w:w="1531" w:type="dxa"/>
          </w:tcPr>
          <w:p w14:paraId="1AEE57C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44A92B8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28F7BE8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28269</w:t>
            </w:r>
          </w:p>
        </w:tc>
        <w:tc>
          <w:tcPr>
            <w:tcW w:w="1284" w:type="dxa"/>
          </w:tcPr>
          <w:p w14:paraId="4354E46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28269</w:t>
            </w:r>
          </w:p>
        </w:tc>
        <w:tc>
          <w:tcPr>
            <w:tcW w:w="1278" w:type="dxa"/>
          </w:tcPr>
          <w:p w14:paraId="2ACB5FC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912</w:t>
            </w:r>
          </w:p>
        </w:tc>
        <w:tc>
          <w:tcPr>
            <w:tcW w:w="1430" w:type="dxa"/>
          </w:tcPr>
          <w:p w14:paraId="5726CBC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06658E9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18</w:t>
            </w:r>
          </w:p>
        </w:tc>
      </w:tr>
      <w:tr w:rsidR="009F330C" w14:paraId="2701910D" w14:textId="77777777" w:rsidTr="004C30F9">
        <w:tc>
          <w:tcPr>
            <w:tcW w:w="1531" w:type="dxa"/>
          </w:tcPr>
          <w:p w14:paraId="4017CF4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6C76980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</w:t>
            </w:r>
          </w:p>
        </w:tc>
        <w:tc>
          <w:tcPr>
            <w:tcW w:w="1281" w:type="dxa"/>
          </w:tcPr>
          <w:p w14:paraId="1CB3185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313705</w:t>
            </w:r>
          </w:p>
        </w:tc>
        <w:tc>
          <w:tcPr>
            <w:tcW w:w="1284" w:type="dxa"/>
          </w:tcPr>
          <w:p w14:paraId="1DB891E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28519</w:t>
            </w:r>
          </w:p>
        </w:tc>
        <w:tc>
          <w:tcPr>
            <w:tcW w:w="1278" w:type="dxa"/>
          </w:tcPr>
          <w:p w14:paraId="4CC2006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4996D6D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3ABE063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42930134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0226591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1435B2F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6B20344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4D828A9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240CAEE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159FD10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2F21E67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677C2447" w14:textId="77777777" w:rsidTr="004C30F9">
        <w:tc>
          <w:tcPr>
            <w:tcW w:w="1531" w:type="dxa"/>
          </w:tcPr>
          <w:p w14:paraId="1CA1F48B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Phyllosphere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0C2F4B5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0D6B2AF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635B389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3D95E46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3A68E39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64F0085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063A402B" w14:textId="77777777" w:rsidTr="004C30F9">
        <w:tc>
          <w:tcPr>
            <w:tcW w:w="1531" w:type="dxa"/>
          </w:tcPr>
          <w:p w14:paraId="2088A69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356CA15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2375507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018</w:t>
            </w:r>
          </w:p>
        </w:tc>
        <w:tc>
          <w:tcPr>
            <w:tcW w:w="1284" w:type="dxa"/>
          </w:tcPr>
          <w:p w14:paraId="669C5C8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01777</w:t>
            </w:r>
          </w:p>
        </w:tc>
        <w:tc>
          <w:tcPr>
            <w:tcW w:w="1278" w:type="dxa"/>
          </w:tcPr>
          <w:p w14:paraId="1796F14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77</w:t>
            </w:r>
          </w:p>
        </w:tc>
        <w:tc>
          <w:tcPr>
            <w:tcW w:w="1430" w:type="dxa"/>
          </w:tcPr>
          <w:p w14:paraId="14B2EDC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2F590C5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931</w:t>
            </w:r>
          </w:p>
        </w:tc>
      </w:tr>
      <w:tr w:rsidR="009F330C" w14:paraId="010EB97E" w14:textId="77777777" w:rsidTr="004C30F9">
        <w:tc>
          <w:tcPr>
            <w:tcW w:w="1531" w:type="dxa"/>
          </w:tcPr>
          <w:p w14:paraId="03BC62B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6D2345E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7D3D260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60036</w:t>
            </w:r>
          </w:p>
        </w:tc>
        <w:tc>
          <w:tcPr>
            <w:tcW w:w="1284" w:type="dxa"/>
          </w:tcPr>
          <w:p w14:paraId="2DE7B6A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230907</w:t>
            </w:r>
          </w:p>
        </w:tc>
        <w:tc>
          <w:tcPr>
            <w:tcW w:w="1278" w:type="dxa"/>
          </w:tcPr>
          <w:p w14:paraId="2D57DB3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1E82D5E8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1C54ECD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7569950A" w14:textId="77777777" w:rsidTr="004C30F9">
        <w:tc>
          <w:tcPr>
            <w:tcW w:w="1531" w:type="dxa"/>
          </w:tcPr>
          <w:p w14:paraId="2CEED1E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288" w:type="dxa"/>
          </w:tcPr>
          <w:p w14:paraId="60F6FDBB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7E70D578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925</w:t>
            </w:r>
          </w:p>
        </w:tc>
        <w:tc>
          <w:tcPr>
            <w:tcW w:w="1284" w:type="dxa"/>
          </w:tcPr>
          <w:p w14:paraId="49BA5FB8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92478</w:t>
            </w:r>
          </w:p>
        </w:tc>
        <w:tc>
          <w:tcPr>
            <w:tcW w:w="1278" w:type="dxa"/>
          </w:tcPr>
          <w:p w14:paraId="0DF6EAE4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706</w:t>
            </w:r>
          </w:p>
        </w:tc>
        <w:tc>
          <w:tcPr>
            <w:tcW w:w="1430" w:type="dxa"/>
          </w:tcPr>
          <w:p w14:paraId="549DE68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48A1774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92</w:t>
            </w:r>
          </w:p>
        </w:tc>
      </w:tr>
      <w:tr w:rsidR="009F330C" w14:paraId="56BF3366" w14:textId="77777777" w:rsidTr="004C30F9">
        <w:tc>
          <w:tcPr>
            <w:tcW w:w="1531" w:type="dxa"/>
          </w:tcPr>
          <w:p w14:paraId="6E878DF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615DA414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606C7665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51096</w:t>
            </w:r>
          </w:p>
        </w:tc>
        <w:tc>
          <w:tcPr>
            <w:tcW w:w="1284" w:type="dxa"/>
          </w:tcPr>
          <w:p w14:paraId="3C06E672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96525</w:t>
            </w:r>
          </w:p>
        </w:tc>
        <w:tc>
          <w:tcPr>
            <w:tcW w:w="1278" w:type="dxa"/>
          </w:tcPr>
          <w:p w14:paraId="6FC3708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37C04E4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6787907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42858F07" w14:textId="77777777" w:rsidTr="004C30F9">
        <w:tc>
          <w:tcPr>
            <w:tcW w:w="1531" w:type="dxa"/>
            <w:shd w:val="clear" w:color="auto" w:fill="BFBFBF" w:themeFill="background1" w:themeFillShade="BF"/>
          </w:tcPr>
          <w:p w14:paraId="0023B30A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14:paraId="7498381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0EAC795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09B7BC4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68BE8FB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719C217D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0DBDB99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1196C72C" w14:textId="77777777" w:rsidTr="004C30F9">
        <w:tc>
          <w:tcPr>
            <w:tcW w:w="1531" w:type="dxa"/>
          </w:tcPr>
          <w:p w14:paraId="18CCC9BA" w14:textId="77777777" w:rsidR="009F330C" w:rsidRPr="00640983" w:rsidRDefault="009F330C" w:rsidP="004C30F9">
            <w:pPr>
              <w:jc w:val="center"/>
              <w:rPr>
                <w:b/>
                <w:sz w:val="16"/>
                <w:szCs w:val="16"/>
              </w:rPr>
            </w:pPr>
            <w:r w:rsidRPr="00640983">
              <w:rPr>
                <w:b/>
                <w:sz w:val="16"/>
                <w:szCs w:val="16"/>
              </w:rPr>
              <w:t>Rhizosphere</w:t>
            </w:r>
          </w:p>
        </w:tc>
        <w:tc>
          <w:tcPr>
            <w:tcW w:w="1288" w:type="dxa"/>
            <w:shd w:val="clear" w:color="auto" w:fill="BFBFBF" w:themeFill="background1" w:themeFillShade="BF"/>
          </w:tcPr>
          <w:p w14:paraId="0363914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1" w:type="dxa"/>
            <w:shd w:val="clear" w:color="auto" w:fill="BFBFBF" w:themeFill="background1" w:themeFillShade="BF"/>
          </w:tcPr>
          <w:p w14:paraId="1DCA21A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BFBFBF" w:themeFill="background1" w:themeFillShade="BF"/>
          </w:tcPr>
          <w:p w14:paraId="6E7A9022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78" w:type="dxa"/>
            <w:shd w:val="clear" w:color="auto" w:fill="BFBFBF" w:themeFill="background1" w:themeFillShade="BF"/>
          </w:tcPr>
          <w:p w14:paraId="6EF8619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  <w:shd w:val="clear" w:color="auto" w:fill="BFBFBF" w:themeFill="background1" w:themeFillShade="BF"/>
          </w:tcPr>
          <w:p w14:paraId="49C48D6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  <w:shd w:val="clear" w:color="auto" w:fill="BFBFBF" w:themeFill="background1" w:themeFillShade="BF"/>
          </w:tcPr>
          <w:p w14:paraId="1472C25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6F1C4DDA" w14:textId="77777777" w:rsidTr="004C30F9">
        <w:tc>
          <w:tcPr>
            <w:tcW w:w="1531" w:type="dxa"/>
          </w:tcPr>
          <w:p w14:paraId="6063999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1288" w:type="dxa"/>
          </w:tcPr>
          <w:p w14:paraId="6808B91B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31B22CE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0650</w:t>
            </w:r>
          </w:p>
        </w:tc>
        <w:tc>
          <w:tcPr>
            <w:tcW w:w="1284" w:type="dxa"/>
          </w:tcPr>
          <w:p w14:paraId="1B72846C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0650</w:t>
            </w:r>
          </w:p>
        </w:tc>
        <w:tc>
          <w:tcPr>
            <w:tcW w:w="1278" w:type="dxa"/>
          </w:tcPr>
          <w:p w14:paraId="134EF489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769</w:t>
            </w:r>
          </w:p>
        </w:tc>
        <w:tc>
          <w:tcPr>
            <w:tcW w:w="1430" w:type="dxa"/>
          </w:tcPr>
          <w:p w14:paraId="5707E25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6482204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745</w:t>
            </w:r>
          </w:p>
        </w:tc>
      </w:tr>
      <w:tr w:rsidR="009F330C" w14:paraId="607CAA15" w14:textId="77777777" w:rsidTr="004C30F9">
        <w:tc>
          <w:tcPr>
            <w:tcW w:w="1531" w:type="dxa"/>
          </w:tcPr>
          <w:p w14:paraId="2BE3A82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 w:rsidRPr="00687F51"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57B66856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0BCD7D5E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95549</w:t>
            </w:r>
          </w:p>
        </w:tc>
        <w:tc>
          <w:tcPr>
            <w:tcW w:w="1284" w:type="dxa"/>
          </w:tcPr>
          <w:p w14:paraId="654F359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3675</w:t>
            </w:r>
          </w:p>
        </w:tc>
        <w:tc>
          <w:tcPr>
            <w:tcW w:w="1278" w:type="dxa"/>
          </w:tcPr>
          <w:p w14:paraId="2AC8F0A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79C3F81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6E12C0D5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  <w:tr w:rsidR="009F330C" w14:paraId="6973F577" w14:textId="77777777" w:rsidTr="004C30F9">
        <w:tc>
          <w:tcPr>
            <w:tcW w:w="1531" w:type="dxa"/>
          </w:tcPr>
          <w:p w14:paraId="2995C77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sect Presence</w:t>
            </w:r>
          </w:p>
        </w:tc>
        <w:tc>
          <w:tcPr>
            <w:tcW w:w="1288" w:type="dxa"/>
          </w:tcPr>
          <w:p w14:paraId="7211DFEB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281" w:type="dxa"/>
          </w:tcPr>
          <w:p w14:paraId="32C82359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4736</w:t>
            </w:r>
          </w:p>
        </w:tc>
        <w:tc>
          <w:tcPr>
            <w:tcW w:w="1284" w:type="dxa"/>
          </w:tcPr>
          <w:p w14:paraId="4300D33E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47356</w:t>
            </w:r>
          </w:p>
        </w:tc>
        <w:tc>
          <w:tcPr>
            <w:tcW w:w="1278" w:type="dxa"/>
          </w:tcPr>
          <w:p w14:paraId="11B4B70F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1009</w:t>
            </w:r>
          </w:p>
        </w:tc>
        <w:tc>
          <w:tcPr>
            <w:tcW w:w="1430" w:type="dxa"/>
          </w:tcPr>
          <w:p w14:paraId="5CDF838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99</w:t>
            </w:r>
          </w:p>
        </w:tc>
        <w:tc>
          <w:tcPr>
            <w:tcW w:w="1258" w:type="dxa"/>
          </w:tcPr>
          <w:p w14:paraId="05C4C987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355</w:t>
            </w:r>
          </w:p>
        </w:tc>
      </w:tr>
      <w:tr w:rsidR="009F330C" w14:paraId="531B79D0" w14:textId="77777777" w:rsidTr="004C30F9">
        <w:tc>
          <w:tcPr>
            <w:tcW w:w="1531" w:type="dxa"/>
          </w:tcPr>
          <w:p w14:paraId="209CC3A1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siduals</w:t>
            </w:r>
          </w:p>
        </w:tc>
        <w:tc>
          <w:tcPr>
            <w:tcW w:w="1288" w:type="dxa"/>
          </w:tcPr>
          <w:p w14:paraId="3909B275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6</w:t>
            </w:r>
          </w:p>
        </w:tc>
        <w:tc>
          <w:tcPr>
            <w:tcW w:w="1281" w:type="dxa"/>
          </w:tcPr>
          <w:p w14:paraId="44100A78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111836</w:t>
            </w:r>
          </w:p>
        </w:tc>
        <w:tc>
          <w:tcPr>
            <w:tcW w:w="1284" w:type="dxa"/>
          </w:tcPr>
          <w:p w14:paraId="366E80E0" w14:textId="77777777" w:rsidR="009F330C" w:rsidDel="003B4F32" w:rsidRDefault="009F330C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043014</w:t>
            </w:r>
          </w:p>
        </w:tc>
        <w:tc>
          <w:tcPr>
            <w:tcW w:w="1278" w:type="dxa"/>
          </w:tcPr>
          <w:p w14:paraId="4852DEB3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430" w:type="dxa"/>
          </w:tcPr>
          <w:p w14:paraId="2E36644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  <w:tc>
          <w:tcPr>
            <w:tcW w:w="1258" w:type="dxa"/>
          </w:tcPr>
          <w:p w14:paraId="77B0C250" w14:textId="77777777" w:rsidR="009F330C" w:rsidRPr="00687F51" w:rsidRDefault="009F330C" w:rsidP="004C30F9">
            <w:pPr>
              <w:rPr>
                <w:bCs/>
                <w:sz w:val="16"/>
                <w:szCs w:val="16"/>
              </w:rPr>
            </w:pPr>
          </w:p>
        </w:tc>
      </w:tr>
    </w:tbl>
    <w:p w14:paraId="3A9FE245" w14:textId="77777777" w:rsidR="009F330C" w:rsidRDefault="009F330C">
      <w:pPr>
        <w:spacing w:after="160"/>
        <w:ind w:firstLine="720"/>
        <w:rPr>
          <w:bCs/>
        </w:rPr>
      </w:pPr>
      <w:r>
        <w:rPr>
          <w:bCs/>
        </w:rPr>
        <w:br w:type="page"/>
      </w:r>
    </w:p>
    <w:p w14:paraId="7977EEA7" w14:textId="4AD9C185" w:rsidR="00922E39" w:rsidRDefault="0011024D" w:rsidP="00D264C7">
      <w:pPr>
        <w:spacing w:after="160"/>
        <w:rPr>
          <w:bCs/>
        </w:rPr>
      </w:pPr>
      <w:r w:rsidRPr="00CE1A33">
        <w:rPr>
          <w:b/>
        </w:rPr>
        <w:lastRenderedPageBreak/>
        <w:t xml:space="preserve">Supplemental </w:t>
      </w:r>
      <w:r w:rsidR="006D5C7A" w:rsidRPr="00CE1A33">
        <w:rPr>
          <w:b/>
        </w:rPr>
        <w:t>T</w:t>
      </w:r>
      <w:r w:rsidR="00922E39" w:rsidRPr="00CE1A33">
        <w:rPr>
          <w:b/>
        </w:rPr>
        <w:t xml:space="preserve">able </w:t>
      </w:r>
      <w:r w:rsidR="009F330C" w:rsidRPr="00CE1A33">
        <w:rPr>
          <w:b/>
        </w:rPr>
        <w:t>5</w:t>
      </w:r>
      <w:r w:rsidR="00922E39" w:rsidRPr="00CE1A33">
        <w:rPr>
          <w:b/>
        </w:rPr>
        <w:t>:</w:t>
      </w:r>
      <w:r w:rsidR="00922E39">
        <w:rPr>
          <w:bCs/>
        </w:rPr>
        <w:t xml:space="preserve">  </w:t>
      </w:r>
      <w:r w:rsidR="00C102D5" w:rsidRPr="00C102D5">
        <w:rPr>
          <w:bCs/>
        </w:rPr>
        <w:t xml:space="preserve">Significant differences in the </w:t>
      </w:r>
      <w:r w:rsidR="00C102D5">
        <w:rPr>
          <w:bCs/>
        </w:rPr>
        <w:t xml:space="preserve">phyllosphere and rhizosphere </w:t>
      </w:r>
      <w:r w:rsidR="00C102D5" w:rsidRPr="00C102D5">
        <w:rPr>
          <w:bCs/>
        </w:rPr>
        <w:t>microbio</w:t>
      </w:r>
      <w:r w:rsidR="00C102D5">
        <w:rPr>
          <w:bCs/>
        </w:rPr>
        <w:t>me</w:t>
      </w:r>
      <w:r w:rsidR="00C102D5" w:rsidRPr="00C102D5">
        <w:rPr>
          <w:bCs/>
        </w:rPr>
        <w:t xml:space="preserve"> composition between </w:t>
      </w:r>
      <w:r w:rsidR="00C102D5">
        <w:rPr>
          <w:bCs/>
        </w:rPr>
        <w:t>host plant species</w:t>
      </w:r>
      <w:r w:rsidR="00C102D5" w:rsidRPr="00C102D5">
        <w:rPr>
          <w:bCs/>
        </w:rPr>
        <w:t xml:space="preserve"> as determined using ANCOM</w:t>
      </w:r>
      <w:r w:rsidR="00C102D5">
        <w:rPr>
          <w:bCs/>
        </w:rPr>
        <w:t>.</w:t>
      </w:r>
      <w:r w:rsidR="00DD2C16">
        <w:rPr>
          <w:bCs/>
        </w:rPr>
        <w:t xml:space="preserve"> </w:t>
      </w:r>
      <w:r w:rsidR="001F035A">
        <w:rPr>
          <w:bCs/>
        </w:rPr>
        <w:t>The listed cutof</w:t>
      </w:r>
      <w:r w:rsidR="00F178E6">
        <w:rPr>
          <w:bCs/>
        </w:rPr>
        <w:t>f</w:t>
      </w:r>
      <w:r w:rsidR="00DD2C16">
        <w:rPr>
          <w:bCs/>
        </w:rPr>
        <w:t xml:space="preserve"> range</w:t>
      </w:r>
      <w:r w:rsidR="00F178E6">
        <w:rPr>
          <w:bCs/>
        </w:rPr>
        <w:t xml:space="preserve"> </w:t>
      </w:r>
      <w:r w:rsidR="00DD2C16">
        <w:rPr>
          <w:bCs/>
        </w:rPr>
        <w:t xml:space="preserve">(0.6 -0.9) </w:t>
      </w:r>
      <w:r w:rsidR="00F178E6">
        <w:rPr>
          <w:bCs/>
        </w:rPr>
        <w:t>indicate</w:t>
      </w:r>
      <w:r w:rsidR="00DD2C16">
        <w:rPr>
          <w:bCs/>
        </w:rPr>
        <w:t>s</w:t>
      </w:r>
      <w:r w:rsidR="00F178E6">
        <w:rPr>
          <w:bCs/>
        </w:rPr>
        <w:t xml:space="preserve"> </w:t>
      </w:r>
      <w:r w:rsidR="00DD2C16">
        <w:rPr>
          <w:bCs/>
        </w:rPr>
        <w:t>a more relaxed to conservative false discovery rate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1075"/>
        <w:gridCol w:w="1260"/>
        <w:gridCol w:w="1170"/>
        <w:gridCol w:w="539"/>
        <w:gridCol w:w="951"/>
        <w:gridCol w:w="1300"/>
        <w:gridCol w:w="1350"/>
        <w:gridCol w:w="1350"/>
        <w:gridCol w:w="1350"/>
      </w:tblGrid>
      <w:tr w:rsidR="00922E39" w14:paraId="210640BA" w14:textId="77777777" w:rsidTr="00DB1D14">
        <w:tc>
          <w:tcPr>
            <w:tcW w:w="1075" w:type="dxa"/>
          </w:tcPr>
          <w:p w14:paraId="090B6892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15B74BBC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amily</w:t>
            </w:r>
          </w:p>
        </w:tc>
        <w:tc>
          <w:tcPr>
            <w:tcW w:w="1170" w:type="dxa"/>
          </w:tcPr>
          <w:p w14:paraId="33E12298" w14:textId="77777777" w:rsidR="00922E39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species</w:t>
            </w:r>
          </w:p>
        </w:tc>
        <w:tc>
          <w:tcPr>
            <w:tcW w:w="539" w:type="dxa"/>
          </w:tcPr>
          <w:p w14:paraId="5EF8FD01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W</w:t>
            </w:r>
          </w:p>
        </w:tc>
        <w:tc>
          <w:tcPr>
            <w:tcW w:w="951" w:type="dxa"/>
          </w:tcPr>
          <w:p w14:paraId="110EFCC3" w14:textId="72DA707D" w:rsidR="00922E39" w:rsidRPr="00687F51" w:rsidRDefault="00276483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entered log-ratio mean difference</w:t>
            </w:r>
            <w:r w:rsidR="00F178E6">
              <w:rPr>
                <w:bCs/>
                <w:sz w:val="16"/>
                <w:szCs w:val="16"/>
              </w:rPr>
              <w:t>s</w:t>
            </w:r>
          </w:p>
        </w:tc>
        <w:tc>
          <w:tcPr>
            <w:tcW w:w="1300" w:type="dxa"/>
          </w:tcPr>
          <w:p w14:paraId="07037FD0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etected at 90% cutoff</w:t>
            </w:r>
          </w:p>
        </w:tc>
        <w:tc>
          <w:tcPr>
            <w:tcW w:w="1350" w:type="dxa"/>
          </w:tcPr>
          <w:p w14:paraId="2C4B002B" w14:textId="77777777" w:rsidR="00922E39" w:rsidRPr="00687F51" w:rsidRDefault="00922E39" w:rsidP="00DB1D14">
            <w:pPr>
              <w:rPr>
                <w:bCs/>
                <w:sz w:val="16"/>
                <w:szCs w:val="16"/>
                <w:vertAlign w:val="superscript"/>
              </w:rPr>
            </w:pPr>
            <w:r>
              <w:rPr>
                <w:bCs/>
                <w:sz w:val="16"/>
                <w:szCs w:val="16"/>
              </w:rPr>
              <w:t>Detected at 80% cutoff</w:t>
            </w:r>
          </w:p>
        </w:tc>
        <w:tc>
          <w:tcPr>
            <w:tcW w:w="1350" w:type="dxa"/>
          </w:tcPr>
          <w:p w14:paraId="54522E89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etected at 70% cutoff</w:t>
            </w:r>
          </w:p>
        </w:tc>
        <w:tc>
          <w:tcPr>
            <w:tcW w:w="1350" w:type="dxa"/>
          </w:tcPr>
          <w:p w14:paraId="6FD03175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etected at 60% cutoff</w:t>
            </w:r>
          </w:p>
        </w:tc>
      </w:tr>
      <w:tr w:rsidR="00922E39" w14:paraId="58EF5EFB" w14:textId="77777777" w:rsidTr="00DB1D14">
        <w:tc>
          <w:tcPr>
            <w:tcW w:w="1075" w:type="dxa"/>
            <w:shd w:val="clear" w:color="auto" w:fill="auto"/>
          </w:tcPr>
          <w:p w14:paraId="07EDF6B7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hyllosphere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4F1E8779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14:paraId="61400140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BFBFBF" w:themeFill="background1" w:themeFillShade="BF"/>
          </w:tcPr>
          <w:p w14:paraId="6F7CDB59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BFBFBF" w:themeFill="background1" w:themeFillShade="BF"/>
          </w:tcPr>
          <w:p w14:paraId="23F7E324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BFBFBF" w:themeFill="background1" w:themeFillShade="BF"/>
          </w:tcPr>
          <w:p w14:paraId="77D18EA7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3D5A8DCF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55FF22D4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37E7F6AF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</w:tr>
      <w:tr w:rsidR="00922E39" w14:paraId="5C2892B9" w14:textId="77777777" w:rsidTr="00DB1D14">
        <w:tc>
          <w:tcPr>
            <w:tcW w:w="1075" w:type="dxa"/>
          </w:tcPr>
          <w:p w14:paraId="721BA0FE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28FC1A00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Rhizobiace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6A7E30DD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. curassavica</w:t>
            </w:r>
          </w:p>
        </w:tc>
        <w:tc>
          <w:tcPr>
            <w:tcW w:w="539" w:type="dxa"/>
            <w:shd w:val="clear" w:color="auto" w:fill="auto"/>
          </w:tcPr>
          <w:p w14:paraId="06257757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53</w:t>
            </w:r>
          </w:p>
        </w:tc>
        <w:tc>
          <w:tcPr>
            <w:tcW w:w="951" w:type="dxa"/>
            <w:shd w:val="clear" w:color="auto" w:fill="auto"/>
          </w:tcPr>
          <w:p w14:paraId="665FEB0B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1.0785</w:t>
            </w:r>
          </w:p>
        </w:tc>
        <w:tc>
          <w:tcPr>
            <w:tcW w:w="1300" w:type="dxa"/>
            <w:shd w:val="clear" w:color="auto" w:fill="auto"/>
          </w:tcPr>
          <w:p w14:paraId="08C8E5CF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  <w:shd w:val="clear" w:color="auto" w:fill="auto"/>
          </w:tcPr>
          <w:p w14:paraId="1E24DD64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14:paraId="074DF8BC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14:paraId="554BE8A3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</w:tr>
      <w:tr w:rsidR="00922E39" w14:paraId="1C344AE2" w14:textId="77777777" w:rsidTr="00DB1D14">
        <w:tc>
          <w:tcPr>
            <w:tcW w:w="1075" w:type="dxa"/>
          </w:tcPr>
          <w:p w14:paraId="1B91B76C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0367982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Phormidiaceae</w:t>
            </w:r>
            <w:proofErr w:type="spellEnd"/>
          </w:p>
        </w:tc>
        <w:tc>
          <w:tcPr>
            <w:tcW w:w="1170" w:type="dxa"/>
          </w:tcPr>
          <w:p w14:paraId="04E050D0" w14:textId="77777777" w:rsidR="00922E39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. syriaca</w:t>
            </w:r>
          </w:p>
        </w:tc>
        <w:tc>
          <w:tcPr>
            <w:tcW w:w="539" w:type="dxa"/>
          </w:tcPr>
          <w:p w14:paraId="2C88F436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7</w:t>
            </w:r>
          </w:p>
        </w:tc>
        <w:tc>
          <w:tcPr>
            <w:tcW w:w="951" w:type="dxa"/>
          </w:tcPr>
          <w:p w14:paraId="1D0D7B62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1246</w:t>
            </w:r>
          </w:p>
        </w:tc>
        <w:tc>
          <w:tcPr>
            <w:tcW w:w="1300" w:type="dxa"/>
          </w:tcPr>
          <w:p w14:paraId="2943282F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106954CA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33E68853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2E08A1CF" w14:textId="77777777" w:rsidR="00922E39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</w:tr>
      <w:tr w:rsidR="00922E39" w14:paraId="5C7BEA88" w14:textId="77777777" w:rsidTr="00DB1D14">
        <w:tc>
          <w:tcPr>
            <w:tcW w:w="1075" w:type="dxa"/>
            <w:shd w:val="clear" w:color="auto" w:fill="auto"/>
          </w:tcPr>
          <w:p w14:paraId="1D297AEC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hizosphere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5B5D79C3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</w:tcPr>
          <w:p w14:paraId="2C15195D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539" w:type="dxa"/>
            <w:shd w:val="clear" w:color="auto" w:fill="BFBFBF" w:themeFill="background1" w:themeFillShade="BF"/>
          </w:tcPr>
          <w:p w14:paraId="407AD15D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951" w:type="dxa"/>
            <w:shd w:val="clear" w:color="auto" w:fill="BFBFBF" w:themeFill="background1" w:themeFillShade="BF"/>
          </w:tcPr>
          <w:p w14:paraId="42BEA8B0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300" w:type="dxa"/>
            <w:shd w:val="clear" w:color="auto" w:fill="BFBFBF" w:themeFill="background1" w:themeFillShade="BF"/>
          </w:tcPr>
          <w:p w14:paraId="275A41DA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4C9D20D6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43018703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BFBFBF" w:themeFill="background1" w:themeFillShade="BF"/>
          </w:tcPr>
          <w:p w14:paraId="2CA54CB1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</w:tr>
      <w:tr w:rsidR="00922E39" w14:paraId="71112D28" w14:textId="77777777" w:rsidTr="00DB1D14">
        <w:tc>
          <w:tcPr>
            <w:tcW w:w="1075" w:type="dxa"/>
          </w:tcPr>
          <w:p w14:paraId="18E14125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auto"/>
          </w:tcPr>
          <w:p w14:paraId="148CE4D6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Moraxellace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14:paraId="7C33A8A6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. curassavica</w:t>
            </w:r>
          </w:p>
        </w:tc>
        <w:tc>
          <w:tcPr>
            <w:tcW w:w="539" w:type="dxa"/>
            <w:shd w:val="clear" w:color="auto" w:fill="auto"/>
          </w:tcPr>
          <w:p w14:paraId="64D9F05F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19</w:t>
            </w:r>
          </w:p>
        </w:tc>
        <w:tc>
          <w:tcPr>
            <w:tcW w:w="951" w:type="dxa"/>
            <w:shd w:val="clear" w:color="auto" w:fill="auto"/>
          </w:tcPr>
          <w:p w14:paraId="17E76752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0.4739</w:t>
            </w:r>
          </w:p>
        </w:tc>
        <w:tc>
          <w:tcPr>
            <w:tcW w:w="1300" w:type="dxa"/>
            <w:shd w:val="clear" w:color="auto" w:fill="auto"/>
          </w:tcPr>
          <w:p w14:paraId="23738377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14:paraId="21873B6F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Yes </w:t>
            </w:r>
          </w:p>
        </w:tc>
        <w:tc>
          <w:tcPr>
            <w:tcW w:w="1350" w:type="dxa"/>
            <w:shd w:val="clear" w:color="auto" w:fill="auto"/>
          </w:tcPr>
          <w:p w14:paraId="5BFFC493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50" w:type="dxa"/>
            <w:shd w:val="clear" w:color="auto" w:fill="auto"/>
          </w:tcPr>
          <w:p w14:paraId="7E251E87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</w:tr>
      <w:tr w:rsidR="00922E39" w14:paraId="7E9C6145" w14:textId="77777777" w:rsidTr="00DB1D14">
        <w:tc>
          <w:tcPr>
            <w:tcW w:w="1075" w:type="dxa"/>
          </w:tcPr>
          <w:p w14:paraId="3AFE4B25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895AEC5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Dongiaceae</w:t>
            </w:r>
            <w:proofErr w:type="spellEnd"/>
          </w:p>
        </w:tc>
        <w:tc>
          <w:tcPr>
            <w:tcW w:w="1170" w:type="dxa"/>
          </w:tcPr>
          <w:p w14:paraId="315E9DB9" w14:textId="77777777" w:rsidR="00922E39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. curassavica</w:t>
            </w:r>
          </w:p>
        </w:tc>
        <w:tc>
          <w:tcPr>
            <w:tcW w:w="539" w:type="dxa"/>
          </w:tcPr>
          <w:p w14:paraId="15D59A1A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75</w:t>
            </w:r>
          </w:p>
        </w:tc>
        <w:tc>
          <w:tcPr>
            <w:tcW w:w="951" w:type="dxa"/>
          </w:tcPr>
          <w:p w14:paraId="3E858D65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1.5347</w:t>
            </w:r>
          </w:p>
        </w:tc>
        <w:tc>
          <w:tcPr>
            <w:tcW w:w="1300" w:type="dxa"/>
          </w:tcPr>
          <w:p w14:paraId="248E2D24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7D66828F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60ABA8E6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350" w:type="dxa"/>
          </w:tcPr>
          <w:p w14:paraId="347B709F" w14:textId="77777777" w:rsidR="00922E39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</w:tr>
      <w:tr w:rsidR="00922E39" w14:paraId="62C81821" w14:textId="77777777" w:rsidTr="00DB1D14">
        <w:tc>
          <w:tcPr>
            <w:tcW w:w="1075" w:type="dxa"/>
          </w:tcPr>
          <w:p w14:paraId="504C8848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23150182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Schlesneriaceae</w:t>
            </w:r>
            <w:proofErr w:type="spellEnd"/>
          </w:p>
        </w:tc>
        <w:tc>
          <w:tcPr>
            <w:tcW w:w="1170" w:type="dxa"/>
          </w:tcPr>
          <w:p w14:paraId="77E79969" w14:textId="77777777" w:rsidR="00922E39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. curassavica</w:t>
            </w:r>
          </w:p>
        </w:tc>
        <w:tc>
          <w:tcPr>
            <w:tcW w:w="539" w:type="dxa"/>
          </w:tcPr>
          <w:p w14:paraId="0AF55266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5</w:t>
            </w:r>
          </w:p>
        </w:tc>
        <w:tc>
          <w:tcPr>
            <w:tcW w:w="951" w:type="dxa"/>
          </w:tcPr>
          <w:p w14:paraId="0066D346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1.1993</w:t>
            </w:r>
          </w:p>
        </w:tc>
        <w:tc>
          <w:tcPr>
            <w:tcW w:w="1300" w:type="dxa"/>
          </w:tcPr>
          <w:p w14:paraId="03C3CB19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09532713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560EAD19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0C137DA7" w14:textId="77777777" w:rsidR="00922E39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</w:tr>
      <w:tr w:rsidR="00922E39" w14:paraId="20C54993" w14:textId="77777777" w:rsidTr="00DB1D14">
        <w:tc>
          <w:tcPr>
            <w:tcW w:w="1075" w:type="dxa"/>
          </w:tcPr>
          <w:p w14:paraId="31528720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14:paraId="4616A7FF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Sneathiellaceae</w:t>
            </w:r>
            <w:proofErr w:type="spellEnd"/>
          </w:p>
        </w:tc>
        <w:tc>
          <w:tcPr>
            <w:tcW w:w="1170" w:type="dxa"/>
          </w:tcPr>
          <w:p w14:paraId="6E37C583" w14:textId="77777777" w:rsidR="00922E39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. syriaca</w:t>
            </w:r>
          </w:p>
        </w:tc>
        <w:tc>
          <w:tcPr>
            <w:tcW w:w="539" w:type="dxa"/>
          </w:tcPr>
          <w:p w14:paraId="6CA137A9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0</w:t>
            </w:r>
          </w:p>
        </w:tc>
        <w:tc>
          <w:tcPr>
            <w:tcW w:w="951" w:type="dxa"/>
          </w:tcPr>
          <w:p w14:paraId="7FE13F02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6306</w:t>
            </w:r>
          </w:p>
        </w:tc>
        <w:tc>
          <w:tcPr>
            <w:tcW w:w="1300" w:type="dxa"/>
          </w:tcPr>
          <w:p w14:paraId="7F3B303A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1CB60EB1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0F5E6C41" w14:textId="77777777" w:rsidR="00922E39" w:rsidRPr="00687F51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350" w:type="dxa"/>
          </w:tcPr>
          <w:p w14:paraId="346BA5D2" w14:textId="77777777" w:rsidR="00922E39" w:rsidRDefault="00922E39" w:rsidP="00DB1D14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</w:tr>
    </w:tbl>
    <w:p w14:paraId="0865395B" w14:textId="77777777" w:rsidR="00A21741" w:rsidRDefault="00A21741" w:rsidP="00E945B9">
      <w:pPr>
        <w:spacing w:after="160"/>
        <w:ind w:firstLine="720"/>
        <w:rPr>
          <w:bCs/>
        </w:rPr>
      </w:pPr>
    </w:p>
    <w:p w14:paraId="38557DCD" w14:textId="77777777" w:rsidR="00A21741" w:rsidRDefault="00A21741">
      <w:pPr>
        <w:spacing w:after="160"/>
        <w:ind w:firstLine="720"/>
        <w:rPr>
          <w:bCs/>
        </w:rPr>
      </w:pPr>
      <w:r>
        <w:rPr>
          <w:bCs/>
        </w:rPr>
        <w:br w:type="page"/>
      </w:r>
    </w:p>
    <w:p w14:paraId="42C7F5EB" w14:textId="18FC583E" w:rsidR="00A21741" w:rsidRDefault="00A21741" w:rsidP="00D264C7">
      <w:pPr>
        <w:rPr>
          <w:bCs/>
        </w:rPr>
      </w:pPr>
      <w:r w:rsidRPr="00CE1A33">
        <w:rPr>
          <w:b/>
        </w:rPr>
        <w:lastRenderedPageBreak/>
        <w:t xml:space="preserve">Supplemental Table </w:t>
      </w:r>
      <w:r w:rsidR="009F330C" w:rsidRPr="00CE1A33">
        <w:rPr>
          <w:b/>
        </w:rPr>
        <w:t>6</w:t>
      </w:r>
      <w:r w:rsidRPr="00CE1A33">
        <w:rPr>
          <w:b/>
        </w:rPr>
        <w:t>:</w:t>
      </w:r>
      <w:r>
        <w:rPr>
          <w:bCs/>
        </w:rPr>
        <w:t xml:space="preserve"> Results of Welch two sample t-test comparing the change in monarch larval weights between caterpillars that fed on </w:t>
      </w:r>
      <w:r w:rsidRPr="00250C69">
        <w:rPr>
          <w:bCs/>
          <w:i/>
          <w:iCs/>
        </w:rPr>
        <w:t>A. curassavica</w:t>
      </w:r>
      <w:r>
        <w:rPr>
          <w:bCs/>
        </w:rPr>
        <w:t xml:space="preserve"> and </w:t>
      </w:r>
      <w:r w:rsidRPr="00250C69">
        <w:rPr>
          <w:bCs/>
          <w:i/>
          <w:iCs/>
        </w:rPr>
        <w:t>A. syriaca</w:t>
      </w:r>
    </w:p>
    <w:tbl>
      <w:tblPr>
        <w:tblStyle w:val="TableGrid"/>
        <w:tblW w:w="10368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</w:tblGrid>
      <w:tr w:rsidR="00A21741" w:rsidRPr="00687F51" w14:paraId="667CD881" w14:textId="77777777" w:rsidTr="004C30F9">
        <w:tc>
          <w:tcPr>
            <w:tcW w:w="1728" w:type="dxa"/>
          </w:tcPr>
          <w:p w14:paraId="0C32070D" w14:textId="77777777" w:rsidR="00A21741" w:rsidRPr="00687F51" w:rsidRDefault="00A21741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-value</w:t>
            </w:r>
          </w:p>
        </w:tc>
        <w:tc>
          <w:tcPr>
            <w:tcW w:w="1728" w:type="dxa"/>
          </w:tcPr>
          <w:p w14:paraId="7645268E" w14:textId="77777777" w:rsidR="00A21741" w:rsidRPr="00687F51" w:rsidRDefault="00A21741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egrees of freedom</w:t>
            </w:r>
          </w:p>
        </w:tc>
        <w:tc>
          <w:tcPr>
            <w:tcW w:w="1728" w:type="dxa"/>
          </w:tcPr>
          <w:p w14:paraId="55E51590" w14:textId="77777777" w:rsidR="00A21741" w:rsidRPr="00687F51" w:rsidRDefault="00A21741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1728" w:type="dxa"/>
          </w:tcPr>
          <w:p w14:paraId="50791871" w14:textId="77777777" w:rsidR="00A21741" w:rsidRPr="00687F51" w:rsidRDefault="00A21741" w:rsidP="004C30F9">
            <w:pPr>
              <w:rPr>
                <w:bCs/>
                <w:sz w:val="16"/>
                <w:szCs w:val="16"/>
              </w:rPr>
            </w:pPr>
            <w:r w:rsidRPr="00250C69">
              <w:rPr>
                <w:bCs/>
                <w:i/>
                <w:iCs/>
                <w:sz w:val="16"/>
                <w:szCs w:val="16"/>
              </w:rPr>
              <w:t>A. curassavica</w:t>
            </w:r>
            <w:r>
              <w:rPr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1728" w:type="dxa"/>
          </w:tcPr>
          <w:p w14:paraId="50AB8CCD" w14:textId="77777777" w:rsidR="00A21741" w:rsidRPr="00687F51" w:rsidRDefault="00A21741" w:rsidP="004C30F9">
            <w:pPr>
              <w:rPr>
                <w:bCs/>
                <w:sz w:val="16"/>
                <w:szCs w:val="16"/>
              </w:rPr>
            </w:pPr>
            <w:r w:rsidRPr="00250C69">
              <w:rPr>
                <w:bCs/>
                <w:i/>
                <w:iCs/>
                <w:sz w:val="16"/>
                <w:szCs w:val="16"/>
              </w:rPr>
              <w:t>A. syriaca</w:t>
            </w:r>
            <w:r>
              <w:rPr>
                <w:bCs/>
                <w:sz w:val="16"/>
                <w:szCs w:val="16"/>
              </w:rPr>
              <w:t xml:space="preserve"> mean</w:t>
            </w:r>
          </w:p>
        </w:tc>
        <w:tc>
          <w:tcPr>
            <w:tcW w:w="1728" w:type="dxa"/>
          </w:tcPr>
          <w:p w14:paraId="604587EF" w14:textId="77777777" w:rsidR="00A21741" w:rsidRPr="00250C69" w:rsidRDefault="00A21741" w:rsidP="004C30F9">
            <w:pPr>
              <w:rPr>
                <w:bCs/>
                <w:sz w:val="16"/>
                <w:szCs w:val="16"/>
              </w:rPr>
            </w:pPr>
            <w:proofErr w:type="spellStart"/>
            <w:proofErr w:type="gramStart"/>
            <w:r w:rsidRPr="00250C69">
              <w:rPr>
                <w:bCs/>
                <w:sz w:val="16"/>
                <w:szCs w:val="16"/>
              </w:rPr>
              <w:t>Pr</w:t>
            </w:r>
            <w:proofErr w:type="spellEnd"/>
            <w:r w:rsidRPr="00250C69">
              <w:rPr>
                <w:bCs/>
                <w:sz w:val="16"/>
                <w:szCs w:val="16"/>
              </w:rPr>
              <w:t>(</w:t>
            </w:r>
            <w:proofErr w:type="gramEnd"/>
            <w:r w:rsidRPr="00250C69">
              <w:rPr>
                <w:bCs/>
                <w:sz w:val="16"/>
                <w:szCs w:val="16"/>
              </w:rPr>
              <w:t>T &lt; t)</w:t>
            </w:r>
          </w:p>
        </w:tc>
      </w:tr>
      <w:tr w:rsidR="00A21741" w:rsidRPr="00687F51" w14:paraId="24B6838B" w14:textId="77777777" w:rsidTr="004C30F9">
        <w:tc>
          <w:tcPr>
            <w:tcW w:w="1728" w:type="dxa"/>
            <w:shd w:val="clear" w:color="auto" w:fill="auto"/>
          </w:tcPr>
          <w:p w14:paraId="5E8AB04B" w14:textId="77777777" w:rsidR="00A21741" w:rsidRPr="00250C69" w:rsidRDefault="00A21741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4.0744</w:t>
            </w:r>
          </w:p>
        </w:tc>
        <w:tc>
          <w:tcPr>
            <w:tcW w:w="1728" w:type="dxa"/>
            <w:shd w:val="clear" w:color="auto" w:fill="auto"/>
          </w:tcPr>
          <w:p w14:paraId="099A0883" w14:textId="77777777" w:rsidR="00A21741" w:rsidRPr="00687F51" w:rsidRDefault="00A21741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8961</w:t>
            </w:r>
          </w:p>
        </w:tc>
        <w:tc>
          <w:tcPr>
            <w:tcW w:w="1728" w:type="dxa"/>
            <w:shd w:val="clear" w:color="auto" w:fill="auto"/>
          </w:tcPr>
          <w:p w14:paraId="75454634" w14:textId="77777777" w:rsidR="00A21741" w:rsidRPr="00687F51" w:rsidRDefault="00A21741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[Infinity, 0.007384127]</w:t>
            </w:r>
          </w:p>
        </w:tc>
        <w:tc>
          <w:tcPr>
            <w:tcW w:w="1728" w:type="dxa"/>
            <w:shd w:val="clear" w:color="auto" w:fill="auto"/>
          </w:tcPr>
          <w:p w14:paraId="7DA33711" w14:textId="77777777" w:rsidR="00A21741" w:rsidRPr="00687F51" w:rsidRDefault="00A21741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8233333</w:t>
            </w:r>
          </w:p>
        </w:tc>
        <w:tc>
          <w:tcPr>
            <w:tcW w:w="1728" w:type="dxa"/>
            <w:shd w:val="clear" w:color="auto" w:fill="auto"/>
          </w:tcPr>
          <w:p w14:paraId="798482E1" w14:textId="77777777" w:rsidR="00A21741" w:rsidRPr="00687F51" w:rsidRDefault="00A21741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21671429</w:t>
            </w:r>
          </w:p>
        </w:tc>
        <w:tc>
          <w:tcPr>
            <w:tcW w:w="1728" w:type="dxa"/>
            <w:shd w:val="clear" w:color="auto" w:fill="auto"/>
          </w:tcPr>
          <w:p w14:paraId="6B9DEDBE" w14:textId="77777777" w:rsidR="00A21741" w:rsidRPr="00687F51" w:rsidRDefault="00A21741" w:rsidP="004C30F9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001425</w:t>
            </w:r>
          </w:p>
        </w:tc>
      </w:tr>
    </w:tbl>
    <w:p w14:paraId="27486DBF" w14:textId="57ED4368" w:rsidR="00607D73" w:rsidRDefault="00607D73" w:rsidP="00473726">
      <w:pPr>
        <w:spacing w:after="160"/>
        <w:rPr>
          <w:b/>
        </w:rPr>
      </w:pPr>
      <w:r>
        <w:rPr>
          <w:b/>
        </w:rPr>
        <w:br w:type="page"/>
      </w:r>
    </w:p>
    <w:p w14:paraId="799278A1" w14:textId="0649EAAA" w:rsidR="00636D39" w:rsidRDefault="00607D73" w:rsidP="00607D73">
      <w:pPr>
        <w:rPr>
          <w:b/>
        </w:rPr>
      </w:pPr>
      <w:r>
        <w:rPr>
          <w:b/>
        </w:rPr>
        <w:lastRenderedPageBreak/>
        <w:t xml:space="preserve">Supplemental </w:t>
      </w:r>
      <w:r w:rsidR="00636D39">
        <w:rPr>
          <w:b/>
        </w:rPr>
        <w:t>F</w:t>
      </w:r>
      <w:r>
        <w:rPr>
          <w:b/>
        </w:rPr>
        <w:t>igures</w:t>
      </w:r>
    </w:p>
    <w:p w14:paraId="468FE017" w14:textId="0FD45982" w:rsidR="004C24D2" w:rsidRDefault="00B34202" w:rsidP="00607D73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07A771D" wp14:editId="42BDCC0D">
            <wp:extent cx="2743200" cy="8229600"/>
            <wp:effectExtent l="0" t="0" r="0" b="0"/>
            <wp:docPr id="1" name="Picture 1" descr="A picture containing text, furni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furnitur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DCF63" w14:textId="28D112FC" w:rsidR="00DA7FFC" w:rsidRDefault="004C24D2" w:rsidP="00D264C7">
      <w:r w:rsidRPr="00CE1A33">
        <w:rPr>
          <w:b/>
        </w:rPr>
        <w:lastRenderedPageBreak/>
        <w:t xml:space="preserve">Supplemental </w:t>
      </w:r>
      <w:r w:rsidR="00DA7FFC" w:rsidRPr="00CE1A33">
        <w:rPr>
          <w:b/>
        </w:rPr>
        <w:t>F</w:t>
      </w:r>
      <w:r w:rsidRPr="00CE1A33">
        <w:rPr>
          <w:b/>
        </w:rPr>
        <w:t xml:space="preserve">igure </w:t>
      </w:r>
      <w:r w:rsidR="00DA7FFC" w:rsidRPr="00CE1A33">
        <w:rPr>
          <w:b/>
        </w:rPr>
        <w:t>1</w:t>
      </w:r>
      <w:r w:rsidRPr="00CE1A33">
        <w:rPr>
          <w:b/>
        </w:rPr>
        <w:t>:</w:t>
      </w:r>
      <w:r>
        <w:rPr>
          <w:bCs/>
        </w:rPr>
        <w:t xml:space="preserve"> Comparison of alpha diversity metrics of microbial communities associated with two milkweed species (roots/rhizosphere soil, leaves/phyllosphere) and monarch larva after feeding on the different milkweed species. </w:t>
      </w:r>
      <w:r>
        <w:t>(A) observed species richness, (B) species evenness, and (C) Simpson diversity.</w:t>
      </w:r>
    </w:p>
    <w:p w14:paraId="37DC198B" w14:textId="12D4AA98" w:rsidR="00DA7FFC" w:rsidRDefault="00DA7FFC" w:rsidP="00D264C7">
      <w:pPr>
        <w:spacing w:after="160"/>
        <w:ind w:firstLine="720"/>
      </w:pPr>
      <w:r>
        <w:br w:type="page"/>
      </w:r>
      <w:r w:rsidR="00B34202">
        <w:rPr>
          <w:noProof/>
        </w:rPr>
        <w:lastRenderedPageBreak/>
        <w:drawing>
          <wp:inline distT="0" distB="0" distL="0" distR="0" wp14:anchorId="03A153C7" wp14:editId="3644F988">
            <wp:extent cx="2743200" cy="8229600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40501" w14:textId="4EECB16E" w:rsidR="004C24D2" w:rsidRDefault="004C24D2" w:rsidP="004C24D2"/>
    <w:p w14:paraId="3B1FF9B9" w14:textId="07C04BE0" w:rsidR="00DA7FFC" w:rsidRPr="00333623" w:rsidRDefault="00DA7FFC" w:rsidP="00D264C7">
      <w:pPr>
        <w:rPr>
          <w:b/>
        </w:rPr>
      </w:pPr>
      <w:r w:rsidRPr="00CE1A33">
        <w:rPr>
          <w:b/>
        </w:rPr>
        <w:t>Supplemental Figure 2:</w:t>
      </w:r>
      <w:r w:rsidRPr="00607D73">
        <w:t xml:space="preserve"> </w:t>
      </w:r>
      <w:r>
        <w:rPr>
          <w:bCs/>
        </w:rPr>
        <w:t xml:space="preserve">Comparison of alpha diversity metrics of microbial communities associated with two milkweed species (roots/rhizosphere soil, leaves/phyllosphere) from plants infested with monarch larva and un-infested controls. </w:t>
      </w:r>
      <w:r>
        <w:t>(A) observed species richness, (B) Shannon diversity, and (C) Simpson diversity.</w:t>
      </w:r>
    </w:p>
    <w:p w14:paraId="74FE6A16" w14:textId="0D91ACBC" w:rsidR="004C24D2" w:rsidRDefault="004C24D2" w:rsidP="00D264C7">
      <w:pPr>
        <w:spacing w:after="160"/>
        <w:ind w:firstLine="720"/>
        <w:rPr>
          <w:b/>
        </w:rPr>
      </w:pPr>
      <w:r>
        <w:rPr>
          <w:b/>
        </w:rPr>
        <w:br w:type="page"/>
      </w:r>
    </w:p>
    <w:p w14:paraId="7D7C40D5" w14:textId="11C12254" w:rsidR="00250C69" w:rsidRDefault="00B34202" w:rsidP="00607D73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94E9A1A" wp14:editId="43D584CC">
            <wp:extent cx="5943600" cy="5943600"/>
            <wp:effectExtent l="0" t="0" r="0" b="0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A71B7" w14:textId="3597D14E" w:rsidR="0018056E" w:rsidRDefault="00250C69" w:rsidP="00652078">
      <w:r w:rsidRPr="00CE1A33">
        <w:rPr>
          <w:b/>
        </w:rPr>
        <w:t xml:space="preserve">Supplemental </w:t>
      </w:r>
      <w:r w:rsidR="006F6C25" w:rsidRPr="00CE1A33">
        <w:rPr>
          <w:b/>
        </w:rPr>
        <w:t>F</w:t>
      </w:r>
      <w:r w:rsidRPr="00CE1A33">
        <w:rPr>
          <w:b/>
        </w:rPr>
        <w:t xml:space="preserve">igure </w:t>
      </w:r>
      <w:r w:rsidR="00DA7FFC" w:rsidRPr="00CE1A33">
        <w:rPr>
          <w:b/>
        </w:rPr>
        <w:t>3</w:t>
      </w:r>
      <w:r w:rsidRPr="00CE1A33">
        <w:rPr>
          <w:b/>
        </w:rPr>
        <w:t>:</w:t>
      </w:r>
      <w:r>
        <w:rPr>
          <w:bCs/>
        </w:rPr>
        <w:t xml:space="preserve"> The change in monarch larval weights</w:t>
      </w:r>
      <w:r w:rsidR="009337B0">
        <w:rPr>
          <w:bCs/>
        </w:rPr>
        <w:t xml:space="preserve"> (final weight </w:t>
      </w:r>
      <w:r w:rsidR="00F01B79">
        <w:rPr>
          <w:bCs/>
        </w:rPr>
        <w:t>–</w:t>
      </w:r>
      <w:r w:rsidR="009337B0">
        <w:rPr>
          <w:bCs/>
        </w:rPr>
        <w:t xml:space="preserve"> </w:t>
      </w:r>
      <w:r w:rsidR="00F01B79">
        <w:rPr>
          <w:bCs/>
        </w:rPr>
        <w:t>initial weight</w:t>
      </w:r>
      <w:r w:rsidR="009337B0">
        <w:rPr>
          <w:bCs/>
        </w:rPr>
        <w:t>)</w:t>
      </w:r>
      <w:r>
        <w:rPr>
          <w:bCs/>
        </w:rPr>
        <w:t xml:space="preserve"> between caterpillars that fed on </w:t>
      </w:r>
      <w:r w:rsidRPr="00250C69">
        <w:rPr>
          <w:bCs/>
          <w:i/>
          <w:iCs/>
        </w:rPr>
        <w:t>A. curassavica</w:t>
      </w:r>
      <w:r>
        <w:rPr>
          <w:bCs/>
        </w:rPr>
        <w:t xml:space="preserve"> and </w:t>
      </w:r>
      <w:r w:rsidRPr="00250C69">
        <w:rPr>
          <w:bCs/>
          <w:i/>
          <w:iCs/>
        </w:rPr>
        <w:t>A. syriaca</w:t>
      </w:r>
      <w:r w:rsidR="00E759FB">
        <w:rPr>
          <w:bCs/>
          <w:i/>
          <w:iCs/>
        </w:rPr>
        <w:t xml:space="preserve"> </w:t>
      </w:r>
      <w:r w:rsidR="00E759FB" w:rsidRPr="005C3DCF">
        <w:rPr>
          <w:bCs/>
        </w:rPr>
        <w:t>(</w:t>
      </w:r>
      <w:r w:rsidR="00E759FB">
        <w:rPr>
          <w:bCs/>
        </w:rPr>
        <w:t>p-value = 0.001425</w:t>
      </w:r>
      <w:r w:rsidR="00E759FB" w:rsidRPr="005C3DCF">
        <w:rPr>
          <w:bCs/>
        </w:rPr>
        <w:t>)</w:t>
      </w:r>
      <w:r w:rsidR="00C226A0">
        <w:rPr>
          <w:bCs/>
          <w:i/>
          <w:iCs/>
        </w:rPr>
        <w:t>.</w:t>
      </w:r>
    </w:p>
    <w:sectPr w:rsidR="0018056E" w:rsidSect="00652078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3E998" w14:textId="77777777" w:rsidR="00D17C8F" w:rsidRDefault="00D17C8F" w:rsidP="00463F86">
      <w:r>
        <w:separator/>
      </w:r>
    </w:p>
  </w:endnote>
  <w:endnote w:type="continuationSeparator" w:id="0">
    <w:p w14:paraId="4D6E01A7" w14:textId="77777777" w:rsidR="00D17C8F" w:rsidRDefault="00D17C8F" w:rsidP="00463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B3F30" w14:textId="77777777" w:rsidR="00F729A5" w:rsidRDefault="00F729A5" w:rsidP="002805C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6976B1" w14:textId="77777777" w:rsidR="00F729A5" w:rsidRDefault="00F729A5">
    <w:pPr>
      <w:pStyle w:val="Footer"/>
      <w:ind w:right="360"/>
      <w:pPrChange w:id="0" w:author="Laramy Enders" w:date="2020-06-19T09:27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9F525" w14:textId="77777777" w:rsidR="00F729A5" w:rsidRDefault="00F729A5" w:rsidP="002805C3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14:paraId="6BAEB59B" w14:textId="77777777" w:rsidR="00F729A5" w:rsidRDefault="00F729A5" w:rsidP="002B584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2671F1" w14:textId="77777777" w:rsidR="00D17C8F" w:rsidRDefault="00D17C8F" w:rsidP="00463F86">
      <w:r>
        <w:separator/>
      </w:r>
    </w:p>
  </w:footnote>
  <w:footnote w:type="continuationSeparator" w:id="0">
    <w:p w14:paraId="75449E4E" w14:textId="77777777" w:rsidR="00D17C8F" w:rsidRDefault="00D17C8F" w:rsidP="00463F8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0B2B8" w14:textId="77777777" w:rsidR="00330F34" w:rsidRDefault="00330F3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16C82"/>
    <w:multiLevelType w:val="hybridMultilevel"/>
    <w:tmpl w:val="7E3AED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D43C7"/>
    <w:multiLevelType w:val="hybridMultilevel"/>
    <w:tmpl w:val="EB80294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6DC568D"/>
    <w:multiLevelType w:val="hybridMultilevel"/>
    <w:tmpl w:val="B908D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CF50CE"/>
    <w:multiLevelType w:val="hybridMultilevel"/>
    <w:tmpl w:val="6CC8CB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E561B51"/>
    <w:multiLevelType w:val="hybridMultilevel"/>
    <w:tmpl w:val="35A2E7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2D30DC"/>
    <w:multiLevelType w:val="hybridMultilevel"/>
    <w:tmpl w:val="30FEF8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040C"/>
    <w:multiLevelType w:val="hybridMultilevel"/>
    <w:tmpl w:val="D83AB76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9A11D2"/>
    <w:multiLevelType w:val="hybridMultilevel"/>
    <w:tmpl w:val="D7660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5C44D4"/>
    <w:multiLevelType w:val="hybridMultilevel"/>
    <w:tmpl w:val="66C4E5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D1578E"/>
    <w:multiLevelType w:val="hybridMultilevel"/>
    <w:tmpl w:val="1F0C693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74E18AB"/>
    <w:multiLevelType w:val="hybridMultilevel"/>
    <w:tmpl w:val="82BCD74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8326E"/>
    <w:multiLevelType w:val="hybridMultilevel"/>
    <w:tmpl w:val="C7CEB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FB099A"/>
    <w:multiLevelType w:val="hybridMultilevel"/>
    <w:tmpl w:val="1CBA96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23512B"/>
    <w:multiLevelType w:val="hybridMultilevel"/>
    <w:tmpl w:val="2BD62CE0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A940850"/>
    <w:multiLevelType w:val="hybridMultilevel"/>
    <w:tmpl w:val="0D02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060FB"/>
    <w:multiLevelType w:val="hybridMultilevel"/>
    <w:tmpl w:val="B1FC86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32663A"/>
    <w:multiLevelType w:val="hybridMultilevel"/>
    <w:tmpl w:val="F9607E46"/>
    <w:lvl w:ilvl="0" w:tplc="34A646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1871AF"/>
    <w:multiLevelType w:val="hybridMultilevel"/>
    <w:tmpl w:val="0F241CB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975244A"/>
    <w:multiLevelType w:val="hybridMultilevel"/>
    <w:tmpl w:val="C32E70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32317A"/>
    <w:multiLevelType w:val="hybridMultilevel"/>
    <w:tmpl w:val="C58C45EA"/>
    <w:lvl w:ilvl="0" w:tplc="72DC01E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7805435"/>
    <w:multiLevelType w:val="hybridMultilevel"/>
    <w:tmpl w:val="75DCF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673720"/>
    <w:multiLevelType w:val="hybridMultilevel"/>
    <w:tmpl w:val="9782C19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1"/>
  </w:num>
  <w:num w:numId="4">
    <w:abstractNumId w:val="8"/>
  </w:num>
  <w:num w:numId="5">
    <w:abstractNumId w:val="3"/>
  </w:num>
  <w:num w:numId="6">
    <w:abstractNumId w:val="19"/>
  </w:num>
  <w:num w:numId="7">
    <w:abstractNumId w:val="14"/>
  </w:num>
  <w:num w:numId="8">
    <w:abstractNumId w:val="2"/>
  </w:num>
  <w:num w:numId="9">
    <w:abstractNumId w:val="11"/>
  </w:num>
  <w:num w:numId="10">
    <w:abstractNumId w:val="5"/>
  </w:num>
  <w:num w:numId="11">
    <w:abstractNumId w:val="21"/>
  </w:num>
  <w:num w:numId="12">
    <w:abstractNumId w:val="20"/>
  </w:num>
  <w:num w:numId="13">
    <w:abstractNumId w:val="12"/>
  </w:num>
  <w:num w:numId="14">
    <w:abstractNumId w:val="6"/>
  </w:num>
  <w:num w:numId="15">
    <w:abstractNumId w:val="17"/>
  </w:num>
  <w:num w:numId="16">
    <w:abstractNumId w:val="9"/>
  </w:num>
  <w:num w:numId="17">
    <w:abstractNumId w:val="13"/>
  </w:num>
  <w:num w:numId="18">
    <w:abstractNumId w:val="0"/>
  </w:num>
  <w:num w:numId="19">
    <w:abstractNumId w:val="10"/>
  </w:num>
  <w:num w:numId="20">
    <w:abstractNumId w:val="15"/>
  </w:num>
  <w:num w:numId="21">
    <w:abstractNumId w:val="16"/>
  </w:num>
  <w:num w:numId="22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ramy Enders">
    <w15:presenceInfo w15:providerId="None" w15:userId="Laramy End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51C23"/>
    <w:rsid w:val="00001318"/>
    <w:rsid w:val="000032E3"/>
    <w:rsid w:val="00004751"/>
    <w:rsid w:val="00007CA5"/>
    <w:rsid w:val="00007D17"/>
    <w:rsid w:val="00014B86"/>
    <w:rsid w:val="00015602"/>
    <w:rsid w:val="00016FB0"/>
    <w:rsid w:val="0001732D"/>
    <w:rsid w:val="00020144"/>
    <w:rsid w:val="000217EA"/>
    <w:rsid w:val="00023B03"/>
    <w:rsid w:val="00025627"/>
    <w:rsid w:val="0002750B"/>
    <w:rsid w:val="0003025A"/>
    <w:rsid w:val="000304C5"/>
    <w:rsid w:val="00030D24"/>
    <w:rsid w:val="00035332"/>
    <w:rsid w:val="000403F1"/>
    <w:rsid w:val="00040446"/>
    <w:rsid w:val="00042E6D"/>
    <w:rsid w:val="00043287"/>
    <w:rsid w:val="00045606"/>
    <w:rsid w:val="00050CFF"/>
    <w:rsid w:val="00054AB4"/>
    <w:rsid w:val="000552FB"/>
    <w:rsid w:val="00057170"/>
    <w:rsid w:val="00067670"/>
    <w:rsid w:val="0006768A"/>
    <w:rsid w:val="00070265"/>
    <w:rsid w:val="0007104F"/>
    <w:rsid w:val="00077C3C"/>
    <w:rsid w:val="0008058F"/>
    <w:rsid w:val="00080DD7"/>
    <w:rsid w:val="00085058"/>
    <w:rsid w:val="00086043"/>
    <w:rsid w:val="00087FA1"/>
    <w:rsid w:val="000958FB"/>
    <w:rsid w:val="00095AD0"/>
    <w:rsid w:val="000966B6"/>
    <w:rsid w:val="00097739"/>
    <w:rsid w:val="00097DFA"/>
    <w:rsid w:val="00097E54"/>
    <w:rsid w:val="00097FB1"/>
    <w:rsid w:val="00097FC6"/>
    <w:rsid w:val="000A3A23"/>
    <w:rsid w:val="000A4024"/>
    <w:rsid w:val="000A5DA9"/>
    <w:rsid w:val="000A5EB4"/>
    <w:rsid w:val="000A6BC9"/>
    <w:rsid w:val="000B1069"/>
    <w:rsid w:val="000B18EE"/>
    <w:rsid w:val="000B2326"/>
    <w:rsid w:val="000B3BD9"/>
    <w:rsid w:val="000B410D"/>
    <w:rsid w:val="000C0FB8"/>
    <w:rsid w:val="000C1D3B"/>
    <w:rsid w:val="000C5B8D"/>
    <w:rsid w:val="000D14D9"/>
    <w:rsid w:val="000D1563"/>
    <w:rsid w:val="000D22D5"/>
    <w:rsid w:val="000D242D"/>
    <w:rsid w:val="000D43C8"/>
    <w:rsid w:val="000D6602"/>
    <w:rsid w:val="000D693A"/>
    <w:rsid w:val="000E07B0"/>
    <w:rsid w:val="000E09A8"/>
    <w:rsid w:val="000E22B7"/>
    <w:rsid w:val="000E2D4D"/>
    <w:rsid w:val="000F788C"/>
    <w:rsid w:val="0010181C"/>
    <w:rsid w:val="001079A5"/>
    <w:rsid w:val="0011024D"/>
    <w:rsid w:val="00112297"/>
    <w:rsid w:val="00117695"/>
    <w:rsid w:val="001220F8"/>
    <w:rsid w:val="001227FB"/>
    <w:rsid w:val="00126D35"/>
    <w:rsid w:val="00134733"/>
    <w:rsid w:val="00135E7A"/>
    <w:rsid w:val="00136A46"/>
    <w:rsid w:val="00137577"/>
    <w:rsid w:val="00137FA7"/>
    <w:rsid w:val="0014082B"/>
    <w:rsid w:val="00142D7A"/>
    <w:rsid w:val="00142DC3"/>
    <w:rsid w:val="00142F5C"/>
    <w:rsid w:val="00143068"/>
    <w:rsid w:val="00144B38"/>
    <w:rsid w:val="00145695"/>
    <w:rsid w:val="001457F2"/>
    <w:rsid w:val="00153A11"/>
    <w:rsid w:val="00155EB6"/>
    <w:rsid w:val="001566A2"/>
    <w:rsid w:val="00156D0E"/>
    <w:rsid w:val="001603EE"/>
    <w:rsid w:val="00164A4F"/>
    <w:rsid w:val="00170C1F"/>
    <w:rsid w:val="0017165C"/>
    <w:rsid w:val="00171C9C"/>
    <w:rsid w:val="00173F9B"/>
    <w:rsid w:val="0017579C"/>
    <w:rsid w:val="0017661D"/>
    <w:rsid w:val="0018056E"/>
    <w:rsid w:val="00187DFD"/>
    <w:rsid w:val="00190576"/>
    <w:rsid w:val="001927BE"/>
    <w:rsid w:val="001934F2"/>
    <w:rsid w:val="00195541"/>
    <w:rsid w:val="00195766"/>
    <w:rsid w:val="00196347"/>
    <w:rsid w:val="001A00C9"/>
    <w:rsid w:val="001A2792"/>
    <w:rsid w:val="001A29AD"/>
    <w:rsid w:val="001A7977"/>
    <w:rsid w:val="001B24B8"/>
    <w:rsid w:val="001C1B3F"/>
    <w:rsid w:val="001C3345"/>
    <w:rsid w:val="001C40D7"/>
    <w:rsid w:val="001C56AB"/>
    <w:rsid w:val="001C58B4"/>
    <w:rsid w:val="001C60BC"/>
    <w:rsid w:val="001D1E65"/>
    <w:rsid w:val="001E3412"/>
    <w:rsid w:val="001E6ECD"/>
    <w:rsid w:val="001F035A"/>
    <w:rsid w:val="001F0EDC"/>
    <w:rsid w:val="001F18ED"/>
    <w:rsid w:val="001F1B2B"/>
    <w:rsid w:val="001F24B2"/>
    <w:rsid w:val="001F3F7D"/>
    <w:rsid w:val="001F4427"/>
    <w:rsid w:val="001F50BC"/>
    <w:rsid w:val="001F5A9F"/>
    <w:rsid w:val="00200397"/>
    <w:rsid w:val="00201230"/>
    <w:rsid w:val="002014C5"/>
    <w:rsid w:val="00201897"/>
    <w:rsid w:val="002048B9"/>
    <w:rsid w:val="0020627A"/>
    <w:rsid w:val="00211F17"/>
    <w:rsid w:val="0021604C"/>
    <w:rsid w:val="00220759"/>
    <w:rsid w:val="00222463"/>
    <w:rsid w:val="00224B66"/>
    <w:rsid w:val="00225BAF"/>
    <w:rsid w:val="00246F5D"/>
    <w:rsid w:val="00250C69"/>
    <w:rsid w:val="00251072"/>
    <w:rsid w:val="00251B36"/>
    <w:rsid w:val="00252028"/>
    <w:rsid w:val="00256402"/>
    <w:rsid w:val="00262638"/>
    <w:rsid w:val="002677C3"/>
    <w:rsid w:val="00271AFC"/>
    <w:rsid w:val="00272C69"/>
    <w:rsid w:val="00274A03"/>
    <w:rsid w:val="00276483"/>
    <w:rsid w:val="0027672E"/>
    <w:rsid w:val="002805C3"/>
    <w:rsid w:val="00282592"/>
    <w:rsid w:val="002846D8"/>
    <w:rsid w:val="00285EDA"/>
    <w:rsid w:val="00292806"/>
    <w:rsid w:val="00296630"/>
    <w:rsid w:val="00297605"/>
    <w:rsid w:val="002A1AC2"/>
    <w:rsid w:val="002A1DA6"/>
    <w:rsid w:val="002A31C2"/>
    <w:rsid w:val="002A689F"/>
    <w:rsid w:val="002A7411"/>
    <w:rsid w:val="002B0D1B"/>
    <w:rsid w:val="002B584A"/>
    <w:rsid w:val="002C0115"/>
    <w:rsid w:val="002C22B8"/>
    <w:rsid w:val="002C51C8"/>
    <w:rsid w:val="002C52D2"/>
    <w:rsid w:val="002C6FF0"/>
    <w:rsid w:val="002C746A"/>
    <w:rsid w:val="002D0974"/>
    <w:rsid w:val="002D23CB"/>
    <w:rsid w:val="002D3EFE"/>
    <w:rsid w:val="002D475B"/>
    <w:rsid w:val="002E06D1"/>
    <w:rsid w:val="002E1156"/>
    <w:rsid w:val="002E4099"/>
    <w:rsid w:val="002E4588"/>
    <w:rsid w:val="002E7152"/>
    <w:rsid w:val="002F34AA"/>
    <w:rsid w:val="002F438D"/>
    <w:rsid w:val="002F4895"/>
    <w:rsid w:val="00300E6F"/>
    <w:rsid w:val="00305AC4"/>
    <w:rsid w:val="003067A6"/>
    <w:rsid w:val="00306BAF"/>
    <w:rsid w:val="00307451"/>
    <w:rsid w:val="00314E3C"/>
    <w:rsid w:val="00316BE4"/>
    <w:rsid w:val="00322DD4"/>
    <w:rsid w:val="003231DF"/>
    <w:rsid w:val="00325766"/>
    <w:rsid w:val="00326035"/>
    <w:rsid w:val="003264E1"/>
    <w:rsid w:val="003302E0"/>
    <w:rsid w:val="00330F34"/>
    <w:rsid w:val="00332E56"/>
    <w:rsid w:val="00333623"/>
    <w:rsid w:val="00333E5F"/>
    <w:rsid w:val="003345B5"/>
    <w:rsid w:val="003379A5"/>
    <w:rsid w:val="00337AC3"/>
    <w:rsid w:val="00341F44"/>
    <w:rsid w:val="0034336F"/>
    <w:rsid w:val="0034344E"/>
    <w:rsid w:val="00344AE7"/>
    <w:rsid w:val="00344F2B"/>
    <w:rsid w:val="00346A31"/>
    <w:rsid w:val="00350581"/>
    <w:rsid w:val="00351708"/>
    <w:rsid w:val="003566C7"/>
    <w:rsid w:val="003622D9"/>
    <w:rsid w:val="00363800"/>
    <w:rsid w:val="00363ACE"/>
    <w:rsid w:val="0036513E"/>
    <w:rsid w:val="0036555B"/>
    <w:rsid w:val="00367848"/>
    <w:rsid w:val="00367AEA"/>
    <w:rsid w:val="0037019D"/>
    <w:rsid w:val="00371C14"/>
    <w:rsid w:val="00372343"/>
    <w:rsid w:val="00372445"/>
    <w:rsid w:val="0037261A"/>
    <w:rsid w:val="00380851"/>
    <w:rsid w:val="0038600C"/>
    <w:rsid w:val="0038685B"/>
    <w:rsid w:val="003871D8"/>
    <w:rsid w:val="003873D5"/>
    <w:rsid w:val="00390223"/>
    <w:rsid w:val="003910EF"/>
    <w:rsid w:val="00392035"/>
    <w:rsid w:val="00392388"/>
    <w:rsid w:val="0039238C"/>
    <w:rsid w:val="00392C65"/>
    <w:rsid w:val="00392FBE"/>
    <w:rsid w:val="003939A6"/>
    <w:rsid w:val="00393C42"/>
    <w:rsid w:val="003A2272"/>
    <w:rsid w:val="003A29E9"/>
    <w:rsid w:val="003A386D"/>
    <w:rsid w:val="003A4D2B"/>
    <w:rsid w:val="003A5213"/>
    <w:rsid w:val="003A5F2C"/>
    <w:rsid w:val="003B2B99"/>
    <w:rsid w:val="003B3CAB"/>
    <w:rsid w:val="003B3E3F"/>
    <w:rsid w:val="003B4F32"/>
    <w:rsid w:val="003B5363"/>
    <w:rsid w:val="003B6BF9"/>
    <w:rsid w:val="003C0D8C"/>
    <w:rsid w:val="003C3F6F"/>
    <w:rsid w:val="003C4B63"/>
    <w:rsid w:val="003C7A5F"/>
    <w:rsid w:val="003D2156"/>
    <w:rsid w:val="003D5193"/>
    <w:rsid w:val="003D62E8"/>
    <w:rsid w:val="003D6AFE"/>
    <w:rsid w:val="003E1480"/>
    <w:rsid w:val="003E63F3"/>
    <w:rsid w:val="003E78EA"/>
    <w:rsid w:val="003E7BD3"/>
    <w:rsid w:val="003F2691"/>
    <w:rsid w:val="003F61F6"/>
    <w:rsid w:val="003F6374"/>
    <w:rsid w:val="0040117B"/>
    <w:rsid w:val="004013D9"/>
    <w:rsid w:val="0040440A"/>
    <w:rsid w:val="00404C61"/>
    <w:rsid w:val="00407EFD"/>
    <w:rsid w:val="004104BF"/>
    <w:rsid w:val="004114F8"/>
    <w:rsid w:val="004115A5"/>
    <w:rsid w:val="0041598F"/>
    <w:rsid w:val="0041667F"/>
    <w:rsid w:val="00417F4F"/>
    <w:rsid w:val="004207EE"/>
    <w:rsid w:val="00420BBC"/>
    <w:rsid w:val="004219F8"/>
    <w:rsid w:val="00425029"/>
    <w:rsid w:val="00430166"/>
    <w:rsid w:val="00430721"/>
    <w:rsid w:val="00431350"/>
    <w:rsid w:val="00432BC6"/>
    <w:rsid w:val="00437844"/>
    <w:rsid w:val="00440AA9"/>
    <w:rsid w:val="00441E43"/>
    <w:rsid w:val="00442288"/>
    <w:rsid w:val="0044383D"/>
    <w:rsid w:val="004447C1"/>
    <w:rsid w:val="004458F9"/>
    <w:rsid w:val="004462E1"/>
    <w:rsid w:val="00447705"/>
    <w:rsid w:val="00452202"/>
    <w:rsid w:val="00452E76"/>
    <w:rsid w:val="00452FCB"/>
    <w:rsid w:val="004576AE"/>
    <w:rsid w:val="0046037F"/>
    <w:rsid w:val="004604CF"/>
    <w:rsid w:val="004623D4"/>
    <w:rsid w:val="0046240F"/>
    <w:rsid w:val="0046325A"/>
    <w:rsid w:val="00463F86"/>
    <w:rsid w:val="00464AC1"/>
    <w:rsid w:val="004723E5"/>
    <w:rsid w:val="00472A69"/>
    <w:rsid w:val="00472CA8"/>
    <w:rsid w:val="00473726"/>
    <w:rsid w:val="004744B7"/>
    <w:rsid w:val="00480DD5"/>
    <w:rsid w:val="00481ECA"/>
    <w:rsid w:val="0049004D"/>
    <w:rsid w:val="00495D9F"/>
    <w:rsid w:val="00495FED"/>
    <w:rsid w:val="004964C5"/>
    <w:rsid w:val="00496D04"/>
    <w:rsid w:val="004A07B3"/>
    <w:rsid w:val="004A36DF"/>
    <w:rsid w:val="004A457F"/>
    <w:rsid w:val="004A4A55"/>
    <w:rsid w:val="004A614B"/>
    <w:rsid w:val="004B172E"/>
    <w:rsid w:val="004B21C2"/>
    <w:rsid w:val="004B3042"/>
    <w:rsid w:val="004B3D06"/>
    <w:rsid w:val="004B455F"/>
    <w:rsid w:val="004B60FE"/>
    <w:rsid w:val="004B661A"/>
    <w:rsid w:val="004C2054"/>
    <w:rsid w:val="004C24D2"/>
    <w:rsid w:val="004C26CD"/>
    <w:rsid w:val="004C27EC"/>
    <w:rsid w:val="004C494B"/>
    <w:rsid w:val="004C666E"/>
    <w:rsid w:val="004C68F8"/>
    <w:rsid w:val="004D3A0F"/>
    <w:rsid w:val="004D3E79"/>
    <w:rsid w:val="004D5C04"/>
    <w:rsid w:val="004E08A2"/>
    <w:rsid w:val="004E0B89"/>
    <w:rsid w:val="004E1C00"/>
    <w:rsid w:val="004E24A5"/>
    <w:rsid w:val="004E36B4"/>
    <w:rsid w:val="004F5E1F"/>
    <w:rsid w:val="004F6BCD"/>
    <w:rsid w:val="004F79C4"/>
    <w:rsid w:val="00502E68"/>
    <w:rsid w:val="005037C3"/>
    <w:rsid w:val="00504D54"/>
    <w:rsid w:val="00505B0C"/>
    <w:rsid w:val="00506492"/>
    <w:rsid w:val="005067D9"/>
    <w:rsid w:val="00506E52"/>
    <w:rsid w:val="005116F2"/>
    <w:rsid w:val="0051560B"/>
    <w:rsid w:val="00515FEC"/>
    <w:rsid w:val="00517DD4"/>
    <w:rsid w:val="0052477D"/>
    <w:rsid w:val="00526E7D"/>
    <w:rsid w:val="005272C6"/>
    <w:rsid w:val="00531A27"/>
    <w:rsid w:val="00532D33"/>
    <w:rsid w:val="00532F8B"/>
    <w:rsid w:val="00535C0A"/>
    <w:rsid w:val="00542075"/>
    <w:rsid w:val="00546624"/>
    <w:rsid w:val="00550401"/>
    <w:rsid w:val="00551C23"/>
    <w:rsid w:val="005529CD"/>
    <w:rsid w:val="00552C5F"/>
    <w:rsid w:val="005532CE"/>
    <w:rsid w:val="00553E91"/>
    <w:rsid w:val="00555A6A"/>
    <w:rsid w:val="005625AC"/>
    <w:rsid w:val="00562BD0"/>
    <w:rsid w:val="00562E9B"/>
    <w:rsid w:val="0056463C"/>
    <w:rsid w:val="00564C90"/>
    <w:rsid w:val="00565BF3"/>
    <w:rsid w:val="00567891"/>
    <w:rsid w:val="00570B92"/>
    <w:rsid w:val="0057193E"/>
    <w:rsid w:val="0057227E"/>
    <w:rsid w:val="00574919"/>
    <w:rsid w:val="00574DB0"/>
    <w:rsid w:val="005752AE"/>
    <w:rsid w:val="00577B82"/>
    <w:rsid w:val="0058038E"/>
    <w:rsid w:val="0058209C"/>
    <w:rsid w:val="00582FA8"/>
    <w:rsid w:val="00584D81"/>
    <w:rsid w:val="00585BE2"/>
    <w:rsid w:val="00586E67"/>
    <w:rsid w:val="005900A2"/>
    <w:rsid w:val="00590661"/>
    <w:rsid w:val="00592287"/>
    <w:rsid w:val="00592999"/>
    <w:rsid w:val="00594B55"/>
    <w:rsid w:val="005964A4"/>
    <w:rsid w:val="00597509"/>
    <w:rsid w:val="005A1742"/>
    <w:rsid w:val="005A5E39"/>
    <w:rsid w:val="005B53D0"/>
    <w:rsid w:val="005B7CEE"/>
    <w:rsid w:val="005C10C7"/>
    <w:rsid w:val="005C1D91"/>
    <w:rsid w:val="005C25B3"/>
    <w:rsid w:val="005C33C9"/>
    <w:rsid w:val="005C4AD7"/>
    <w:rsid w:val="005C57C8"/>
    <w:rsid w:val="005C6B5D"/>
    <w:rsid w:val="005C76E1"/>
    <w:rsid w:val="005D4022"/>
    <w:rsid w:val="005D4199"/>
    <w:rsid w:val="005D5D5E"/>
    <w:rsid w:val="005D67EC"/>
    <w:rsid w:val="005D7452"/>
    <w:rsid w:val="005E184F"/>
    <w:rsid w:val="005E5AEA"/>
    <w:rsid w:val="005E7811"/>
    <w:rsid w:val="005F1946"/>
    <w:rsid w:val="005F279A"/>
    <w:rsid w:val="005F29E6"/>
    <w:rsid w:val="005F2E1C"/>
    <w:rsid w:val="005F31F3"/>
    <w:rsid w:val="005F3AAE"/>
    <w:rsid w:val="005F79F4"/>
    <w:rsid w:val="00601D4B"/>
    <w:rsid w:val="00602E4F"/>
    <w:rsid w:val="0060327B"/>
    <w:rsid w:val="00607D73"/>
    <w:rsid w:val="006132F4"/>
    <w:rsid w:val="006149FE"/>
    <w:rsid w:val="00616EA2"/>
    <w:rsid w:val="00620D2F"/>
    <w:rsid w:val="00621238"/>
    <w:rsid w:val="00622BEA"/>
    <w:rsid w:val="00623F43"/>
    <w:rsid w:val="00623FE0"/>
    <w:rsid w:val="006312E7"/>
    <w:rsid w:val="00632797"/>
    <w:rsid w:val="00632B51"/>
    <w:rsid w:val="006339E0"/>
    <w:rsid w:val="00634353"/>
    <w:rsid w:val="00636D39"/>
    <w:rsid w:val="0063779D"/>
    <w:rsid w:val="00640038"/>
    <w:rsid w:val="00640983"/>
    <w:rsid w:val="00642EAE"/>
    <w:rsid w:val="00645845"/>
    <w:rsid w:val="00650312"/>
    <w:rsid w:val="00650409"/>
    <w:rsid w:val="00652078"/>
    <w:rsid w:val="00653E6F"/>
    <w:rsid w:val="006565B5"/>
    <w:rsid w:val="00657602"/>
    <w:rsid w:val="00657CE7"/>
    <w:rsid w:val="006619A1"/>
    <w:rsid w:val="00661BA3"/>
    <w:rsid w:val="00662EEC"/>
    <w:rsid w:val="00664407"/>
    <w:rsid w:val="0066638B"/>
    <w:rsid w:val="0066723D"/>
    <w:rsid w:val="00671A0E"/>
    <w:rsid w:val="006743F6"/>
    <w:rsid w:val="006757C3"/>
    <w:rsid w:val="006775C8"/>
    <w:rsid w:val="00677855"/>
    <w:rsid w:val="00680908"/>
    <w:rsid w:val="0068203A"/>
    <w:rsid w:val="0068692D"/>
    <w:rsid w:val="006878DE"/>
    <w:rsid w:val="00687F51"/>
    <w:rsid w:val="00691141"/>
    <w:rsid w:val="00693E67"/>
    <w:rsid w:val="00695BEA"/>
    <w:rsid w:val="006972F4"/>
    <w:rsid w:val="00697EE2"/>
    <w:rsid w:val="006A0E9C"/>
    <w:rsid w:val="006A5151"/>
    <w:rsid w:val="006A636C"/>
    <w:rsid w:val="006B358D"/>
    <w:rsid w:val="006B6A4C"/>
    <w:rsid w:val="006B72EF"/>
    <w:rsid w:val="006B792D"/>
    <w:rsid w:val="006B7E1B"/>
    <w:rsid w:val="006C16B2"/>
    <w:rsid w:val="006C1879"/>
    <w:rsid w:val="006C6356"/>
    <w:rsid w:val="006C63BE"/>
    <w:rsid w:val="006D1CDA"/>
    <w:rsid w:val="006D4BD3"/>
    <w:rsid w:val="006D5C7A"/>
    <w:rsid w:val="006E0624"/>
    <w:rsid w:val="006E1397"/>
    <w:rsid w:val="006E151C"/>
    <w:rsid w:val="006E1A2D"/>
    <w:rsid w:val="006E2EB8"/>
    <w:rsid w:val="006E37B3"/>
    <w:rsid w:val="006E3E5A"/>
    <w:rsid w:val="006E50DF"/>
    <w:rsid w:val="006E5B2C"/>
    <w:rsid w:val="006E6235"/>
    <w:rsid w:val="006E7ADB"/>
    <w:rsid w:val="006F31CB"/>
    <w:rsid w:val="006F373C"/>
    <w:rsid w:val="006F6C25"/>
    <w:rsid w:val="006F73DF"/>
    <w:rsid w:val="006F79EA"/>
    <w:rsid w:val="006F7E90"/>
    <w:rsid w:val="00702258"/>
    <w:rsid w:val="0070615C"/>
    <w:rsid w:val="0070680C"/>
    <w:rsid w:val="00707E61"/>
    <w:rsid w:val="00711B5A"/>
    <w:rsid w:val="0071567F"/>
    <w:rsid w:val="007176ED"/>
    <w:rsid w:val="007221A0"/>
    <w:rsid w:val="007229F4"/>
    <w:rsid w:val="00723CDB"/>
    <w:rsid w:val="007240CF"/>
    <w:rsid w:val="00726429"/>
    <w:rsid w:val="00726B01"/>
    <w:rsid w:val="00726E9B"/>
    <w:rsid w:val="00727B29"/>
    <w:rsid w:val="00727CDC"/>
    <w:rsid w:val="00727D44"/>
    <w:rsid w:val="00730F37"/>
    <w:rsid w:val="00731437"/>
    <w:rsid w:val="00733C80"/>
    <w:rsid w:val="00734C88"/>
    <w:rsid w:val="007366FE"/>
    <w:rsid w:val="007368F2"/>
    <w:rsid w:val="00754EDD"/>
    <w:rsid w:val="00755D84"/>
    <w:rsid w:val="00760600"/>
    <w:rsid w:val="00760DCE"/>
    <w:rsid w:val="00765056"/>
    <w:rsid w:val="007665F1"/>
    <w:rsid w:val="00767769"/>
    <w:rsid w:val="007704A6"/>
    <w:rsid w:val="00774F58"/>
    <w:rsid w:val="0077640D"/>
    <w:rsid w:val="0078326F"/>
    <w:rsid w:val="007868EB"/>
    <w:rsid w:val="00790F86"/>
    <w:rsid w:val="007919AE"/>
    <w:rsid w:val="00793A90"/>
    <w:rsid w:val="00793F6A"/>
    <w:rsid w:val="0079762A"/>
    <w:rsid w:val="007A1638"/>
    <w:rsid w:val="007A2B2F"/>
    <w:rsid w:val="007A7E39"/>
    <w:rsid w:val="007B2E46"/>
    <w:rsid w:val="007B4EAC"/>
    <w:rsid w:val="007B601E"/>
    <w:rsid w:val="007B6B03"/>
    <w:rsid w:val="007C24A6"/>
    <w:rsid w:val="007C35A5"/>
    <w:rsid w:val="007D0126"/>
    <w:rsid w:val="007D34AF"/>
    <w:rsid w:val="007D48EC"/>
    <w:rsid w:val="007D5E61"/>
    <w:rsid w:val="007D7129"/>
    <w:rsid w:val="007D72EE"/>
    <w:rsid w:val="007D7729"/>
    <w:rsid w:val="007E0EB8"/>
    <w:rsid w:val="007E1549"/>
    <w:rsid w:val="007E176D"/>
    <w:rsid w:val="007E1901"/>
    <w:rsid w:val="007E1E2B"/>
    <w:rsid w:val="007E4AF0"/>
    <w:rsid w:val="007E4BB0"/>
    <w:rsid w:val="007E67BA"/>
    <w:rsid w:val="007E7A91"/>
    <w:rsid w:val="007F0520"/>
    <w:rsid w:val="007F244A"/>
    <w:rsid w:val="007F3262"/>
    <w:rsid w:val="007F327E"/>
    <w:rsid w:val="007F3F0E"/>
    <w:rsid w:val="007F53F4"/>
    <w:rsid w:val="007F61E2"/>
    <w:rsid w:val="00801B62"/>
    <w:rsid w:val="00802BD6"/>
    <w:rsid w:val="0080586E"/>
    <w:rsid w:val="008133C5"/>
    <w:rsid w:val="008157A3"/>
    <w:rsid w:val="00824D0B"/>
    <w:rsid w:val="00825069"/>
    <w:rsid w:val="0082561A"/>
    <w:rsid w:val="00826D3F"/>
    <w:rsid w:val="008323D0"/>
    <w:rsid w:val="00832606"/>
    <w:rsid w:val="008339E2"/>
    <w:rsid w:val="008360C5"/>
    <w:rsid w:val="00840494"/>
    <w:rsid w:val="0084061B"/>
    <w:rsid w:val="00840A9E"/>
    <w:rsid w:val="008423B5"/>
    <w:rsid w:val="008437EB"/>
    <w:rsid w:val="008457F1"/>
    <w:rsid w:val="00845E0D"/>
    <w:rsid w:val="00846BCD"/>
    <w:rsid w:val="00847A0F"/>
    <w:rsid w:val="00854E31"/>
    <w:rsid w:val="0085551A"/>
    <w:rsid w:val="00855FB3"/>
    <w:rsid w:val="00856AF2"/>
    <w:rsid w:val="00857614"/>
    <w:rsid w:val="00857C60"/>
    <w:rsid w:val="0086118B"/>
    <w:rsid w:val="008614FA"/>
    <w:rsid w:val="0086652D"/>
    <w:rsid w:val="00872AFB"/>
    <w:rsid w:val="0088415E"/>
    <w:rsid w:val="00885233"/>
    <w:rsid w:val="008872B7"/>
    <w:rsid w:val="00887B95"/>
    <w:rsid w:val="00887E2E"/>
    <w:rsid w:val="00887FE9"/>
    <w:rsid w:val="00891944"/>
    <w:rsid w:val="008935A4"/>
    <w:rsid w:val="008A032F"/>
    <w:rsid w:val="008A0A5B"/>
    <w:rsid w:val="008A0D8D"/>
    <w:rsid w:val="008A2FA1"/>
    <w:rsid w:val="008A3611"/>
    <w:rsid w:val="008B1D87"/>
    <w:rsid w:val="008B4E24"/>
    <w:rsid w:val="008B597F"/>
    <w:rsid w:val="008C02E6"/>
    <w:rsid w:val="008C0C2B"/>
    <w:rsid w:val="008C438F"/>
    <w:rsid w:val="008C57AB"/>
    <w:rsid w:val="008C6720"/>
    <w:rsid w:val="008D123C"/>
    <w:rsid w:val="008D3091"/>
    <w:rsid w:val="008D3AD2"/>
    <w:rsid w:val="008D7446"/>
    <w:rsid w:val="008E0DCC"/>
    <w:rsid w:val="008E31CF"/>
    <w:rsid w:val="008E3385"/>
    <w:rsid w:val="008F1103"/>
    <w:rsid w:val="008F32E8"/>
    <w:rsid w:val="008F6052"/>
    <w:rsid w:val="0090102F"/>
    <w:rsid w:val="009040A2"/>
    <w:rsid w:val="00904476"/>
    <w:rsid w:val="009057B6"/>
    <w:rsid w:val="00906ED0"/>
    <w:rsid w:val="00907C20"/>
    <w:rsid w:val="0091037B"/>
    <w:rsid w:val="00913508"/>
    <w:rsid w:val="0091588D"/>
    <w:rsid w:val="00916AFA"/>
    <w:rsid w:val="00916D56"/>
    <w:rsid w:val="00916DEB"/>
    <w:rsid w:val="0092049A"/>
    <w:rsid w:val="00921215"/>
    <w:rsid w:val="00922562"/>
    <w:rsid w:val="00922BA6"/>
    <w:rsid w:val="00922E39"/>
    <w:rsid w:val="00923B15"/>
    <w:rsid w:val="00923F83"/>
    <w:rsid w:val="0092502F"/>
    <w:rsid w:val="0092794A"/>
    <w:rsid w:val="0093006E"/>
    <w:rsid w:val="009337B0"/>
    <w:rsid w:val="00940F80"/>
    <w:rsid w:val="00941ADA"/>
    <w:rsid w:val="00942B57"/>
    <w:rsid w:val="009432A7"/>
    <w:rsid w:val="0094756C"/>
    <w:rsid w:val="00951331"/>
    <w:rsid w:val="0095228C"/>
    <w:rsid w:val="009535A7"/>
    <w:rsid w:val="00954D40"/>
    <w:rsid w:val="00957FE1"/>
    <w:rsid w:val="00960F14"/>
    <w:rsid w:val="00961E2B"/>
    <w:rsid w:val="00963277"/>
    <w:rsid w:val="0096409F"/>
    <w:rsid w:val="0096600F"/>
    <w:rsid w:val="00967A6C"/>
    <w:rsid w:val="00967AE4"/>
    <w:rsid w:val="00967BA4"/>
    <w:rsid w:val="00971376"/>
    <w:rsid w:val="00980ED8"/>
    <w:rsid w:val="009824C9"/>
    <w:rsid w:val="009841A1"/>
    <w:rsid w:val="0099649B"/>
    <w:rsid w:val="009A0E06"/>
    <w:rsid w:val="009A1969"/>
    <w:rsid w:val="009A2DFD"/>
    <w:rsid w:val="009A308F"/>
    <w:rsid w:val="009A4AFF"/>
    <w:rsid w:val="009B360F"/>
    <w:rsid w:val="009B3ED0"/>
    <w:rsid w:val="009B6F2F"/>
    <w:rsid w:val="009C0540"/>
    <w:rsid w:val="009C0B01"/>
    <w:rsid w:val="009C0F6D"/>
    <w:rsid w:val="009C0FE6"/>
    <w:rsid w:val="009C1611"/>
    <w:rsid w:val="009C1B75"/>
    <w:rsid w:val="009C34E9"/>
    <w:rsid w:val="009C3633"/>
    <w:rsid w:val="009E3C6F"/>
    <w:rsid w:val="009E5D32"/>
    <w:rsid w:val="009E74C2"/>
    <w:rsid w:val="009F330C"/>
    <w:rsid w:val="009F3BC5"/>
    <w:rsid w:val="009F6F89"/>
    <w:rsid w:val="00A01C99"/>
    <w:rsid w:val="00A02CFC"/>
    <w:rsid w:val="00A0687D"/>
    <w:rsid w:val="00A0737C"/>
    <w:rsid w:val="00A156F3"/>
    <w:rsid w:val="00A17290"/>
    <w:rsid w:val="00A21741"/>
    <w:rsid w:val="00A24855"/>
    <w:rsid w:val="00A25D5C"/>
    <w:rsid w:val="00A30C8B"/>
    <w:rsid w:val="00A339BE"/>
    <w:rsid w:val="00A33AF8"/>
    <w:rsid w:val="00A37425"/>
    <w:rsid w:val="00A403FB"/>
    <w:rsid w:val="00A427EF"/>
    <w:rsid w:val="00A50B3F"/>
    <w:rsid w:val="00A51B3B"/>
    <w:rsid w:val="00A51EF5"/>
    <w:rsid w:val="00A5256D"/>
    <w:rsid w:val="00A54607"/>
    <w:rsid w:val="00A55224"/>
    <w:rsid w:val="00A60481"/>
    <w:rsid w:val="00A60533"/>
    <w:rsid w:val="00A60AF5"/>
    <w:rsid w:val="00A61DD9"/>
    <w:rsid w:val="00A63CCF"/>
    <w:rsid w:val="00A66051"/>
    <w:rsid w:val="00A70472"/>
    <w:rsid w:val="00A70508"/>
    <w:rsid w:val="00A70BDC"/>
    <w:rsid w:val="00A720B8"/>
    <w:rsid w:val="00A721A9"/>
    <w:rsid w:val="00A73ADF"/>
    <w:rsid w:val="00A75663"/>
    <w:rsid w:val="00A77226"/>
    <w:rsid w:val="00A83629"/>
    <w:rsid w:val="00A83C88"/>
    <w:rsid w:val="00A842BC"/>
    <w:rsid w:val="00A84713"/>
    <w:rsid w:val="00A852DD"/>
    <w:rsid w:val="00A85946"/>
    <w:rsid w:val="00A860D5"/>
    <w:rsid w:val="00A87FA0"/>
    <w:rsid w:val="00A92540"/>
    <w:rsid w:val="00A9262B"/>
    <w:rsid w:val="00A93793"/>
    <w:rsid w:val="00A93BF9"/>
    <w:rsid w:val="00A95C16"/>
    <w:rsid w:val="00A95DD9"/>
    <w:rsid w:val="00A9660B"/>
    <w:rsid w:val="00A966C0"/>
    <w:rsid w:val="00A967A8"/>
    <w:rsid w:val="00AB0674"/>
    <w:rsid w:val="00AB530C"/>
    <w:rsid w:val="00AC01B5"/>
    <w:rsid w:val="00AC1263"/>
    <w:rsid w:val="00AC2E68"/>
    <w:rsid w:val="00AC3641"/>
    <w:rsid w:val="00AC7346"/>
    <w:rsid w:val="00AD1CD2"/>
    <w:rsid w:val="00AD2369"/>
    <w:rsid w:val="00AD35EC"/>
    <w:rsid w:val="00AD3B44"/>
    <w:rsid w:val="00AD4B95"/>
    <w:rsid w:val="00AD7747"/>
    <w:rsid w:val="00AE0153"/>
    <w:rsid w:val="00AE10E2"/>
    <w:rsid w:val="00AE40E0"/>
    <w:rsid w:val="00AE62FB"/>
    <w:rsid w:val="00B012C3"/>
    <w:rsid w:val="00B02BA0"/>
    <w:rsid w:val="00B10BEF"/>
    <w:rsid w:val="00B13236"/>
    <w:rsid w:val="00B1401A"/>
    <w:rsid w:val="00B14EDE"/>
    <w:rsid w:val="00B1510F"/>
    <w:rsid w:val="00B16ACE"/>
    <w:rsid w:val="00B20278"/>
    <w:rsid w:val="00B20F31"/>
    <w:rsid w:val="00B210D3"/>
    <w:rsid w:val="00B22EB1"/>
    <w:rsid w:val="00B243D5"/>
    <w:rsid w:val="00B24548"/>
    <w:rsid w:val="00B24C85"/>
    <w:rsid w:val="00B2554C"/>
    <w:rsid w:val="00B2690E"/>
    <w:rsid w:val="00B30B24"/>
    <w:rsid w:val="00B30E41"/>
    <w:rsid w:val="00B3310E"/>
    <w:rsid w:val="00B34202"/>
    <w:rsid w:val="00B40348"/>
    <w:rsid w:val="00B41808"/>
    <w:rsid w:val="00B42390"/>
    <w:rsid w:val="00B4707A"/>
    <w:rsid w:val="00B53D3B"/>
    <w:rsid w:val="00B60558"/>
    <w:rsid w:val="00B63D7A"/>
    <w:rsid w:val="00B64C03"/>
    <w:rsid w:val="00B66559"/>
    <w:rsid w:val="00B81B41"/>
    <w:rsid w:val="00B84A1E"/>
    <w:rsid w:val="00B8511A"/>
    <w:rsid w:val="00B852F2"/>
    <w:rsid w:val="00B87578"/>
    <w:rsid w:val="00B87806"/>
    <w:rsid w:val="00B87ED2"/>
    <w:rsid w:val="00B92603"/>
    <w:rsid w:val="00B95ADF"/>
    <w:rsid w:val="00BA0BBC"/>
    <w:rsid w:val="00BA1426"/>
    <w:rsid w:val="00BB42FD"/>
    <w:rsid w:val="00BB60EF"/>
    <w:rsid w:val="00BC09CE"/>
    <w:rsid w:val="00BC0DBF"/>
    <w:rsid w:val="00BC24B3"/>
    <w:rsid w:val="00BC3D85"/>
    <w:rsid w:val="00BC68C9"/>
    <w:rsid w:val="00BD4749"/>
    <w:rsid w:val="00BD6D43"/>
    <w:rsid w:val="00BD7118"/>
    <w:rsid w:val="00BD7806"/>
    <w:rsid w:val="00BE3BBC"/>
    <w:rsid w:val="00BE3EDC"/>
    <w:rsid w:val="00BE4E41"/>
    <w:rsid w:val="00BE513B"/>
    <w:rsid w:val="00BE53F4"/>
    <w:rsid w:val="00BF12DE"/>
    <w:rsid w:val="00BF15DD"/>
    <w:rsid w:val="00BF1EE4"/>
    <w:rsid w:val="00BF391A"/>
    <w:rsid w:val="00BF3B61"/>
    <w:rsid w:val="00BF3E4F"/>
    <w:rsid w:val="00BF5E16"/>
    <w:rsid w:val="00BF6658"/>
    <w:rsid w:val="00C0002A"/>
    <w:rsid w:val="00C017F1"/>
    <w:rsid w:val="00C03735"/>
    <w:rsid w:val="00C0462C"/>
    <w:rsid w:val="00C06F53"/>
    <w:rsid w:val="00C102D5"/>
    <w:rsid w:val="00C10C26"/>
    <w:rsid w:val="00C10C36"/>
    <w:rsid w:val="00C14212"/>
    <w:rsid w:val="00C1461C"/>
    <w:rsid w:val="00C1723E"/>
    <w:rsid w:val="00C20212"/>
    <w:rsid w:val="00C226A0"/>
    <w:rsid w:val="00C24F42"/>
    <w:rsid w:val="00C26550"/>
    <w:rsid w:val="00C269BA"/>
    <w:rsid w:val="00C27909"/>
    <w:rsid w:val="00C314D6"/>
    <w:rsid w:val="00C318DD"/>
    <w:rsid w:val="00C3244B"/>
    <w:rsid w:val="00C334BC"/>
    <w:rsid w:val="00C354AC"/>
    <w:rsid w:val="00C37D23"/>
    <w:rsid w:val="00C40109"/>
    <w:rsid w:val="00C40339"/>
    <w:rsid w:val="00C4727A"/>
    <w:rsid w:val="00C5157D"/>
    <w:rsid w:val="00C52A54"/>
    <w:rsid w:val="00C5618F"/>
    <w:rsid w:val="00C619AC"/>
    <w:rsid w:val="00C6649B"/>
    <w:rsid w:val="00C67A74"/>
    <w:rsid w:val="00C70C52"/>
    <w:rsid w:val="00C72639"/>
    <w:rsid w:val="00C76D74"/>
    <w:rsid w:val="00C8104C"/>
    <w:rsid w:val="00C811D3"/>
    <w:rsid w:val="00C850C5"/>
    <w:rsid w:val="00C85350"/>
    <w:rsid w:val="00C87418"/>
    <w:rsid w:val="00C91322"/>
    <w:rsid w:val="00C91C9C"/>
    <w:rsid w:val="00C92A6B"/>
    <w:rsid w:val="00C92C65"/>
    <w:rsid w:val="00C95DD6"/>
    <w:rsid w:val="00C96120"/>
    <w:rsid w:val="00C96AD7"/>
    <w:rsid w:val="00CA4A71"/>
    <w:rsid w:val="00CA4B36"/>
    <w:rsid w:val="00CB30E1"/>
    <w:rsid w:val="00CB39C9"/>
    <w:rsid w:val="00CB663C"/>
    <w:rsid w:val="00CC29E2"/>
    <w:rsid w:val="00CC7521"/>
    <w:rsid w:val="00CD704E"/>
    <w:rsid w:val="00CE1A33"/>
    <w:rsid w:val="00CE1C1D"/>
    <w:rsid w:val="00CE4477"/>
    <w:rsid w:val="00CE4AC6"/>
    <w:rsid w:val="00CF11A0"/>
    <w:rsid w:val="00CF3F0F"/>
    <w:rsid w:val="00CF5487"/>
    <w:rsid w:val="00CF771F"/>
    <w:rsid w:val="00CF7C15"/>
    <w:rsid w:val="00D0134D"/>
    <w:rsid w:val="00D016CF"/>
    <w:rsid w:val="00D01E11"/>
    <w:rsid w:val="00D056BE"/>
    <w:rsid w:val="00D16792"/>
    <w:rsid w:val="00D17C8F"/>
    <w:rsid w:val="00D2021F"/>
    <w:rsid w:val="00D207AB"/>
    <w:rsid w:val="00D22476"/>
    <w:rsid w:val="00D24F86"/>
    <w:rsid w:val="00D264C7"/>
    <w:rsid w:val="00D30A22"/>
    <w:rsid w:val="00D32A7A"/>
    <w:rsid w:val="00D337DD"/>
    <w:rsid w:val="00D3584D"/>
    <w:rsid w:val="00D35994"/>
    <w:rsid w:val="00D3674F"/>
    <w:rsid w:val="00D37385"/>
    <w:rsid w:val="00D37758"/>
    <w:rsid w:val="00D378E4"/>
    <w:rsid w:val="00D40414"/>
    <w:rsid w:val="00D43CE1"/>
    <w:rsid w:val="00D4701E"/>
    <w:rsid w:val="00D47520"/>
    <w:rsid w:val="00D5180C"/>
    <w:rsid w:val="00D51E39"/>
    <w:rsid w:val="00D529AC"/>
    <w:rsid w:val="00D5495F"/>
    <w:rsid w:val="00D571F2"/>
    <w:rsid w:val="00D60B47"/>
    <w:rsid w:val="00D62F78"/>
    <w:rsid w:val="00D63823"/>
    <w:rsid w:val="00D638E2"/>
    <w:rsid w:val="00D646DE"/>
    <w:rsid w:val="00D64A77"/>
    <w:rsid w:val="00D65977"/>
    <w:rsid w:val="00D67EF6"/>
    <w:rsid w:val="00D773F2"/>
    <w:rsid w:val="00D77B49"/>
    <w:rsid w:val="00D808FD"/>
    <w:rsid w:val="00D80D2C"/>
    <w:rsid w:val="00D823DB"/>
    <w:rsid w:val="00D85645"/>
    <w:rsid w:val="00D915C5"/>
    <w:rsid w:val="00D9525C"/>
    <w:rsid w:val="00DA0242"/>
    <w:rsid w:val="00DA072A"/>
    <w:rsid w:val="00DA257A"/>
    <w:rsid w:val="00DA344F"/>
    <w:rsid w:val="00DA531B"/>
    <w:rsid w:val="00DA6BD3"/>
    <w:rsid w:val="00DA7FFC"/>
    <w:rsid w:val="00DB150C"/>
    <w:rsid w:val="00DB48B2"/>
    <w:rsid w:val="00DB5909"/>
    <w:rsid w:val="00DB67D2"/>
    <w:rsid w:val="00DC085F"/>
    <w:rsid w:val="00DC1A9D"/>
    <w:rsid w:val="00DC31C4"/>
    <w:rsid w:val="00DC4BD1"/>
    <w:rsid w:val="00DC67DF"/>
    <w:rsid w:val="00DD2C16"/>
    <w:rsid w:val="00DD2C7B"/>
    <w:rsid w:val="00DD37C4"/>
    <w:rsid w:val="00DD5DB3"/>
    <w:rsid w:val="00DE2A1C"/>
    <w:rsid w:val="00DE5436"/>
    <w:rsid w:val="00DE5C0A"/>
    <w:rsid w:val="00DE5F4C"/>
    <w:rsid w:val="00DE68BA"/>
    <w:rsid w:val="00DF109B"/>
    <w:rsid w:val="00DF1A07"/>
    <w:rsid w:val="00DF1E9D"/>
    <w:rsid w:val="00DF3721"/>
    <w:rsid w:val="00DF4420"/>
    <w:rsid w:val="00DF5ECF"/>
    <w:rsid w:val="00E013D4"/>
    <w:rsid w:val="00E02595"/>
    <w:rsid w:val="00E06F46"/>
    <w:rsid w:val="00E1164A"/>
    <w:rsid w:val="00E20003"/>
    <w:rsid w:val="00E20AAB"/>
    <w:rsid w:val="00E21CFB"/>
    <w:rsid w:val="00E23879"/>
    <w:rsid w:val="00E25132"/>
    <w:rsid w:val="00E255AD"/>
    <w:rsid w:val="00E25F32"/>
    <w:rsid w:val="00E315EF"/>
    <w:rsid w:val="00E34BF4"/>
    <w:rsid w:val="00E3596D"/>
    <w:rsid w:val="00E36B1C"/>
    <w:rsid w:val="00E37265"/>
    <w:rsid w:val="00E42355"/>
    <w:rsid w:val="00E45B2B"/>
    <w:rsid w:val="00E46D74"/>
    <w:rsid w:val="00E51B89"/>
    <w:rsid w:val="00E56791"/>
    <w:rsid w:val="00E5730A"/>
    <w:rsid w:val="00E60883"/>
    <w:rsid w:val="00E615D4"/>
    <w:rsid w:val="00E634B4"/>
    <w:rsid w:val="00E656E1"/>
    <w:rsid w:val="00E664B3"/>
    <w:rsid w:val="00E707D5"/>
    <w:rsid w:val="00E721C2"/>
    <w:rsid w:val="00E755F5"/>
    <w:rsid w:val="00E759FB"/>
    <w:rsid w:val="00E76C38"/>
    <w:rsid w:val="00E80796"/>
    <w:rsid w:val="00E81777"/>
    <w:rsid w:val="00E81B1B"/>
    <w:rsid w:val="00E8589B"/>
    <w:rsid w:val="00E92934"/>
    <w:rsid w:val="00E93F27"/>
    <w:rsid w:val="00E945B9"/>
    <w:rsid w:val="00E94DF8"/>
    <w:rsid w:val="00E95057"/>
    <w:rsid w:val="00E9644F"/>
    <w:rsid w:val="00E96973"/>
    <w:rsid w:val="00E97080"/>
    <w:rsid w:val="00EA12A6"/>
    <w:rsid w:val="00EA16E4"/>
    <w:rsid w:val="00EA3107"/>
    <w:rsid w:val="00EA3C23"/>
    <w:rsid w:val="00EA4084"/>
    <w:rsid w:val="00EB1931"/>
    <w:rsid w:val="00EB2AE4"/>
    <w:rsid w:val="00EB437F"/>
    <w:rsid w:val="00EB4890"/>
    <w:rsid w:val="00EB6AEE"/>
    <w:rsid w:val="00EC070B"/>
    <w:rsid w:val="00EC082E"/>
    <w:rsid w:val="00EC15F9"/>
    <w:rsid w:val="00EC75A3"/>
    <w:rsid w:val="00ED13BF"/>
    <w:rsid w:val="00ED17BF"/>
    <w:rsid w:val="00ED2B58"/>
    <w:rsid w:val="00ED3B9A"/>
    <w:rsid w:val="00ED4E8B"/>
    <w:rsid w:val="00ED53AA"/>
    <w:rsid w:val="00ED5CBA"/>
    <w:rsid w:val="00ED7CD5"/>
    <w:rsid w:val="00EE0BBA"/>
    <w:rsid w:val="00EE1D83"/>
    <w:rsid w:val="00EF2536"/>
    <w:rsid w:val="00EF2AED"/>
    <w:rsid w:val="00EF624D"/>
    <w:rsid w:val="00EF6AD5"/>
    <w:rsid w:val="00F01B79"/>
    <w:rsid w:val="00F02D29"/>
    <w:rsid w:val="00F041E9"/>
    <w:rsid w:val="00F05A1E"/>
    <w:rsid w:val="00F0624E"/>
    <w:rsid w:val="00F073AD"/>
    <w:rsid w:val="00F12B70"/>
    <w:rsid w:val="00F17708"/>
    <w:rsid w:val="00F178E6"/>
    <w:rsid w:val="00F20203"/>
    <w:rsid w:val="00F20492"/>
    <w:rsid w:val="00F22FAC"/>
    <w:rsid w:val="00F26E32"/>
    <w:rsid w:val="00F27583"/>
    <w:rsid w:val="00F27E95"/>
    <w:rsid w:val="00F347F0"/>
    <w:rsid w:val="00F36D72"/>
    <w:rsid w:val="00F41328"/>
    <w:rsid w:val="00F41DC8"/>
    <w:rsid w:val="00F427DB"/>
    <w:rsid w:val="00F443C1"/>
    <w:rsid w:val="00F47537"/>
    <w:rsid w:val="00F5145D"/>
    <w:rsid w:val="00F516B3"/>
    <w:rsid w:val="00F51D7C"/>
    <w:rsid w:val="00F52520"/>
    <w:rsid w:val="00F53518"/>
    <w:rsid w:val="00F54D28"/>
    <w:rsid w:val="00F62745"/>
    <w:rsid w:val="00F62AA8"/>
    <w:rsid w:val="00F64C5D"/>
    <w:rsid w:val="00F66B92"/>
    <w:rsid w:val="00F672BD"/>
    <w:rsid w:val="00F70BE6"/>
    <w:rsid w:val="00F71430"/>
    <w:rsid w:val="00F72546"/>
    <w:rsid w:val="00F729A5"/>
    <w:rsid w:val="00F7355F"/>
    <w:rsid w:val="00F7557E"/>
    <w:rsid w:val="00F75BFF"/>
    <w:rsid w:val="00F76633"/>
    <w:rsid w:val="00F76668"/>
    <w:rsid w:val="00F80BF0"/>
    <w:rsid w:val="00F84343"/>
    <w:rsid w:val="00F856A2"/>
    <w:rsid w:val="00F86C61"/>
    <w:rsid w:val="00F9008F"/>
    <w:rsid w:val="00F92E34"/>
    <w:rsid w:val="00F9373C"/>
    <w:rsid w:val="00F94BA5"/>
    <w:rsid w:val="00F96066"/>
    <w:rsid w:val="00F97E98"/>
    <w:rsid w:val="00FA0885"/>
    <w:rsid w:val="00FA0A82"/>
    <w:rsid w:val="00FA3352"/>
    <w:rsid w:val="00FA37A0"/>
    <w:rsid w:val="00FA593D"/>
    <w:rsid w:val="00FA73CC"/>
    <w:rsid w:val="00FB0DD0"/>
    <w:rsid w:val="00FB2AF2"/>
    <w:rsid w:val="00FB32B1"/>
    <w:rsid w:val="00FB4669"/>
    <w:rsid w:val="00FB5D58"/>
    <w:rsid w:val="00FC0B3F"/>
    <w:rsid w:val="00FC19F5"/>
    <w:rsid w:val="00FC20A4"/>
    <w:rsid w:val="00FC402D"/>
    <w:rsid w:val="00FC57B7"/>
    <w:rsid w:val="00FC69A8"/>
    <w:rsid w:val="00FC796D"/>
    <w:rsid w:val="00FC79BE"/>
    <w:rsid w:val="00FC7B40"/>
    <w:rsid w:val="00FD19F5"/>
    <w:rsid w:val="00FD1DDD"/>
    <w:rsid w:val="00FD2171"/>
    <w:rsid w:val="00FE127C"/>
    <w:rsid w:val="00FE36E9"/>
    <w:rsid w:val="00FE4DC4"/>
    <w:rsid w:val="00FE63FB"/>
    <w:rsid w:val="00FF30A8"/>
    <w:rsid w:val="00FF3480"/>
    <w:rsid w:val="00FF6274"/>
    <w:rsid w:val="00FF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F88115"/>
  <w15:chartTrackingRefBased/>
  <w15:docId w15:val="{DA59C40F-57C2-49F7-B425-28F05299B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606"/>
    <w:pPr>
      <w:spacing w:after="0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E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C2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C2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51C2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1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1C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1C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1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1C2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51C2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1C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1C2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1C2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51C2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51C23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845E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A196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63F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3F86"/>
  </w:style>
  <w:style w:type="character" w:styleId="PageNumber">
    <w:name w:val="page number"/>
    <w:basedOn w:val="DefaultParagraphFont"/>
    <w:uiPriority w:val="99"/>
    <w:semiHidden/>
    <w:unhideWhenUsed/>
    <w:rsid w:val="00463F86"/>
  </w:style>
  <w:style w:type="paragraph" w:styleId="Header">
    <w:name w:val="header"/>
    <w:basedOn w:val="Normal"/>
    <w:link w:val="HeaderChar"/>
    <w:uiPriority w:val="99"/>
    <w:unhideWhenUsed/>
    <w:rsid w:val="002B58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584A"/>
  </w:style>
  <w:style w:type="paragraph" w:styleId="Revision">
    <w:name w:val="Revision"/>
    <w:hidden/>
    <w:uiPriority w:val="99"/>
    <w:semiHidden/>
    <w:rsid w:val="005F31F3"/>
    <w:pPr>
      <w:spacing w:after="0"/>
      <w:ind w:firstLine="0"/>
    </w:pPr>
  </w:style>
  <w:style w:type="character" w:customStyle="1" w:styleId="UnresolvedMention2">
    <w:name w:val="Unresolved Mention2"/>
    <w:basedOn w:val="DefaultParagraphFont"/>
    <w:uiPriority w:val="99"/>
    <w:rsid w:val="0007026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3310E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C35A5"/>
    <w:rPr>
      <w:i/>
      <w:iCs/>
    </w:rPr>
  </w:style>
  <w:style w:type="character" w:styleId="UnresolvedMention">
    <w:name w:val="Unresolved Mention"/>
    <w:basedOn w:val="DefaultParagraphFont"/>
    <w:uiPriority w:val="99"/>
    <w:rsid w:val="001F24B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64C5D"/>
    <w:pPr>
      <w:spacing w:after="240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D26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5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59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73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8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30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7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84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0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530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049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09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6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2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28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0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93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6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9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5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8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88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8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13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9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5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58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3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51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9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0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03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559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5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15DB56-E9BA-7447-B42B-5D89BACBD3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14</Pages>
  <Words>1568</Words>
  <Characters>894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iorroad</dc:creator>
  <cp:keywords/>
  <dc:description/>
  <cp:lastModifiedBy>Thorsten E Hansen</cp:lastModifiedBy>
  <cp:revision>11</cp:revision>
  <dcterms:created xsi:type="dcterms:W3CDTF">2021-12-14T16:49:00Z</dcterms:created>
  <dcterms:modified xsi:type="dcterms:W3CDTF">2021-12-17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8efbd1f-7295-3285-8e93-8d4c840bef11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5.0.96.3"&gt;&lt;session id="gWKOFkhe"/&gt;&lt;style id="http://www.zotero.org/styles/frontiers-in-microbiology" hasBibliography="1" bibliographyStyleHasBeenSet="1"/&gt;&lt;prefs&gt;&lt;pref name="fieldType" value="Field"/&gt;&lt;pref name="autom</vt:lpwstr>
  </property>
  <property fmtid="{D5CDD505-2E9C-101B-9397-08002B2CF9AE}" pid="26" name="ZOTERO_PREF_2">
    <vt:lpwstr>aticJournalAbbreviations" value="true"/&gt;&lt;/prefs&gt;&lt;/data&gt;</vt:lpwstr>
  </property>
</Properties>
</file>